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20CA16" w14:textId="790DCB26" w:rsidR="00720D01" w:rsidRPr="000A2FC9" w:rsidRDefault="00720D01" w:rsidP="000A2FC9">
      <w:pPr>
        <w:pStyle w:val="BATitle"/>
      </w:pPr>
      <w:bookmarkStart w:id="0" w:name="_Hlk491615478"/>
      <w:r w:rsidRPr="000A2FC9">
        <w:t>Supporting Information</w:t>
      </w:r>
    </w:p>
    <w:bookmarkEnd w:id="0"/>
    <w:p w14:paraId="032E5586" w14:textId="6F6E7D4F" w:rsidR="00624B4E" w:rsidRPr="00C1702C" w:rsidRDefault="00624B4E" w:rsidP="00624B4E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center"/>
        <w:rPr>
          <w:rFonts w:ascii="Times New Roman" w:eastAsia="Times New Roman" w:hAnsi="Times New Roman"/>
          <w:b/>
          <w:color w:val="000000"/>
          <w:sz w:val="40"/>
          <w:szCs w:val="40"/>
        </w:rPr>
      </w:pPr>
      <w:r w:rsidRPr="00C1702C">
        <w:rPr>
          <w:rFonts w:ascii="Times New Roman" w:eastAsia="Times New Roman" w:hAnsi="Times New Roman"/>
          <w:b/>
          <w:color w:val="000000"/>
          <w:sz w:val="40"/>
          <w:szCs w:val="40"/>
        </w:rPr>
        <w:t xml:space="preserve">Deep Learning-Powered Colloidal Digital SERS for </w:t>
      </w:r>
      <w:r w:rsidR="007A636B">
        <w:rPr>
          <w:rFonts w:ascii="Times New Roman" w:eastAsia="Times New Roman" w:hAnsi="Times New Roman"/>
          <w:b/>
          <w:color w:val="000000"/>
          <w:sz w:val="40"/>
          <w:szCs w:val="40"/>
        </w:rPr>
        <w:t xml:space="preserve">Precise </w:t>
      </w:r>
      <w:r w:rsidR="00A57162">
        <w:rPr>
          <w:rFonts w:ascii="Times New Roman" w:eastAsia="Times New Roman" w:hAnsi="Times New Roman"/>
          <w:b/>
          <w:color w:val="000000"/>
          <w:sz w:val="40"/>
          <w:szCs w:val="40"/>
        </w:rPr>
        <w:t xml:space="preserve">Monitoring of </w:t>
      </w:r>
      <w:r w:rsidR="007A636B">
        <w:rPr>
          <w:rFonts w:ascii="Times New Roman" w:eastAsia="Times New Roman" w:hAnsi="Times New Roman"/>
          <w:b/>
          <w:color w:val="000000"/>
          <w:sz w:val="40"/>
          <w:szCs w:val="40"/>
        </w:rPr>
        <w:t>C</w:t>
      </w:r>
      <w:r>
        <w:rPr>
          <w:rFonts w:ascii="Times New Roman" w:eastAsia="Times New Roman" w:hAnsi="Times New Roman"/>
          <w:b/>
          <w:color w:val="000000"/>
          <w:sz w:val="40"/>
          <w:szCs w:val="40"/>
        </w:rPr>
        <w:t>ell Culture Media</w:t>
      </w:r>
    </w:p>
    <w:p w14:paraId="2CDEE891" w14:textId="77777777" w:rsidR="005A5172" w:rsidRPr="004D73C4" w:rsidRDefault="005A5172" w:rsidP="005A5172">
      <w:pPr>
        <w:pBdr>
          <w:top w:val="nil"/>
          <w:left w:val="nil"/>
          <w:bottom w:val="nil"/>
          <w:right w:val="nil"/>
          <w:between w:val="nil"/>
        </w:pBdr>
        <w:spacing w:after="0"/>
        <w:jc w:val="center"/>
        <w:rPr>
          <w:rFonts w:ascii="Times New Roman" w:eastAsia="Times New Roman" w:hAnsi="Times New Roman"/>
          <w:i/>
          <w:color w:val="000000"/>
        </w:rPr>
      </w:pPr>
    </w:p>
    <w:p w14:paraId="113AF159" w14:textId="77777777" w:rsidR="00DF66E5" w:rsidRPr="00DE2C12" w:rsidRDefault="00DF66E5" w:rsidP="00DF66E5">
      <w:pPr>
        <w:pBdr>
          <w:top w:val="nil"/>
          <w:left w:val="nil"/>
          <w:bottom w:val="nil"/>
          <w:right w:val="nil"/>
          <w:between w:val="nil"/>
        </w:pBdr>
        <w:spacing w:after="0"/>
        <w:jc w:val="center"/>
        <w:rPr>
          <w:rFonts w:ascii="Times New Roman" w:eastAsia="Times New Roman" w:hAnsi="Times New Roman"/>
          <w:i/>
          <w:color w:val="000000"/>
        </w:rPr>
      </w:pPr>
      <w:r w:rsidRPr="00DE2C12">
        <w:rPr>
          <w:rFonts w:ascii="Times New Roman" w:eastAsia="Times New Roman" w:hAnsi="Times New Roman"/>
          <w:i/>
          <w:color w:val="000000"/>
        </w:rPr>
        <w:t>Peng Zheng</w:t>
      </w:r>
      <w:r w:rsidRPr="00DE2C12">
        <w:rPr>
          <w:rFonts w:ascii="Times New Roman" w:eastAsia="Times New Roman" w:hAnsi="Times New Roman"/>
          <w:i/>
          <w:color w:val="000000"/>
          <w:vertAlign w:val="superscript"/>
        </w:rPr>
        <w:t>1</w:t>
      </w:r>
      <w:r w:rsidRPr="00DE2C12">
        <w:rPr>
          <w:rFonts w:ascii="Times New Roman" w:eastAsia="Times New Roman" w:hAnsi="Times New Roman"/>
          <w:i/>
          <w:color w:val="000000"/>
        </w:rPr>
        <w:t>,</w:t>
      </w:r>
      <w:r w:rsidRPr="00DE2C12">
        <w:rPr>
          <w:rFonts w:ascii="Times New Roman" w:hAnsi="Times New Roman"/>
          <w:i/>
        </w:rPr>
        <w:t xml:space="preserve"> </w:t>
      </w:r>
      <w:proofErr w:type="spellStart"/>
      <w:r w:rsidRPr="00DE2C12">
        <w:rPr>
          <w:rFonts w:ascii="Times New Roman" w:hAnsi="Times New Roman"/>
          <w:i/>
        </w:rPr>
        <w:t>Lintong</w:t>
      </w:r>
      <w:proofErr w:type="spellEnd"/>
      <w:r w:rsidRPr="00DE2C12">
        <w:rPr>
          <w:rFonts w:ascii="Times New Roman" w:hAnsi="Times New Roman"/>
          <w:i/>
        </w:rPr>
        <w:t xml:space="preserve"> Wu</w:t>
      </w:r>
      <w:r w:rsidRPr="00DE2C12">
        <w:rPr>
          <w:rFonts w:ascii="Times New Roman" w:eastAsia="Times New Roman" w:hAnsi="Times New Roman"/>
          <w:i/>
          <w:color w:val="000000"/>
          <w:vertAlign w:val="superscript"/>
        </w:rPr>
        <w:t>1</w:t>
      </w:r>
      <w:r w:rsidRPr="00DE2C12">
        <w:rPr>
          <w:rFonts w:ascii="Times New Roman" w:hAnsi="Times New Roman"/>
          <w:i/>
        </w:rPr>
        <w:t>, Michael Ka Ho Lee</w:t>
      </w:r>
      <w:r w:rsidRPr="00DE2C12">
        <w:rPr>
          <w:rFonts w:ascii="Times New Roman" w:eastAsia="Times New Roman" w:hAnsi="Times New Roman"/>
          <w:i/>
          <w:color w:val="000000"/>
          <w:vertAlign w:val="superscript"/>
        </w:rPr>
        <w:t>1</w:t>
      </w:r>
      <w:r w:rsidRPr="00DE2C12">
        <w:rPr>
          <w:rFonts w:ascii="Times New Roman" w:hAnsi="Times New Roman"/>
          <w:i/>
        </w:rPr>
        <w:t xml:space="preserve">, </w:t>
      </w:r>
      <w:r w:rsidRPr="00DE2C12">
        <w:rPr>
          <w:rFonts w:ascii="Times New Roman" w:eastAsia="Times New Roman" w:hAnsi="Times New Roman"/>
          <w:i/>
          <w:color w:val="000000"/>
        </w:rPr>
        <w:t>Andy Nelson</w:t>
      </w:r>
      <w:r w:rsidRPr="00DE2C12">
        <w:rPr>
          <w:rFonts w:ascii="Times New Roman" w:eastAsia="Times New Roman" w:hAnsi="Times New Roman"/>
          <w:i/>
          <w:color w:val="000000"/>
          <w:vertAlign w:val="superscript"/>
        </w:rPr>
        <w:t>2</w:t>
      </w:r>
      <w:r w:rsidRPr="00DE2C12">
        <w:rPr>
          <w:rFonts w:ascii="Times New Roman" w:eastAsia="Times New Roman" w:hAnsi="Times New Roman"/>
          <w:i/>
          <w:color w:val="000000"/>
        </w:rPr>
        <w:t>, Michael Betenbaugh</w:t>
      </w:r>
      <w:r w:rsidRPr="00DE2C12">
        <w:rPr>
          <w:rFonts w:ascii="Times New Roman" w:eastAsia="Times New Roman" w:hAnsi="Times New Roman"/>
          <w:i/>
          <w:color w:val="000000"/>
          <w:vertAlign w:val="superscript"/>
        </w:rPr>
        <w:t>2</w:t>
      </w:r>
      <w:r w:rsidRPr="00DE2C12">
        <w:rPr>
          <w:rFonts w:ascii="Times New Roman" w:eastAsia="Times New Roman" w:hAnsi="Times New Roman"/>
          <w:i/>
          <w:color w:val="000000"/>
        </w:rPr>
        <w:t>, Ishan Barman*</w:t>
      </w:r>
      <w:r>
        <w:rPr>
          <w:rFonts w:ascii="Times New Roman" w:eastAsia="Times New Roman" w:hAnsi="Times New Roman"/>
          <w:i/>
          <w:color w:val="000000"/>
          <w:vertAlign w:val="superscript"/>
        </w:rPr>
        <w:t>1,3,4</w:t>
      </w:r>
    </w:p>
    <w:p w14:paraId="1D49A56C" w14:textId="77777777" w:rsidR="00DF66E5" w:rsidRPr="004D73C4" w:rsidRDefault="00DF66E5" w:rsidP="00DF66E5">
      <w:pPr>
        <w:pBdr>
          <w:top w:val="nil"/>
          <w:left w:val="nil"/>
          <w:bottom w:val="nil"/>
          <w:right w:val="nil"/>
          <w:between w:val="nil"/>
        </w:pBdr>
        <w:spacing w:after="0"/>
        <w:jc w:val="center"/>
        <w:rPr>
          <w:rFonts w:ascii="Times New Roman" w:eastAsia="Times New Roman" w:hAnsi="Times New Roman"/>
          <w:i/>
          <w:color w:val="000000"/>
        </w:rPr>
      </w:pPr>
    </w:p>
    <w:p w14:paraId="2D5BDBA7" w14:textId="77777777" w:rsidR="00DF66E5" w:rsidRPr="004D73C4" w:rsidRDefault="00DF66E5" w:rsidP="00DF66E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left"/>
        <w:rPr>
          <w:rFonts w:ascii="Times New Roman" w:eastAsia="Times New Roman" w:hAnsi="Times New Roman"/>
          <w:color w:val="000000"/>
          <w:vertAlign w:val="superscript"/>
        </w:rPr>
      </w:pPr>
    </w:p>
    <w:p w14:paraId="38067115" w14:textId="77777777" w:rsidR="00DF66E5" w:rsidRDefault="00DF66E5" w:rsidP="00DF66E5">
      <w:pPr>
        <w:rPr>
          <w:rFonts w:ascii="Times New Roman" w:eastAsia="Times New Roman" w:hAnsi="Times New Roman"/>
        </w:rPr>
      </w:pPr>
      <w:r w:rsidRPr="004D73C4">
        <w:rPr>
          <w:rFonts w:ascii="Times New Roman" w:eastAsia="Times New Roman" w:hAnsi="Times New Roman"/>
          <w:vertAlign w:val="superscript"/>
        </w:rPr>
        <w:t>1</w:t>
      </w:r>
      <w:r w:rsidRPr="004D73C4">
        <w:rPr>
          <w:rFonts w:ascii="Times New Roman" w:eastAsia="Times New Roman" w:hAnsi="Times New Roman"/>
        </w:rPr>
        <w:t>Department of Mechanical Engineering, Johns Hopkins University, Baltimore, MD 21218, United States</w:t>
      </w:r>
    </w:p>
    <w:p w14:paraId="6A2CFD2E" w14:textId="77777777" w:rsidR="00DF66E5" w:rsidRPr="004D73C4" w:rsidRDefault="00DF66E5" w:rsidP="00DF66E5">
      <w:pPr>
        <w:rPr>
          <w:rFonts w:ascii="Times New Roman" w:eastAsia="Times New Roman" w:hAnsi="Times New Roman"/>
        </w:rPr>
      </w:pPr>
      <w:r w:rsidRPr="00F703FD">
        <w:rPr>
          <w:rFonts w:ascii="Times New Roman" w:eastAsia="Times New Roman" w:hAnsi="Times New Roman"/>
          <w:vertAlign w:val="superscript"/>
        </w:rPr>
        <w:t>2</w:t>
      </w:r>
      <w:r w:rsidRPr="00202B51">
        <w:rPr>
          <w:rFonts w:ascii="Times New Roman" w:eastAsia="Times New Roman" w:hAnsi="Times New Roman"/>
        </w:rPr>
        <w:t>Chemical and Biomolecular Engineering, Johns Hopkins University, Baltimore, MD 21218</w:t>
      </w:r>
    </w:p>
    <w:p w14:paraId="5AF9C3A6" w14:textId="77777777" w:rsidR="00DF66E5" w:rsidRPr="004D73C4" w:rsidRDefault="00DF66E5" w:rsidP="00DF66E5">
      <w:pPr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vertAlign w:val="superscript"/>
        </w:rPr>
        <w:t>3</w:t>
      </w:r>
      <w:r w:rsidRPr="004D73C4">
        <w:rPr>
          <w:rFonts w:ascii="Times New Roman" w:eastAsia="Times New Roman" w:hAnsi="Times New Roman"/>
        </w:rPr>
        <w:t>Department of Oncology, Johns Hopkins University School of Medicine, Baltimore, MD 21287, United States</w:t>
      </w:r>
    </w:p>
    <w:p w14:paraId="3AD38D66" w14:textId="77777777" w:rsidR="00DF66E5" w:rsidRPr="004D73C4" w:rsidRDefault="00DF66E5" w:rsidP="00DF66E5">
      <w:pPr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vertAlign w:val="superscript"/>
        </w:rPr>
        <w:t>4</w:t>
      </w:r>
      <w:r w:rsidRPr="004D73C4">
        <w:rPr>
          <w:rFonts w:ascii="Times New Roman" w:eastAsia="Times New Roman" w:hAnsi="Times New Roman"/>
        </w:rPr>
        <w:t>The Russell H. Morgan Department of Radiology and Radiological Science, Johns Hopkins University School of Medicine, Baltimore, MD 21287, United States</w:t>
      </w:r>
    </w:p>
    <w:p w14:paraId="60E45094" w14:textId="77777777" w:rsidR="00DF66E5" w:rsidRPr="004D73C4" w:rsidRDefault="00DF66E5" w:rsidP="00DF66E5">
      <w:pPr>
        <w:rPr>
          <w:rFonts w:ascii="Times New Roman" w:eastAsia="Times New Roman" w:hAnsi="Times New Roman"/>
        </w:rPr>
      </w:pPr>
      <w:r w:rsidRPr="004D73C4">
        <w:rPr>
          <w:rFonts w:ascii="Times New Roman" w:eastAsia="Times New Roman" w:hAnsi="Times New Roman"/>
        </w:rPr>
        <w:t xml:space="preserve"> </w:t>
      </w:r>
    </w:p>
    <w:p w14:paraId="31F42565" w14:textId="0DBFDFD9" w:rsidR="00DF66E5" w:rsidRPr="004D73C4" w:rsidRDefault="00DF66E5" w:rsidP="00DF66E5">
      <w:pPr>
        <w:rPr>
          <w:rFonts w:ascii="Times New Roman" w:eastAsia="Times New Roman" w:hAnsi="Times New Roman"/>
        </w:rPr>
      </w:pPr>
      <w:r w:rsidRPr="004D73C4">
        <w:rPr>
          <w:rFonts w:ascii="Times New Roman" w:eastAsia="Times New Roman" w:hAnsi="Times New Roman"/>
        </w:rPr>
        <w:t xml:space="preserve">*To whom the correspondence should be addressed. E-mail: </w:t>
      </w:r>
      <w:hyperlink r:id="rId6">
        <w:r w:rsidRPr="004D73C4">
          <w:rPr>
            <w:rFonts w:ascii="Times New Roman" w:eastAsia="Times New Roman" w:hAnsi="Times New Roman"/>
            <w:color w:val="0563C1"/>
            <w:u w:val="single"/>
          </w:rPr>
          <w:t>ibarman@jhu.edu</w:t>
        </w:r>
      </w:hyperlink>
    </w:p>
    <w:p w14:paraId="1DE1D92A" w14:textId="77777777" w:rsidR="008939D2" w:rsidRPr="008939D2" w:rsidRDefault="008939D2" w:rsidP="008939D2">
      <w:pPr>
        <w:rPr>
          <w:rFonts w:ascii="Times New Roman" w:hAnsi="Times New Roman"/>
        </w:rPr>
      </w:pPr>
    </w:p>
    <w:p w14:paraId="29FCB988" w14:textId="77777777" w:rsidR="008939D2" w:rsidRPr="008939D2" w:rsidRDefault="008939D2">
      <w:pPr>
        <w:spacing w:after="160" w:line="259" w:lineRule="auto"/>
        <w:jc w:val="left"/>
        <w:rPr>
          <w:rFonts w:ascii="Times New Roman" w:hAnsi="Times New Roman"/>
          <w:b/>
          <w:bCs/>
          <w:noProof/>
        </w:rPr>
      </w:pPr>
      <w:r w:rsidRPr="008939D2">
        <w:rPr>
          <w:rFonts w:ascii="Times New Roman" w:hAnsi="Times New Roman"/>
          <w:b/>
          <w:bCs/>
          <w:noProof/>
        </w:rPr>
        <w:br w:type="page"/>
      </w:r>
    </w:p>
    <w:p w14:paraId="51F1CC29" w14:textId="1B4A19FC" w:rsidR="000B55A0" w:rsidRPr="008939D2" w:rsidRDefault="000B55A0" w:rsidP="00762543">
      <w:pPr>
        <w:spacing w:after="160" w:line="480" w:lineRule="auto"/>
        <w:rPr>
          <w:rFonts w:ascii="Times New Roman" w:hAnsi="Times New Roman"/>
          <w:b/>
          <w:bCs/>
          <w:noProof/>
        </w:rPr>
      </w:pPr>
      <w:r w:rsidRPr="008939D2">
        <w:rPr>
          <w:rFonts w:ascii="Times New Roman" w:hAnsi="Times New Roman"/>
          <w:b/>
          <w:bCs/>
          <w:noProof/>
        </w:rPr>
        <w:lastRenderedPageBreak/>
        <w:t xml:space="preserve">Section S1 </w:t>
      </w:r>
      <w:r w:rsidR="003D20DF">
        <w:rPr>
          <w:rFonts w:ascii="Times New Roman" w:hAnsi="Times New Roman"/>
          <w:b/>
          <w:bCs/>
          <w:noProof/>
        </w:rPr>
        <w:t xml:space="preserve">Materials and </w:t>
      </w:r>
      <w:r w:rsidR="00952C9B">
        <w:rPr>
          <w:rFonts w:ascii="Times New Roman" w:hAnsi="Times New Roman"/>
          <w:b/>
          <w:bCs/>
          <w:noProof/>
        </w:rPr>
        <w:t>C</w:t>
      </w:r>
      <w:r w:rsidR="00802CCB" w:rsidRPr="008939D2">
        <w:rPr>
          <w:rFonts w:ascii="Times New Roman" w:hAnsi="Times New Roman"/>
          <w:b/>
          <w:bCs/>
          <w:noProof/>
        </w:rPr>
        <w:t>hemicals</w:t>
      </w:r>
    </w:p>
    <w:p w14:paraId="4A9701FA" w14:textId="33F9C04A" w:rsidR="00244B0F" w:rsidRPr="00B5703D" w:rsidRDefault="001118B1" w:rsidP="000C7C74">
      <w:pPr>
        <w:pStyle w:val="TAMainText"/>
        <w:rPr>
          <w:bCs/>
        </w:rPr>
      </w:pPr>
      <w:r w:rsidRPr="00544555">
        <w:t>Gold (III) chloride hydrate (HAuCl</w:t>
      </w:r>
      <w:r w:rsidRPr="00544555">
        <w:rPr>
          <w:vertAlign w:val="subscript"/>
        </w:rPr>
        <w:t>4</w:t>
      </w:r>
      <w:r w:rsidRPr="00544555">
        <w:t>·3H</w:t>
      </w:r>
      <w:r w:rsidRPr="00544555">
        <w:rPr>
          <w:vertAlign w:val="subscript"/>
        </w:rPr>
        <w:t>2</w:t>
      </w:r>
      <w:r w:rsidRPr="00544555">
        <w:t>O), N,N-dimethylformamide (DMF, anhydrous 99.8%), sodium citrate dihydrate (C</w:t>
      </w:r>
      <w:r w:rsidRPr="00544555">
        <w:rPr>
          <w:vertAlign w:val="subscript"/>
        </w:rPr>
        <w:t>6</w:t>
      </w:r>
      <w:r w:rsidRPr="00544555">
        <w:t>H</w:t>
      </w:r>
      <w:r w:rsidRPr="00544555">
        <w:rPr>
          <w:vertAlign w:val="subscript"/>
        </w:rPr>
        <w:t>5</w:t>
      </w:r>
      <w:r w:rsidRPr="00544555">
        <w:t>Na</w:t>
      </w:r>
      <w:r w:rsidRPr="00544555">
        <w:rPr>
          <w:vertAlign w:val="subscript"/>
        </w:rPr>
        <w:t>3</w:t>
      </w:r>
      <w:r w:rsidRPr="00544555">
        <w:t>O</w:t>
      </w:r>
      <w:r w:rsidRPr="00544555">
        <w:rPr>
          <w:vertAlign w:val="subscript"/>
        </w:rPr>
        <w:t>7</w:t>
      </w:r>
      <w:r w:rsidRPr="00544555">
        <w:t>·2H</w:t>
      </w:r>
      <w:r w:rsidRPr="00544555">
        <w:rPr>
          <w:vertAlign w:val="subscript"/>
        </w:rPr>
        <w:t>2</w:t>
      </w:r>
      <w:r w:rsidRPr="00544555">
        <w:t>O, ≥99%), sodium borohydride (NaBH</w:t>
      </w:r>
      <w:r w:rsidRPr="00544555">
        <w:rPr>
          <w:vertAlign w:val="subscript"/>
        </w:rPr>
        <w:t>4</w:t>
      </w:r>
      <w:r w:rsidRPr="00544555">
        <w:t>, ≥99%), polyvinylpyrrolidone (PVP, (C</w:t>
      </w:r>
      <w:r w:rsidRPr="00544555">
        <w:rPr>
          <w:vertAlign w:val="subscript"/>
        </w:rPr>
        <w:t>6</w:t>
      </w:r>
      <w:r w:rsidRPr="00544555">
        <w:t>H</w:t>
      </w:r>
      <w:r w:rsidRPr="00544555">
        <w:rPr>
          <w:vertAlign w:val="subscript"/>
        </w:rPr>
        <w:t>9</w:t>
      </w:r>
      <w:r w:rsidRPr="00544555">
        <w:t>NO)</w:t>
      </w:r>
      <w:r w:rsidRPr="00544555">
        <w:rPr>
          <w:vertAlign w:val="subscript"/>
        </w:rPr>
        <w:t>n</w:t>
      </w:r>
      <w:r w:rsidRPr="00544555">
        <w:t xml:space="preserve">) with an average molar mass of 10 kg/mol, sodium hydroxide (NaOH, 99.99%), (3-Mercaptopropyl) </w:t>
      </w:r>
      <w:proofErr w:type="spellStart"/>
      <w:r w:rsidRPr="00544555">
        <w:t>trimethoxysilane</w:t>
      </w:r>
      <w:proofErr w:type="spellEnd"/>
      <w:r w:rsidRPr="00544555">
        <w:t xml:space="preserve"> (95%)</w:t>
      </w:r>
      <w:r w:rsidR="0017621D">
        <w:t xml:space="preserve">, </w:t>
      </w:r>
      <w:r w:rsidR="0017621D" w:rsidRPr="0017621D">
        <w:t>Rhodamine 6G</w:t>
      </w:r>
      <w:r w:rsidR="0017621D">
        <w:t xml:space="preserve"> (</w:t>
      </w:r>
      <w:r w:rsidR="0017621D" w:rsidRPr="0017621D">
        <w:t>Dye content 99 %</w:t>
      </w:r>
      <w:r w:rsidR="0017621D">
        <w:t xml:space="preserve">), </w:t>
      </w:r>
      <w:r w:rsidR="0017621D" w:rsidRPr="0017621D">
        <w:t>D-(+)-Glucose</w:t>
      </w:r>
      <w:r w:rsidR="0017621D">
        <w:t xml:space="preserve"> (</w:t>
      </w:r>
      <w:proofErr w:type="spellStart"/>
      <w:r w:rsidR="0017621D" w:rsidRPr="0017621D">
        <w:rPr>
          <w:rFonts w:hint="eastAsia"/>
        </w:rPr>
        <w:t>BioUltra</w:t>
      </w:r>
      <w:proofErr w:type="spellEnd"/>
      <w:r w:rsidR="0017621D" w:rsidRPr="0017621D">
        <w:rPr>
          <w:rFonts w:hint="eastAsia"/>
        </w:rPr>
        <w:t xml:space="preserve">, anhydrous, </w:t>
      </w:r>
      <w:r w:rsidR="0017621D" w:rsidRPr="0017621D">
        <w:rPr>
          <w:rFonts w:hint="eastAsia"/>
        </w:rPr>
        <w:t>≥</w:t>
      </w:r>
      <w:r w:rsidR="0017621D" w:rsidRPr="0017621D">
        <w:rPr>
          <w:rFonts w:hint="eastAsia"/>
        </w:rPr>
        <w:t>99.5%</w:t>
      </w:r>
      <w:r w:rsidR="0017621D">
        <w:t xml:space="preserve">), </w:t>
      </w:r>
      <w:r w:rsidR="0017621D" w:rsidRPr="0017621D">
        <w:t>L-Tryptophan</w:t>
      </w:r>
      <w:r w:rsidR="0017621D">
        <w:t xml:space="preserve"> (</w:t>
      </w:r>
      <w:r w:rsidR="0017621D" w:rsidRPr="0017621D">
        <w:rPr>
          <w:rFonts w:hint="eastAsia"/>
        </w:rPr>
        <w:t>≥</w:t>
      </w:r>
      <w:r w:rsidR="0017621D" w:rsidRPr="0017621D">
        <w:rPr>
          <w:rFonts w:hint="eastAsia"/>
        </w:rPr>
        <w:t>98%</w:t>
      </w:r>
      <w:r w:rsidR="0017621D">
        <w:t xml:space="preserve">), and </w:t>
      </w:r>
      <w:r w:rsidR="0017621D" w:rsidRPr="0017621D">
        <w:t>Glutathione</w:t>
      </w:r>
      <w:r w:rsidR="0017621D">
        <w:t xml:space="preserve"> (</w:t>
      </w:r>
      <w:r w:rsidR="0017621D" w:rsidRPr="0017621D">
        <w:t>Pharmaceutical Secondary Standard</w:t>
      </w:r>
      <w:r w:rsidR="0017621D">
        <w:t>)</w:t>
      </w:r>
      <w:r w:rsidRPr="00544555">
        <w:t xml:space="preserve"> were purchased from Sigma-Aldrich. All chemicals were used as received. </w:t>
      </w:r>
      <w:r w:rsidR="00A44915">
        <w:t xml:space="preserve">Quartz capillary tubes were purchased from Hampton Research. </w:t>
      </w:r>
      <w:r w:rsidRPr="00544555">
        <w:t>All solutions were prepared using the D.I. water</w:t>
      </w:r>
      <w:r w:rsidR="00526F45">
        <w:t>.</w:t>
      </w:r>
    </w:p>
    <w:p w14:paraId="560CA12E" w14:textId="77777777" w:rsidR="000A47EE" w:rsidRDefault="000A47EE" w:rsidP="00762543">
      <w:pPr>
        <w:spacing w:after="160" w:line="480" w:lineRule="auto"/>
        <w:rPr>
          <w:rFonts w:ascii="Times New Roman" w:hAnsi="Times New Roman"/>
          <w:b/>
          <w:bCs/>
          <w:noProof/>
        </w:rPr>
      </w:pPr>
    </w:p>
    <w:p w14:paraId="4470F3D8" w14:textId="685CC472" w:rsidR="00954297" w:rsidRPr="008939D2" w:rsidRDefault="00954297" w:rsidP="00762543">
      <w:pPr>
        <w:spacing w:after="160" w:line="480" w:lineRule="auto"/>
        <w:rPr>
          <w:rFonts w:ascii="Times New Roman" w:hAnsi="Times New Roman"/>
          <w:b/>
          <w:bCs/>
          <w:noProof/>
        </w:rPr>
      </w:pPr>
      <w:r w:rsidRPr="008939D2">
        <w:rPr>
          <w:rFonts w:ascii="Times New Roman" w:hAnsi="Times New Roman"/>
          <w:b/>
          <w:bCs/>
          <w:noProof/>
        </w:rPr>
        <w:t>Section S</w:t>
      </w:r>
      <w:r w:rsidR="00213B41" w:rsidRPr="008939D2">
        <w:rPr>
          <w:rFonts w:ascii="Times New Roman" w:hAnsi="Times New Roman"/>
          <w:b/>
          <w:bCs/>
          <w:noProof/>
        </w:rPr>
        <w:t>2</w:t>
      </w:r>
      <w:r w:rsidRPr="008939D2">
        <w:rPr>
          <w:rFonts w:ascii="Times New Roman" w:hAnsi="Times New Roman"/>
          <w:b/>
          <w:bCs/>
          <w:noProof/>
        </w:rPr>
        <w:t xml:space="preserve"> </w:t>
      </w:r>
      <w:r w:rsidR="00107AF5">
        <w:rPr>
          <w:rFonts w:ascii="Times New Roman" w:hAnsi="Times New Roman"/>
          <w:b/>
          <w:bCs/>
          <w:noProof/>
        </w:rPr>
        <w:t>Synthesis of gold nanostars</w:t>
      </w:r>
    </w:p>
    <w:p w14:paraId="18EFCED2" w14:textId="3D5F8E95" w:rsidR="00107AF5" w:rsidRPr="00544555" w:rsidRDefault="00107AF5" w:rsidP="00107AF5">
      <w:pPr>
        <w:pStyle w:val="TAMainText"/>
        <w:rPr>
          <w:b/>
          <w:bCs/>
        </w:rPr>
      </w:pPr>
      <w:r w:rsidRPr="00544555">
        <w:t xml:space="preserve">Colloidal Au </w:t>
      </w:r>
      <w:proofErr w:type="spellStart"/>
      <w:r w:rsidRPr="00544555">
        <w:t>nanostars</w:t>
      </w:r>
      <w:proofErr w:type="spellEnd"/>
      <w:r w:rsidRPr="00544555">
        <w:t xml:space="preserve"> were synthesized following </w:t>
      </w:r>
      <w:r w:rsidR="00CD1A45">
        <w:t>our previous</w:t>
      </w:r>
      <w:r w:rsidRPr="00544555">
        <w:t xml:space="preserve"> procedure</w:t>
      </w:r>
      <w:r w:rsidR="00CD1A45">
        <w:t>s</w:t>
      </w:r>
      <w:r w:rsidRPr="00544555">
        <w:t>.</w:t>
      </w:r>
      <w:r w:rsidR="00401605">
        <w:fldChar w:fldCharType="begin"/>
      </w:r>
      <w:r w:rsidR="00401605">
        <w:instrText xml:space="preserve"> ADDIN EN.CITE &lt;EndNote&gt;&lt;Cite&gt;&lt;Author&gt;Zheng&lt;/Author&gt;&lt;Year&gt;2021&lt;/Year&gt;&lt;RecNum&gt;25&lt;/RecNum&gt;&lt;DisplayText&gt;&lt;style face="superscript"&gt;1&lt;/style&gt;&lt;/DisplayText&gt;&lt;record&gt;&lt;rec-number&gt;25&lt;/rec-number&gt;&lt;foreign-keys&gt;&lt;key app="EN" db-id="w0t9swzads0dt5ez52s52rt7dv9rpdrvwsr5" timestamp="1734325424"&gt;25&lt;/key&gt;&lt;/foreign-keys&gt;&lt;ref-type name="Journal Article"&gt;17&lt;/ref-type&gt;&lt;contributors&gt;&lt;authors&gt;&lt;author&gt;Zheng, Peng&lt;/author&gt;&lt;author&gt;Kang, Jeeun&lt;/author&gt;&lt;author&gt;Paria, Debadrita&lt;/author&gt;&lt;author&gt;Kang, Jin U.&lt;/author&gt;&lt;author&gt;Barman, Ishan&lt;/author&gt;&lt;/authors&gt;&lt;/contributors&gt;&lt;titles&gt;&lt;title&gt;Molecular Radiative Energy Shifts under Strong Oscillating Fields&lt;/title&gt;&lt;secondary-title&gt;Small&lt;/secondary-title&gt;&lt;/titles&gt;&lt;periodical&gt;&lt;full-title&gt;Small&lt;/full-title&gt;&lt;/periodical&gt;&lt;pages&gt;2007244&lt;/pages&gt;&lt;volume&gt;17&lt;/volume&gt;&lt;number&gt;3&lt;/number&gt;&lt;keywords&gt;&lt;keyword&gt;energy shifts&lt;/keyword&gt;&lt;keyword&gt;light-matter interactions&lt;/keyword&gt;&lt;keyword&gt;optical stark effect&lt;/keyword&gt;&lt;keyword&gt;plexcitons&lt;/keyword&gt;&lt;keyword&gt;surface plasmons&lt;/keyword&gt;&lt;/keywords&gt;&lt;dates&gt;&lt;year&gt;2021&lt;/year&gt;&lt;pub-dates&gt;&lt;date&gt;2021/01/01&lt;/date&gt;&lt;/pub-dates&gt;&lt;/dates&gt;&lt;publisher&gt;John Wiley &amp;amp; Sons, Ltd&lt;/publisher&gt;&lt;isbn&gt;1613-6810&lt;/isbn&gt;&lt;urls&gt;&lt;related-urls&gt;&lt;url&gt;https://doi.org/10.1002/smll.202007244&lt;/url&gt;&lt;/related-urls&gt;&lt;/urls&gt;&lt;electronic-resource-num&gt;https://doi.org/10.1002/smll.202007244&lt;/electronic-resource-num&gt;&lt;access-date&gt;2024/12/15&lt;/access-date&gt;&lt;/record&gt;&lt;/Cite&gt;&lt;/EndNote&gt;</w:instrText>
      </w:r>
      <w:r w:rsidR="00401605">
        <w:fldChar w:fldCharType="separate"/>
      </w:r>
      <w:r w:rsidR="00401605" w:rsidRPr="00401605">
        <w:rPr>
          <w:noProof/>
          <w:vertAlign w:val="superscript"/>
        </w:rPr>
        <w:t>1</w:t>
      </w:r>
      <w:r w:rsidR="00401605">
        <w:fldChar w:fldCharType="end"/>
      </w:r>
      <w:r w:rsidRPr="00544555">
        <w:t xml:space="preserve"> Specifically, 82 µL of 50 mM HAuCl</w:t>
      </w:r>
      <w:r w:rsidRPr="00544555">
        <w:rPr>
          <w:vertAlign w:val="subscript"/>
        </w:rPr>
        <w:t>4</w:t>
      </w:r>
      <w:r w:rsidRPr="00544555">
        <w:t>·3H</w:t>
      </w:r>
      <w:r w:rsidRPr="00544555">
        <w:rPr>
          <w:vertAlign w:val="subscript"/>
        </w:rPr>
        <w:t>2</w:t>
      </w:r>
      <w:r w:rsidRPr="00544555">
        <w:t xml:space="preserve">O aqueous solution was added into 15 mL of 10 mM PVP in DMF followed by the addition of the PVP-coated gold seed solution. After the overnight reaction, Au </w:t>
      </w:r>
      <w:proofErr w:type="spellStart"/>
      <w:r w:rsidRPr="00544555">
        <w:t>nanostars</w:t>
      </w:r>
      <w:proofErr w:type="spellEnd"/>
      <w:r w:rsidRPr="00544555">
        <w:t xml:space="preserve"> were obtained. </w:t>
      </w:r>
    </w:p>
    <w:p w14:paraId="6560BD95" w14:textId="77777777" w:rsidR="00021FEE" w:rsidRDefault="00021FEE" w:rsidP="00762543">
      <w:pPr>
        <w:spacing w:after="160" w:line="480" w:lineRule="auto"/>
        <w:rPr>
          <w:rFonts w:ascii="Times New Roman" w:hAnsi="Times New Roman"/>
          <w:b/>
          <w:bCs/>
          <w:noProof/>
        </w:rPr>
      </w:pPr>
    </w:p>
    <w:p w14:paraId="1484237B" w14:textId="3D13631C" w:rsidR="005F6445" w:rsidRPr="008939D2" w:rsidRDefault="005F6445" w:rsidP="00762543">
      <w:pPr>
        <w:spacing w:after="160" w:line="480" w:lineRule="auto"/>
        <w:rPr>
          <w:rFonts w:ascii="Times New Roman" w:hAnsi="Times New Roman"/>
          <w:b/>
          <w:bCs/>
          <w:noProof/>
        </w:rPr>
      </w:pPr>
      <w:r w:rsidRPr="008939D2">
        <w:rPr>
          <w:rFonts w:ascii="Times New Roman" w:hAnsi="Times New Roman"/>
          <w:b/>
          <w:bCs/>
          <w:noProof/>
        </w:rPr>
        <w:t>Section S</w:t>
      </w:r>
      <w:r w:rsidR="00470010">
        <w:rPr>
          <w:rFonts w:ascii="Times New Roman" w:hAnsi="Times New Roman"/>
          <w:b/>
          <w:bCs/>
          <w:noProof/>
        </w:rPr>
        <w:t>3</w:t>
      </w:r>
      <w:r w:rsidRPr="008939D2">
        <w:rPr>
          <w:rFonts w:ascii="Times New Roman" w:hAnsi="Times New Roman"/>
          <w:b/>
          <w:bCs/>
          <w:noProof/>
        </w:rPr>
        <w:t xml:space="preserve"> Microscopy and </w:t>
      </w:r>
      <w:r w:rsidR="002222C0">
        <w:rPr>
          <w:rFonts w:ascii="Times New Roman" w:hAnsi="Times New Roman"/>
          <w:b/>
          <w:bCs/>
          <w:noProof/>
        </w:rPr>
        <w:t>S</w:t>
      </w:r>
      <w:r w:rsidRPr="008939D2">
        <w:rPr>
          <w:rFonts w:ascii="Times New Roman" w:hAnsi="Times New Roman"/>
          <w:b/>
          <w:bCs/>
          <w:noProof/>
        </w:rPr>
        <w:t xml:space="preserve">pectroscopy </w:t>
      </w:r>
      <w:r w:rsidR="002222C0">
        <w:rPr>
          <w:rFonts w:ascii="Times New Roman" w:hAnsi="Times New Roman"/>
          <w:b/>
          <w:bCs/>
          <w:noProof/>
        </w:rPr>
        <w:t>C</w:t>
      </w:r>
      <w:r w:rsidRPr="008939D2">
        <w:rPr>
          <w:rFonts w:ascii="Times New Roman" w:hAnsi="Times New Roman"/>
          <w:b/>
          <w:bCs/>
          <w:noProof/>
        </w:rPr>
        <w:t>haracterizations</w:t>
      </w:r>
    </w:p>
    <w:p w14:paraId="31BAF36B" w14:textId="168AD34A" w:rsidR="00ED1DDB" w:rsidRDefault="00155E91" w:rsidP="00AE6150">
      <w:pPr>
        <w:spacing w:line="480" w:lineRule="auto"/>
        <w:rPr>
          <w:rFonts w:ascii="Times New Roman" w:hAnsi="Times New Roman"/>
          <w:noProof/>
        </w:rPr>
      </w:pPr>
      <w:r>
        <w:rPr>
          <w:rFonts w:ascii="Times New Roman" w:hAnsi="Times New Roman"/>
          <w:szCs w:val="24"/>
        </w:rPr>
        <w:t xml:space="preserve">Gold </w:t>
      </w:r>
      <w:proofErr w:type="spellStart"/>
      <w:r>
        <w:rPr>
          <w:rFonts w:ascii="Times New Roman" w:hAnsi="Times New Roman"/>
          <w:szCs w:val="24"/>
        </w:rPr>
        <w:t>nanostars</w:t>
      </w:r>
      <w:proofErr w:type="spellEnd"/>
      <w:r w:rsidRPr="005F3F80">
        <w:rPr>
          <w:rFonts w:ascii="Times New Roman" w:hAnsi="Times New Roman"/>
          <w:bCs/>
          <w:szCs w:val="24"/>
        </w:rPr>
        <w:t xml:space="preserve"> were imaged by transmission electron microscopy (TEM) (FEI </w:t>
      </w:r>
      <w:proofErr w:type="spellStart"/>
      <w:r w:rsidRPr="005F3F80">
        <w:rPr>
          <w:rFonts w:ascii="Times New Roman" w:hAnsi="Times New Roman"/>
          <w:bCs/>
          <w:szCs w:val="24"/>
        </w:rPr>
        <w:t>Tecnai</w:t>
      </w:r>
      <w:proofErr w:type="spellEnd"/>
      <w:r w:rsidRPr="005F3F80">
        <w:rPr>
          <w:rFonts w:ascii="Times New Roman" w:hAnsi="Times New Roman"/>
          <w:bCs/>
          <w:szCs w:val="24"/>
        </w:rPr>
        <w:t xml:space="preserve"> G2 Spirit TWIN microscope at an accelerating voltage of 120 kV). </w:t>
      </w:r>
      <w:r w:rsidR="00933D69" w:rsidRPr="008939D2">
        <w:rPr>
          <w:rFonts w:ascii="Times New Roman" w:hAnsi="Times New Roman"/>
          <w:noProof/>
        </w:rPr>
        <w:t>Raman spectroscopy characterizations were done using an XploRA PLUS Raman microscope (HORIBA Instruments Inc., Edison, NJ, USA) with an excitation laser wavelength of 785 nm.</w:t>
      </w:r>
    </w:p>
    <w:p w14:paraId="745C970A" w14:textId="736FEFBD" w:rsidR="009A3A76" w:rsidRPr="008939D2" w:rsidRDefault="00E33AAF" w:rsidP="00B222BB">
      <w:pPr>
        <w:rPr>
          <w:rFonts w:ascii="Times New Roman" w:hAnsi="Times New Roman"/>
          <w:noProof/>
        </w:rPr>
      </w:pPr>
      <w:r>
        <w:rPr>
          <w:rFonts w:ascii="Arial" w:eastAsia="Arial" w:hAnsi="Arial" w:cs="Arial"/>
          <w:b/>
          <w:sz w:val="20"/>
        </w:rPr>
        <w:lastRenderedPageBreak/>
        <w:t>Table S1</w:t>
      </w:r>
      <w:r w:rsidR="00F55831">
        <w:rPr>
          <w:rFonts w:ascii="Arial" w:eastAsia="Arial" w:hAnsi="Arial" w:cs="Arial"/>
          <w:b/>
          <w:sz w:val="20"/>
        </w:rPr>
        <w:t xml:space="preserve"> Components, molecular weights, and corresponding </w:t>
      </w:r>
      <w:r w:rsidR="00965EF5">
        <w:rPr>
          <w:rFonts w:ascii="Arial" w:eastAsia="Arial" w:hAnsi="Arial" w:cs="Arial"/>
          <w:b/>
          <w:sz w:val="20"/>
        </w:rPr>
        <w:t>concentrations</w:t>
      </w:r>
      <w:r w:rsidR="00F55831">
        <w:rPr>
          <w:rFonts w:ascii="Arial" w:eastAsia="Arial" w:hAnsi="Arial" w:cs="Arial"/>
          <w:b/>
          <w:sz w:val="20"/>
        </w:rPr>
        <w:t xml:space="preserve"> of the cell culture media (AMBIC 1.1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57"/>
        <w:gridCol w:w="2401"/>
        <w:gridCol w:w="1176"/>
        <w:gridCol w:w="1116"/>
      </w:tblGrid>
      <w:tr w:rsidR="009A3A76" w:rsidRPr="009A3A76" w14:paraId="13E5E41C" w14:textId="77777777" w:rsidTr="00350578">
        <w:trPr>
          <w:trHeight w:val="422"/>
        </w:trPr>
        <w:tc>
          <w:tcPr>
            <w:tcW w:w="2163" w:type="pct"/>
            <w:shd w:val="clear" w:color="auto" w:fill="E2EFD9" w:themeFill="accent6" w:themeFillTint="33"/>
            <w:noWrap/>
            <w:vAlign w:val="center"/>
            <w:hideMark/>
          </w:tcPr>
          <w:p w14:paraId="1F1B42C9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Amino acid</w:t>
            </w:r>
          </w:p>
        </w:tc>
        <w:tc>
          <w:tcPr>
            <w:tcW w:w="1467" w:type="pct"/>
            <w:shd w:val="clear" w:color="auto" w:fill="E2EFD9" w:themeFill="accent6" w:themeFillTint="33"/>
            <w:noWrap/>
            <w:vAlign w:val="center"/>
            <w:hideMark/>
          </w:tcPr>
          <w:p w14:paraId="73DDDF13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noProof/>
              </w:rPr>
            </w:pPr>
            <w:r w:rsidRPr="009A3A76">
              <w:rPr>
                <w:rFonts w:ascii="Times New Roman" w:hAnsi="Times New Roman"/>
                <w:b/>
                <w:bCs/>
                <w:noProof/>
              </w:rPr>
              <w:t>MW(g/mol)</w:t>
            </w:r>
          </w:p>
        </w:tc>
        <w:tc>
          <w:tcPr>
            <w:tcW w:w="703" w:type="pct"/>
            <w:shd w:val="clear" w:color="auto" w:fill="E2EFD9" w:themeFill="accent6" w:themeFillTint="33"/>
            <w:noWrap/>
            <w:vAlign w:val="center"/>
            <w:hideMark/>
          </w:tcPr>
          <w:p w14:paraId="21C3D5BD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noProof/>
              </w:rPr>
            </w:pPr>
            <w:r w:rsidRPr="009A3A76">
              <w:rPr>
                <w:rFonts w:ascii="Times New Roman" w:hAnsi="Times New Roman"/>
                <w:b/>
                <w:bCs/>
                <w:noProof/>
              </w:rPr>
              <w:t>g/L</w:t>
            </w:r>
          </w:p>
        </w:tc>
        <w:tc>
          <w:tcPr>
            <w:tcW w:w="667" w:type="pct"/>
            <w:shd w:val="clear" w:color="auto" w:fill="E2EFD9" w:themeFill="accent6" w:themeFillTint="33"/>
            <w:noWrap/>
            <w:vAlign w:val="center"/>
            <w:hideMark/>
          </w:tcPr>
          <w:p w14:paraId="70EB749F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noProof/>
              </w:rPr>
            </w:pPr>
            <w:r w:rsidRPr="009A3A76">
              <w:rPr>
                <w:rFonts w:ascii="Times New Roman" w:hAnsi="Times New Roman"/>
                <w:b/>
                <w:bCs/>
                <w:noProof/>
              </w:rPr>
              <w:t>mM</w:t>
            </w:r>
          </w:p>
        </w:tc>
      </w:tr>
      <w:tr w:rsidR="009A3A76" w:rsidRPr="009A3A76" w14:paraId="643408DB" w14:textId="77777777" w:rsidTr="00350578">
        <w:trPr>
          <w:trHeight w:val="350"/>
        </w:trPr>
        <w:tc>
          <w:tcPr>
            <w:tcW w:w="2163" w:type="pct"/>
            <w:noWrap/>
            <w:vAlign w:val="center"/>
            <w:hideMark/>
          </w:tcPr>
          <w:p w14:paraId="756CD2D2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L-ARGININE HCL USP</w:t>
            </w:r>
          </w:p>
        </w:tc>
        <w:tc>
          <w:tcPr>
            <w:tcW w:w="1467" w:type="pct"/>
            <w:noWrap/>
            <w:vAlign w:val="center"/>
            <w:hideMark/>
          </w:tcPr>
          <w:p w14:paraId="6AE0BB85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210.662</w:t>
            </w:r>
          </w:p>
        </w:tc>
        <w:tc>
          <w:tcPr>
            <w:tcW w:w="703" w:type="pct"/>
            <w:noWrap/>
            <w:vAlign w:val="center"/>
            <w:hideMark/>
          </w:tcPr>
          <w:p w14:paraId="4A86D99F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50389</w:t>
            </w:r>
          </w:p>
        </w:tc>
        <w:tc>
          <w:tcPr>
            <w:tcW w:w="667" w:type="pct"/>
            <w:noWrap/>
            <w:vAlign w:val="center"/>
            <w:hideMark/>
          </w:tcPr>
          <w:p w14:paraId="32578FCA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2.391937</w:t>
            </w:r>
          </w:p>
        </w:tc>
      </w:tr>
      <w:tr w:rsidR="009A3A76" w:rsidRPr="009A3A76" w14:paraId="60C20478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3B44968C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L-ASPARAGINE ANHYDROUS</w:t>
            </w:r>
          </w:p>
        </w:tc>
        <w:tc>
          <w:tcPr>
            <w:tcW w:w="1467" w:type="pct"/>
            <w:noWrap/>
            <w:vAlign w:val="center"/>
            <w:hideMark/>
          </w:tcPr>
          <w:p w14:paraId="51503C4B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132.119</w:t>
            </w:r>
          </w:p>
        </w:tc>
        <w:tc>
          <w:tcPr>
            <w:tcW w:w="703" w:type="pct"/>
            <w:noWrap/>
            <w:vAlign w:val="center"/>
            <w:hideMark/>
          </w:tcPr>
          <w:p w14:paraId="0E25F55F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514</w:t>
            </w:r>
          </w:p>
        </w:tc>
        <w:tc>
          <w:tcPr>
            <w:tcW w:w="667" w:type="pct"/>
            <w:noWrap/>
            <w:vAlign w:val="center"/>
            <w:hideMark/>
          </w:tcPr>
          <w:p w14:paraId="6142F51B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3.890432</w:t>
            </w:r>
          </w:p>
        </w:tc>
      </w:tr>
      <w:tr w:rsidR="009A3A76" w:rsidRPr="009A3A76" w14:paraId="50106972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0E324C82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L-ASPARTIC ACID USP</w:t>
            </w:r>
          </w:p>
        </w:tc>
        <w:tc>
          <w:tcPr>
            <w:tcW w:w="1467" w:type="pct"/>
            <w:noWrap/>
            <w:vAlign w:val="center"/>
            <w:hideMark/>
          </w:tcPr>
          <w:p w14:paraId="3AADD3B2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133.11</w:t>
            </w:r>
          </w:p>
        </w:tc>
        <w:tc>
          <w:tcPr>
            <w:tcW w:w="703" w:type="pct"/>
            <w:noWrap/>
            <w:vAlign w:val="center"/>
            <w:hideMark/>
          </w:tcPr>
          <w:p w14:paraId="399F1D8B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723053</w:t>
            </w:r>
          </w:p>
        </w:tc>
        <w:tc>
          <w:tcPr>
            <w:tcW w:w="667" w:type="pct"/>
            <w:noWrap/>
            <w:vAlign w:val="center"/>
            <w:hideMark/>
          </w:tcPr>
          <w:p w14:paraId="283D3B15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5.431995</w:t>
            </w:r>
          </w:p>
        </w:tc>
      </w:tr>
      <w:tr w:rsidR="009A3A76" w:rsidRPr="009A3A76" w14:paraId="287ED75E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20AA2BEF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L-cysteine.HCl.H2O</w:t>
            </w:r>
          </w:p>
        </w:tc>
        <w:tc>
          <w:tcPr>
            <w:tcW w:w="1467" w:type="pct"/>
            <w:noWrap/>
            <w:vAlign w:val="center"/>
            <w:hideMark/>
          </w:tcPr>
          <w:p w14:paraId="3B642A6B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175.6344</w:t>
            </w:r>
          </w:p>
        </w:tc>
        <w:tc>
          <w:tcPr>
            <w:tcW w:w="703" w:type="pct"/>
            <w:noWrap/>
            <w:vAlign w:val="center"/>
            <w:hideMark/>
          </w:tcPr>
          <w:p w14:paraId="0CBC265D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035688</w:t>
            </w:r>
          </w:p>
        </w:tc>
        <w:tc>
          <w:tcPr>
            <w:tcW w:w="667" w:type="pct"/>
            <w:noWrap/>
            <w:vAlign w:val="center"/>
            <w:hideMark/>
          </w:tcPr>
          <w:p w14:paraId="291868F2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203192</w:t>
            </w:r>
          </w:p>
        </w:tc>
      </w:tr>
      <w:tr w:rsidR="009A3A76" w:rsidRPr="009A3A76" w14:paraId="690C36A4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2519079E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L-CYSTINE 2HCL</w:t>
            </w:r>
          </w:p>
        </w:tc>
        <w:tc>
          <w:tcPr>
            <w:tcW w:w="1467" w:type="pct"/>
            <w:noWrap/>
            <w:vAlign w:val="center"/>
            <w:hideMark/>
          </w:tcPr>
          <w:p w14:paraId="4C460367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313.222</w:t>
            </w:r>
          </w:p>
        </w:tc>
        <w:tc>
          <w:tcPr>
            <w:tcW w:w="703" w:type="pct"/>
            <w:noWrap/>
            <w:vAlign w:val="center"/>
            <w:hideMark/>
          </w:tcPr>
          <w:p w14:paraId="34FD5971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097993</w:t>
            </w:r>
          </w:p>
        </w:tc>
        <w:tc>
          <w:tcPr>
            <w:tcW w:w="667" w:type="pct"/>
            <w:noWrap/>
            <w:vAlign w:val="center"/>
            <w:hideMark/>
          </w:tcPr>
          <w:p w14:paraId="765D016A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312854</w:t>
            </w:r>
          </w:p>
        </w:tc>
      </w:tr>
      <w:tr w:rsidR="009A3A76" w:rsidRPr="009A3A76" w14:paraId="751CA78D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14992A97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L-GLUTAMIC ACID ANHYDROUS EP</w:t>
            </w:r>
          </w:p>
        </w:tc>
        <w:tc>
          <w:tcPr>
            <w:tcW w:w="1467" w:type="pct"/>
            <w:noWrap/>
            <w:vAlign w:val="center"/>
            <w:hideMark/>
          </w:tcPr>
          <w:p w14:paraId="5303A3BE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147.13</w:t>
            </w:r>
          </w:p>
        </w:tc>
        <w:tc>
          <w:tcPr>
            <w:tcW w:w="703" w:type="pct"/>
            <w:noWrap/>
            <w:vAlign w:val="center"/>
            <w:hideMark/>
          </w:tcPr>
          <w:p w14:paraId="4DAD9567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155268</w:t>
            </w:r>
          </w:p>
        </w:tc>
        <w:tc>
          <w:tcPr>
            <w:tcW w:w="667" w:type="pct"/>
            <w:noWrap/>
            <w:vAlign w:val="center"/>
            <w:hideMark/>
          </w:tcPr>
          <w:p w14:paraId="1749610B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1.055311</w:t>
            </w:r>
          </w:p>
        </w:tc>
      </w:tr>
      <w:tr w:rsidR="009A3A76" w:rsidRPr="009A3A76" w14:paraId="483E5619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6754D424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L-GLUTATHIONE</w:t>
            </w:r>
          </w:p>
        </w:tc>
        <w:tc>
          <w:tcPr>
            <w:tcW w:w="1467" w:type="pct"/>
            <w:noWrap/>
            <w:vAlign w:val="center"/>
            <w:hideMark/>
          </w:tcPr>
          <w:p w14:paraId="3C5B5619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307.32</w:t>
            </w:r>
          </w:p>
        </w:tc>
        <w:tc>
          <w:tcPr>
            <w:tcW w:w="703" w:type="pct"/>
            <w:noWrap/>
            <w:vAlign w:val="center"/>
            <w:hideMark/>
          </w:tcPr>
          <w:p w14:paraId="1702E1F0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0004</w:t>
            </w:r>
          </w:p>
        </w:tc>
        <w:tc>
          <w:tcPr>
            <w:tcW w:w="667" w:type="pct"/>
            <w:noWrap/>
            <w:vAlign w:val="center"/>
            <w:hideMark/>
          </w:tcPr>
          <w:p w14:paraId="64A27A65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001302</w:t>
            </w:r>
          </w:p>
        </w:tc>
      </w:tr>
      <w:tr w:rsidR="009A3A76" w:rsidRPr="009A3A76" w14:paraId="797EEE75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1A79DC05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L-HISTIDINE HCL H2O EP</w:t>
            </w:r>
          </w:p>
        </w:tc>
        <w:tc>
          <w:tcPr>
            <w:tcW w:w="1467" w:type="pct"/>
            <w:noWrap/>
            <w:vAlign w:val="center"/>
            <w:hideMark/>
          </w:tcPr>
          <w:p w14:paraId="4FFA649D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209.63</w:t>
            </w:r>
          </w:p>
        </w:tc>
        <w:tc>
          <w:tcPr>
            <w:tcW w:w="703" w:type="pct"/>
            <w:noWrap/>
            <w:vAlign w:val="center"/>
            <w:hideMark/>
          </w:tcPr>
          <w:p w14:paraId="53F2A8BC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12205</w:t>
            </w:r>
          </w:p>
        </w:tc>
        <w:tc>
          <w:tcPr>
            <w:tcW w:w="667" w:type="pct"/>
            <w:noWrap/>
            <w:vAlign w:val="center"/>
            <w:hideMark/>
          </w:tcPr>
          <w:p w14:paraId="1F401C00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582217</w:t>
            </w:r>
          </w:p>
        </w:tc>
      </w:tr>
      <w:tr w:rsidR="009A3A76" w:rsidRPr="009A3A76" w14:paraId="795756A4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158F0321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L-ISOLEUCINE USP/EP/JP</w:t>
            </w:r>
          </w:p>
        </w:tc>
        <w:tc>
          <w:tcPr>
            <w:tcW w:w="1467" w:type="pct"/>
            <w:noWrap/>
            <w:vAlign w:val="center"/>
            <w:hideMark/>
          </w:tcPr>
          <w:p w14:paraId="2A77CFF2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131.17</w:t>
            </w:r>
          </w:p>
        </w:tc>
        <w:tc>
          <w:tcPr>
            <w:tcW w:w="703" w:type="pct"/>
            <w:noWrap/>
            <w:vAlign w:val="center"/>
            <w:hideMark/>
          </w:tcPr>
          <w:p w14:paraId="51715147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304496</w:t>
            </w:r>
          </w:p>
        </w:tc>
        <w:tc>
          <w:tcPr>
            <w:tcW w:w="667" w:type="pct"/>
            <w:noWrap/>
            <w:vAlign w:val="center"/>
            <w:hideMark/>
          </w:tcPr>
          <w:p w14:paraId="0347ECE2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2.321382</w:t>
            </w:r>
          </w:p>
        </w:tc>
      </w:tr>
      <w:tr w:rsidR="009A3A76" w:rsidRPr="009A3A76" w14:paraId="4B9944F3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26A3C8CB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L-LEUCINE USP/EP/JP</w:t>
            </w:r>
          </w:p>
        </w:tc>
        <w:tc>
          <w:tcPr>
            <w:tcW w:w="1467" w:type="pct"/>
            <w:noWrap/>
            <w:vAlign w:val="center"/>
            <w:hideMark/>
          </w:tcPr>
          <w:p w14:paraId="745ADDD9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131.17</w:t>
            </w:r>
          </w:p>
        </w:tc>
        <w:tc>
          <w:tcPr>
            <w:tcW w:w="703" w:type="pct"/>
            <w:noWrap/>
            <w:vAlign w:val="center"/>
            <w:hideMark/>
          </w:tcPr>
          <w:p w14:paraId="5CFDC052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461226</w:t>
            </w:r>
          </w:p>
        </w:tc>
        <w:tc>
          <w:tcPr>
            <w:tcW w:w="667" w:type="pct"/>
            <w:noWrap/>
            <w:vAlign w:val="center"/>
            <w:hideMark/>
          </w:tcPr>
          <w:p w14:paraId="0DC7F89D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3.516247</w:t>
            </w:r>
          </w:p>
        </w:tc>
      </w:tr>
      <w:tr w:rsidR="009A3A76" w:rsidRPr="009A3A76" w14:paraId="1AA23E38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51F6F4AB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L-LYSINE HCL USP/EP/JP</w:t>
            </w:r>
          </w:p>
        </w:tc>
        <w:tc>
          <w:tcPr>
            <w:tcW w:w="1467" w:type="pct"/>
            <w:noWrap/>
            <w:vAlign w:val="center"/>
            <w:hideMark/>
          </w:tcPr>
          <w:p w14:paraId="0A152E86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182.648</w:t>
            </w:r>
          </w:p>
        </w:tc>
        <w:tc>
          <w:tcPr>
            <w:tcW w:w="703" w:type="pct"/>
            <w:noWrap/>
            <w:vAlign w:val="center"/>
            <w:hideMark/>
          </w:tcPr>
          <w:p w14:paraId="69A67B75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465746</w:t>
            </w:r>
          </w:p>
        </w:tc>
        <w:tc>
          <w:tcPr>
            <w:tcW w:w="667" w:type="pct"/>
            <w:noWrap/>
            <w:vAlign w:val="center"/>
            <w:hideMark/>
          </w:tcPr>
          <w:p w14:paraId="32DB1ADC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2.549966</w:t>
            </w:r>
          </w:p>
        </w:tc>
      </w:tr>
      <w:tr w:rsidR="009A3A76" w:rsidRPr="009A3A76" w14:paraId="53528D74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5D39AB15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L-METHIONINE USP/EP/JP</w:t>
            </w:r>
          </w:p>
        </w:tc>
        <w:tc>
          <w:tcPr>
            <w:tcW w:w="1467" w:type="pct"/>
            <w:noWrap/>
            <w:vAlign w:val="center"/>
            <w:hideMark/>
          </w:tcPr>
          <w:p w14:paraId="08651C13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149.21</w:t>
            </w:r>
          </w:p>
        </w:tc>
        <w:tc>
          <w:tcPr>
            <w:tcW w:w="703" w:type="pct"/>
            <w:noWrap/>
            <w:vAlign w:val="center"/>
            <w:hideMark/>
          </w:tcPr>
          <w:p w14:paraId="29F2B768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134998</w:t>
            </w:r>
          </w:p>
        </w:tc>
        <w:tc>
          <w:tcPr>
            <w:tcW w:w="667" w:type="pct"/>
            <w:noWrap/>
            <w:vAlign w:val="center"/>
            <w:hideMark/>
          </w:tcPr>
          <w:p w14:paraId="5F72D497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90475</w:t>
            </w:r>
          </w:p>
        </w:tc>
      </w:tr>
      <w:tr w:rsidR="009A3A76" w:rsidRPr="009A3A76" w14:paraId="1B73745D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21098ADC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L-PHENYLALANINE USP/EP</w:t>
            </w:r>
          </w:p>
        </w:tc>
        <w:tc>
          <w:tcPr>
            <w:tcW w:w="1467" w:type="pct"/>
            <w:noWrap/>
            <w:vAlign w:val="center"/>
            <w:hideMark/>
          </w:tcPr>
          <w:p w14:paraId="0620ED19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165.19</w:t>
            </w:r>
          </w:p>
        </w:tc>
        <w:tc>
          <w:tcPr>
            <w:tcW w:w="703" w:type="pct"/>
            <w:noWrap/>
            <w:vAlign w:val="center"/>
            <w:hideMark/>
          </w:tcPr>
          <w:p w14:paraId="38347D06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145842</w:t>
            </w:r>
          </w:p>
        </w:tc>
        <w:tc>
          <w:tcPr>
            <w:tcW w:w="667" w:type="pct"/>
            <w:noWrap/>
            <w:vAlign w:val="center"/>
            <w:hideMark/>
          </w:tcPr>
          <w:p w14:paraId="50AD17B6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882877</w:t>
            </w:r>
          </w:p>
        </w:tc>
      </w:tr>
      <w:tr w:rsidR="009A3A76" w:rsidRPr="009A3A76" w14:paraId="79EFB60D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3743E60F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L-PROLINE USP/EP</w:t>
            </w:r>
          </w:p>
        </w:tc>
        <w:tc>
          <w:tcPr>
            <w:tcW w:w="1467" w:type="pct"/>
            <w:noWrap/>
            <w:vAlign w:val="center"/>
            <w:hideMark/>
          </w:tcPr>
          <w:p w14:paraId="42DD91DC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115.13</w:t>
            </w:r>
          </w:p>
        </w:tc>
        <w:tc>
          <w:tcPr>
            <w:tcW w:w="703" w:type="pct"/>
            <w:noWrap/>
            <w:vAlign w:val="center"/>
            <w:hideMark/>
          </w:tcPr>
          <w:p w14:paraId="4931788B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210039</w:t>
            </w:r>
          </w:p>
        </w:tc>
        <w:tc>
          <w:tcPr>
            <w:tcW w:w="667" w:type="pct"/>
            <w:noWrap/>
            <w:vAlign w:val="center"/>
            <w:hideMark/>
          </w:tcPr>
          <w:p w14:paraId="09EA3B40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1.824367</w:t>
            </w:r>
          </w:p>
        </w:tc>
      </w:tr>
      <w:tr w:rsidR="009A3A76" w:rsidRPr="009A3A76" w14:paraId="591B69E0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7C280C93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L-SERINE USP/EP</w:t>
            </w:r>
          </w:p>
        </w:tc>
        <w:tc>
          <w:tcPr>
            <w:tcW w:w="1467" w:type="pct"/>
            <w:noWrap/>
            <w:vAlign w:val="center"/>
            <w:hideMark/>
          </w:tcPr>
          <w:p w14:paraId="27776D59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105.09</w:t>
            </w:r>
          </w:p>
        </w:tc>
        <w:tc>
          <w:tcPr>
            <w:tcW w:w="703" w:type="pct"/>
            <w:noWrap/>
            <w:vAlign w:val="center"/>
            <w:hideMark/>
          </w:tcPr>
          <w:p w14:paraId="2BAAB23F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508218</w:t>
            </w:r>
          </w:p>
        </w:tc>
        <w:tc>
          <w:tcPr>
            <w:tcW w:w="667" w:type="pct"/>
            <w:noWrap/>
            <w:vAlign w:val="center"/>
            <w:hideMark/>
          </w:tcPr>
          <w:p w14:paraId="4E84D63B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4.836029</w:t>
            </w:r>
          </w:p>
        </w:tc>
      </w:tr>
      <w:tr w:rsidR="009A3A76" w:rsidRPr="009A3A76" w14:paraId="0C4A8F8D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0BB9AB6B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lastRenderedPageBreak/>
              <w:t>L-THREONINE USP/EP/JP</w:t>
            </w:r>
          </w:p>
        </w:tc>
        <w:tc>
          <w:tcPr>
            <w:tcW w:w="1467" w:type="pct"/>
            <w:noWrap/>
            <w:vAlign w:val="center"/>
            <w:hideMark/>
          </w:tcPr>
          <w:p w14:paraId="6CF1D0B4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119.1192</w:t>
            </w:r>
          </w:p>
        </w:tc>
        <w:tc>
          <w:tcPr>
            <w:tcW w:w="703" w:type="pct"/>
            <w:noWrap/>
            <w:vAlign w:val="center"/>
            <w:hideMark/>
          </w:tcPr>
          <w:p w14:paraId="13E0895F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425862</w:t>
            </w:r>
          </w:p>
        </w:tc>
        <w:tc>
          <w:tcPr>
            <w:tcW w:w="667" w:type="pct"/>
            <w:noWrap/>
            <w:vAlign w:val="center"/>
            <w:hideMark/>
          </w:tcPr>
          <w:p w14:paraId="2802BE48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3.575095</w:t>
            </w:r>
          </w:p>
        </w:tc>
      </w:tr>
      <w:tr w:rsidR="009A3A76" w:rsidRPr="009A3A76" w14:paraId="08A25842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2371BAF6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L-TRYPTOPHAN USP/EP/JP</w:t>
            </w:r>
          </w:p>
        </w:tc>
        <w:tc>
          <w:tcPr>
            <w:tcW w:w="1467" w:type="pct"/>
            <w:noWrap/>
            <w:vAlign w:val="center"/>
            <w:hideMark/>
          </w:tcPr>
          <w:p w14:paraId="5D1E45AF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204.225</w:t>
            </w:r>
          </w:p>
        </w:tc>
        <w:tc>
          <w:tcPr>
            <w:tcW w:w="703" w:type="pct"/>
            <w:noWrap/>
            <w:vAlign w:val="center"/>
            <w:hideMark/>
          </w:tcPr>
          <w:p w14:paraId="6D642E00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115406</w:t>
            </w:r>
          </w:p>
        </w:tc>
        <w:tc>
          <w:tcPr>
            <w:tcW w:w="667" w:type="pct"/>
            <w:noWrap/>
            <w:vAlign w:val="center"/>
            <w:hideMark/>
          </w:tcPr>
          <w:p w14:paraId="3745B7A0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565092</w:t>
            </w:r>
          </w:p>
        </w:tc>
      </w:tr>
      <w:tr w:rsidR="009A3A76" w:rsidRPr="009A3A76" w14:paraId="0206DC13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57209B5D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L-TYROSINE 2NA SALT</w:t>
            </w:r>
          </w:p>
        </w:tc>
        <w:tc>
          <w:tcPr>
            <w:tcW w:w="1467" w:type="pct"/>
            <w:noWrap/>
            <w:vAlign w:val="center"/>
            <w:hideMark/>
          </w:tcPr>
          <w:p w14:paraId="18F53241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225.15</w:t>
            </w:r>
          </w:p>
        </w:tc>
        <w:tc>
          <w:tcPr>
            <w:tcW w:w="703" w:type="pct"/>
            <w:noWrap/>
            <w:vAlign w:val="center"/>
            <w:hideMark/>
          </w:tcPr>
          <w:p w14:paraId="11959792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219796</w:t>
            </w:r>
          </w:p>
        </w:tc>
        <w:tc>
          <w:tcPr>
            <w:tcW w:w="667" w:type="pct"/>
            <w:noWrap/>
            <w:vAlign w:val="center"/>
            <w:hideMark/>
          </w:tcPr>
          <w:p w14:paraId="32E4791B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97622</w:t>
            </w:r>
          </w:p>
        </w:tc>
      </w:tr>
      <w:tr w:rsidR="009A3A76" w:rsidRPr="009A3A76" w14:paraId="27223C6B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5C358185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L-VALINE USP/EP/JP</w:t>
            </w:r>
          </w:p>
        </w:tc>
        <w:tc>
          <w:tcPr>
            <w:tcW w:w="1467" w:type="pct"/>
            <w:noWrap/>
            <w:vAlign w:val="center"/>
            <w:hideMark/>
          </w:tcPr>
          <w:p w14:paraId="0BB6A323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117.151</w:t>
            </w:r>
          </w:p>
        </w:tc>
        <w:tc>
          <w:tcPr>
            <w:tcW w:w="703" w:type="pct"/>
            <w:noWrap/>
            <w:vAlign w:val="center"/>
            <w:hideMark/>
          </w:tcPr>
          <w:p w14:paraId="789D3BB2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21637</w:t>
            </w:r>
          </w:p>
        </w:tc>
        <w:tc>
          <w:tcPr>
            <w:tcW w:w="667" w:type="pct"/>
            <w:noWrap/>
            <w:vAlign w:val="center"/>
            <w:hideMark/>
          </w:tcPr>
          <w:p w14:paraId="43080E87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1.846933</w:t>
            </w:r>
          </w:p>
        </w:tc>
      </w:tr>
      <w:tr w:rsidR="009A3A76" w:rsidRPr="009A3A76" w14:paraId="64968814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67749382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HYDROXY-L-PROLINE</w:t>
            </w:r>
          </w:p>
        </w:tc>
        <w:tc>
          <w:tcPr>
            <w:tcW w:w="1467" w:type="pct"/>
            <w:noWrap/>
            <w:vAlign w:val="center"/>
            <w:hideMark/>
          </w:tcPr>
          <w:p w14:paraId="7E4BDCBB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131.13</w:t>
            </w:r>
          </w:p>
        </w:tc>
        <w:tc>
          <w:tcPr>
            <w:tcW w:w="703" w:type="pct"/>
            <w:noWrap/>
            <w:vAlign w:val="center"/>
            <w:hideMark/>
          </w:tcPr>
          <w:p w14:paraId="3F5FF176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001491</w:t>
            </w:r>
          </w:p>
        </w:tc>
        <w:tc>
          <w:tcPr>
            <w:tcW w:w="667" w:type="pct"/>
            <w:noWrap/>
            <w:vAlign w:val="center"/>
            <w:hideMark/>
          </w:tcPr>
          <w:p w14:paraId="5EBF1BB3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011374</w:t>
            </w:r>
          </w:p>
        </w:tc>
      </w:tr>
      <w:tr w:rsidR="009A3A76" w:rsidRPr="009A3A76" w14:paraId="27A4436E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7DEF503D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TAURINE USP</w:t>
            </w:r>
          </w:p>
        </w:tc>
        <w:tc>
          <w:tcPr>
            <w:tcW w:w="1467" w:type="pct"/>
            <w:noWrap/>
            <w:vAlign w:val="center"/>
            <w:hideMark/>
          </w:tcPr>
          <w:p w14:paraId="60E6205B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125.147</w:t>
            </w:r>
          </w:p>
        </w:tc>
        <w:tc>
          <w:tcPr>
            <w:tcW w:w="703" w:type="pct"/>
            <w:noWrap/>
            <w:vAlign w:val="center"/>
            <w:hideMark/>
          </w:tcPr>
          <w:p w14:paraId="777427FC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001732</w:t>
            </w:r>
          </w:p>
        </w:tc>
        <w:tc>
          <w:tcPr>
            <w:tcW w:w="667" w:type="pct"/>
            <w:noWrap/>
            <w:vAlign w:val="center"/>
            <w:hideMark/>
          </w:tcPr>
          <w:p w14:paraId="3E2EE216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013841</w:t>
            </w:r>
          </w:p>
        </w:tc>
      </w:tr>
      <w:tr w:rsidR="009A3A76" w:rsidRPr="009A3A76" w14:paraId="3A3E04B5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63BB99D7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ETHANOLAMINE HCL</w:t>
            </w:r>
          </w:p>
        </w:tc>
        <w:tc>
          <w:tcPr>
            <w:tcW w:w="1467" w:type="pct"/>
            <w:noWrap/>
            <w:vAlign w:val="center"/>
            <w:hideMark/>
          </w:tcPr>
          <w:p w14:paraId="2F09C6DE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97.544</w:t>
            </w:r>
          </w:p>
        </w:tc>
        <w:tc>
          <w:tcPr>
            <w:tcW w:w="703" w:type="pct"/>
            <w:noWrap/>
            <w:vAlign w:val="center"/>
            <w:hideMark/>
          </w:tcPr>
          <w:p w14:paraId="251EEC7F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01</w:t>
            </w:r>
          </w:p>
        </w:tc>
        <w:tc>
          <w:tcPr>
            <w:tcW w:w="667" w:type="pct"/>
            <w:noWrap/>
            <w:vAlign w:val="center"/>
            <w:hideMark/>
          </w:tcPr>
          <w:p w14:paraId="2E63804E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102518</w:t>
            </w:r>
          </w:p>
        </w:tc>
      </w:tr>
      <w:tr w:rsidR="009A3A76" w:rsidRPr="009A3A76" w14:paraId="0AB158A6" w14:textId="77777777" w:rsidTr="00350578">
        <w:trPr>
          <w:trHeight w:val="288"/>
        </w:trPr>
        <w:tc>
          <w:tcPr>
            <w:tcW w:w="2163" w:type="pct"/>
            <w:shd w:val="clear" w:color="auto" w:fill="E2EFD9" w:themeFill="accent6" w:themeFillTint="33"/>
            <w:noWrap/>
            <w:vAlign w:val="center"/>
            <w:hideMark/>
          </w:tcPr>
          <w:p w14:paraId="78475B75" w14:textId="11B2B4F1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S</w:t>
            </w:r>
            <w:r w:rsidRPr="009A3A76">
              <w:rPr>
                <w:rFonts w:ascii="Times New Roman" w:hAnsi="Times New Roman"/>
                <w:noProof/>
              </w:rPr>
              <w:t>alt</w:t>
            </w:r>
          </w:p>
        </w:tc>
        <w:tc>
          <w:tcPr>
            <w:tcW w:w="1467" w:type="pct"/>
            <w:shd w:val="clear" w:color="auto" w:fill="E2EFD9" w:themeFill="accent6" w:themeFillTint="33"/>
            <w:noWrap/>
            <w:vAlign w:val="center"/>
            <w:hideMark/>
          </w:tcPr>
          <w:p w14:paraId="648C912F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noProof/>
              </w:rPr>
            </w:pPr>
            <w:r w:rsidRPr="009A3A76">
              <w:rPr>
                <w:rFonts w:ascii="Times New Roman" w:hAnsi="Times New Roman"/>
                <w:b/>
                <w:bCs/>
                <w:noProof/>
              </w:rPr>
              <w:t>MW(g/mol)</w:t>
            </w:r>
          </w:p>
        </w:tc>
        <w:tc>
          <w:tcPr>
            <w:tcW w:w="703" w:type="pct"/>
            <w:shd w:val="clear" w:color="auto" w:fill="E2EFD9" w:themeFill="accent6" w:themeFillTint="33"/>
            <w:noWrap/>
            <w:vAlign w:val="center"/>
            <w:hideMark/>
          </w:tcPr>
          <w:p w14:paraId="7FAAB7AC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noProof/>
              </w:rPr>
            </w:pPr>
            <w:r w:rsidRPr="009A3A76">
              <w:rPr>
                <w:rFonts w:ascii="Times New Roman" w:hAnsi="Times New Roman"/>
                <w:b/>
                <w:bCs/>
                <w:noProof/>
              </w:rPr>
              <w:t>g/L</w:t>
            </w:r>
          </w:p>
        </w:tc>
        <w:tc>
          <w:tcPr>
            <w:tcW w:w="667" w:type="pct"/>
            <w:shd w:val="clear" w:color="auto" w:fill="E2EFD9" w:themeFill="accent6" w:themeFillTint="33"/>
            <w:noWrap/>
            <w:vAlign w:val="center"/>
            <w:hideMark/>
          </w:tcPr>
          <w:p w14:paraId="53554E80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noProof/>
              </w:rPr>
            </w:pPr>
            <w:r w:rsidRPr="009A3A76">
              <w:rPr>
                <w:rFonts w:ascii="Times New Roman" w:hAnsi="Times New Roman"/>
                <w:b/>
                <w:bCs/>
                <w:noProof/>
              </w:rPr>
              <w:t>mM</w:t>
            </w:r>
          </w:p>
        </w:tc>
      </w:tr>
      <w:tr w:rsidR="009A3A76" w:rsidRPr="009A3A76" w14:paraId="3C9E52BC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50A28B1B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CALCIUM CHLORIDE ANHYDROUS</w:t>
            </w:r>
          </w:p>
        </w:tc>
        <w:tc>
          <w:tcPr>
            <w:tcW w:w="1467" w:type="pct"/>
            <w:noWrap/>
            <w:vAlign w:val="center"/>
            <w:hideMark/>
          </w:tcPr>
          <w:p w14:paraId="06BF6A7F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110.98</w:t>
            </w:r>
          </w:p>
        </w:tc>
        <w:tc>
          <w:tcPr>
            <w:tcW w:w="703" w:type="pct"/>
            <w:noWrap/>
            <w:vAlign w:val="center"/>
            <w:hideMark/>
          </w:tcPr>
          <w:p w14:paraId="78653BE3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096275</w:t>
            </w:r>
          </w:p>
        </w:tc>
        <w:tc>
          <w:tcPr>
            <w:tcW w:w="667" w:type="pct"/>
            <w:noWrap/>
            <w:vAlign w:val="center"/>
            <w:hideMark/>
          </w:tcPr>
          <w:p w14:paraId="5EB764AE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867499</w:t>
            </w:r>
          </w:p>
        </w:tc>
      </w:tr>
      <w:tr w:rsidR="009A3A76" w:rsidRPr="009A3A76" w14:paraId="75BF6808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20D8C2E0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MAGNESIUM CHLORIDE ANHYDROUS</w:t>
            </w:r>
          </w:p>
        </w:tc>
        <w:tc>
          <w:tcPr>
            <w:tcW w:w="1467" w:type="pct"/>
            <w:noWrap/>
            <w:vAlign w:val="center"/>
            <w:hideMark/>
          </w:tcPr>
          <w:p w14:paraId="36B8D747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95.211</w:t>
            </w:r>
          </w:p>
        </w:tc>
        <w:tc>
          <w:tcPr>
            <w:tcW w:w="703" w:type="pct"/>
            <w:noWrap/>
            <w:vAlign w:val="center"/>
            <w:hideMark/>
          </w:tcPr>
          <w:p w14:paraId="6C2798B4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076977</w:t>
            </w:r>
          </w:p>
        </w:tc>
        <w:tc>
          <w:tcPr>
            <w:tcW w:w="667" w:type="pct"/>
            <w:noWrap/>
            <w:vAlign w:val="center"/>
            <w:hideMark/>
          </w:tcPr>
          <w:p w14:paraId="461A3065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808491</w:t>
            </w:r>
          </w:p>
        </w:tc>
      </w:tr>
      <w:tr w:rsidR="009A3A76" w:rsidRPr="009A3A76" w14:paraId="4E5840EE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4B06F6D6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MANGANOUS CHLORIDE 4H2O ACS</w:t>
            </w:r>
          </w:p>
        </w:tc>
        <w:tc>
          <w:tcPr>
            <w:tcW w:w="1467" w:type="pct"/>
            <w:noWrap/>
            <w:vAlign w:val="center"/>
            <w:hideMark/>
          </w:tcPr>
          <w:p w14:paraId="65385A5D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197.91</w:t>
            </w:r>
          </w:p>
        </w:tc>
        <w:tc>
          <w:tcPr>
            <w:tcW w:w="703" w:type="pct"/>
            <w:noWrap/>
            <w:vAlign w:val="center"/>
            <w:hideMark/>
          </w:tcPr>
          <w:p w14:paraId="3DEF8DD5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9.99E-07</w:t>
            </w:r>
          </w:p>
        </w:tc>
        <w:tc>
          <w:tcPr>
            <w:tcW w:w="667" w:type="pct"/>
            <w:noWrap/>
            <w:vAlign w:val="center"/>
            <w:hideMark/>
          </w:tcPr>
          <w:p w14:paraId="2A20FB5F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5.05E-06</w:t>
            </w:r>
          </w:p>
        </w:tc>
      </w:tr>
      <w:tr w:rsidR="009A3A76" w:rsidRPr="009A3A76" w14:paraId="059CD5D9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2ABFC700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POTASSIUM CHLORIDE USP</w:t>
            </w:r>
          </w:p>
        </w:tc>
        <w:tc>
          <w:tcPr>
            <w:tcW w:w="1467" w:type="pct"/>
            <w:noWrap/>
            <w:vAlign w:val="center"/>
            <w:hideMark/>
          </w:tcPr>
          <w:p w14:paraId="1A420AFE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74.5513</w:t>
            </w:r>
          </w:p>
        </w:tc>
        <w:tc>
          <w:tcPr>
            <w:tcW w:w="703" w:type="pct"/>
            <w:noWrap/>
            <w:vAlign w:val="center"/>
            <w:hideMark/>
          </w:tcPr>
          <w:p w14:paraId="72AC6A64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331792</w:t>
            </w:r>
          </w:p>
        </w:tc>
        <w:tc>
          <w:tcPr>
            <w:tcW w:w="667" w:type="pct"/>
            <w:noWrap/>
            <w:vAlign w:val="center"/>
            <w:hideMark/>
          </w:tcPr>
          <w:p w14:paraId="5B7A8067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4.450519</w:t>
            </w:r>
          </w:p>
        </w:tc>
      </w:tr>
      <w:tr w:rsidR="009A3A76" w:rsidRPr="009A3A76" w14:paraId="318D1148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6CC4A4EB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SODIUM BICARBONATE USP/ACS</w:t>
            </w:r>
          </w:p>
        </w:tc>
        <w:tc>
          <w:tcPr>
            <w:tcW w:w="1467" w:type="pct"/>
            <w:noWrap/>
            <w:vAlign w:val="center"/>
            <w:hideMark/>
          </w:tcPr>
          <w:p w14:paraId="4EF7C953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84.007</w:t>
            </w:r>
          </w:p>
        </w:tc>
        <w:tc>
          <w:tcPr>
            <w:tcW w:w="703" w:type="pct"/>
            <w:noWrap/>
            <w:vAlign w:val="center"/>
            <w:hideMark/>
          </w:tcPr>
          <w:p w14:paraId="12F35C08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2.022584</w:t>
            </w:r>
          </w:p>
        </w:tc>
        <w:tc>
          <w:tcPr>
            <w:tcW w:w="667" w:type="pct"/>
            <w:noWrap/>
            <w:vAlign w:val="center"/>
            <w:hideMark/>
          </w:tcPr>
          <w:p w14:paraId="1D1E6172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24.07637</w:t>
            </w:r>
          </w:p>
        </w:tc>
      </w:tr>
      <w:tr w:rsidR="009A3A76" w:rsidRPr="009A3A76" w14:paraId="2EED92F0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0BDCB9D9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SODIUM PHOSPHATE DIB. ANH. USP</w:t>
            </w:r>
          </w:p>
        </w:tc>
        <w:tc>
          <w:tcPr>
            <w:tcW w:w="1467" w:type="pct"/>
            <w:noWrap/>
            <w:vAlign w:val="center"/>
            <w:hideMark/>
          </w:tcPr>
          <w:p w14:paraId="2DD26046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141.957</w:t>
            </w:r>
          </w:p>
        </w:tc>
        <w:tc>
          <w:tcPr>
            <w:tcW w:w="703" w:type="pct"/>
            <w:noWrap/>
            <w:vAlign w:val="center"/>
            <w:hideMark/>
          </w:tcPr>
          <w:p w14:paraId="7AC417DF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076948</w:t>
            </w:r>
          </w:p>
        </w:tc>
        <w:tc>
          <w:tcPr>
            <w:tcW w:w="667" w:type="pct"/>
            <w:noWrap/>
            <w:vAlign w:val="center"/>
            <w:hideMark/>
          </w:tcPr>
          <w:p w14:paraId="4FD4B9ED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542053</w:t>
            </w:r>
          </w:p>
        </w:tc>
      </w:tr>
      <w:tr w:rsidR="009A3A76" w:rsidRPr="009A3A76" w14:paraId="049BA716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6B2AD2DB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SODIUM PHOSPHATE MONO ANHY USP</w:t>
            </w:r>
          </w:p>
        </w:tc>
        <w:tc>
          <w:tcPr>
            <w:tcW w:w="1467" w:type="pct"/>
            <w:noWrap/>
            <w:vAlign w:val="center"/>
            <w:hideMark/>
          </w:tcPr>
          <w:p w14:paraId="64E81B4F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119.976</w:t>
            </w:r>
          </w:p>
        </w:tc>
        <w:tc>
          <w:tcPr>
            <w:tcW w:w="703" w:type="pct"/>
            <w:noWrap/>
            <w:vAlign w:val="center"/>
            <w:hideMark/>
          </w:tcPr>
          <w:p w14:paraId="376C9A5D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236416</w:t>
            </w:r>
          </w:p>
        </w:tc>
        <w:tc>
          <w:tcPr>
            <w:tcW w:w="667" w:type="pct"/>
            <w:noWrap/>
            <w:vAlign w:val="center"/>
            <w:hideMark/>
          </w:tcPr>
          <w:p w14:paraId="5C6AB481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1.97053</w:t>
            </w:r>
          </w:p>
        </w:tc>
      </w:tr>
      <w:tr w:rsidR="009A3A76" w:rsidRPr="009A3A76" w14:paraId="381E0C33" w14:textId="77777777" w:rsidTr="00350578">
        <w:trPr>
          <w:trHeight w:val="288"/>
        </w:trPr>
        <w:tc>
          <w:tcPr>
            <w:tcW w:w="2163" w:type="pct"/>
            <w:shd w:val="clear" w:color="auto" w:fill="E2EFD9" w:themeFill="accent6" w:themeFillTint="33"/>
            <w:noWrap/>
            <w:vAlign w:val="center"/>
            <w:hideMark/>
          </w:tcPr>
          <w:p w14:paraId="6265B1E2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Vitamin</w:t>
            </w:r>
          </w:p>
        </w:tc>
        <w:tc>
          <w:tcPr>
            <w:tcW w:w="1467" w:type="pct"/>
            <w:shd w:val="clear" w:color="auto" w:fill="E2EFD9" w:themeFill="accent6" w:themeFillTint="33"/>
            <w:noWrap/>
            <w:vAlign w:val="center"/>
            <w:hideMark/>
          </w:tcPr>
          <w:p w14:paraId="72662276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noProof/>
              </w:rPr>
            </w:pPr>
            <w:r w:rsidRPr="009A3A76">
              <w:rPr>
                <w:rFonts w:ascii="Times New Roman" w:hAnsi="Times New Roman"/>
                <w:b/>
                <w:bCs/>
                <w:noProof/>
              </w:rPr>
              <w:t>MW(g/mol)</w:t>
            </w:r>
          </w:p>
        </w:tc>
        <w:tc>
          <w:tcPr>
            <w:tcW w:w="703" w:type="pct"/>
            <w:shd w:val="clear" w:color="auto" w:fill="E2EFD9" w:themeFill="accent6" w:themeFillTint="33"/>
            <w:noWrap/>
            <w:vAlign w:val="center"/>
            <w:hideMark/>
          </w:tcPr>
          <w:p w14:paraId="5344F044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noProof/>
              </w:rPr>
            </w:pPr>
            <w:r w:rsidRPr="009A3A76">
              <w:rPr>
                <w:rFonts w:ascii="Times New Roman" w:hAnsi="Times New Roman"/>
                <w:b/>
                <w:bCs/>
                <w:noProof/>
              </w:rPr>
              <w:t>g/L</w:t>
            </w:r>
          </w:p>
        </w:tc>
        <w:tc>
          <w:tcPr>
            <w:tcW w:w="667" w:type="pct"/>
            <w:shd w:val="clear" w:color="auto" w:fill="E2EFD9" w:themeFill="accent6" w:themeFillTint="33"/>
            <w:noWrap/>
            <w:vAlign w:val="center"/>
            <w:hideMark/>
          </w:tcPr>
          <w:p w14:paraId="16C25405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noProof/>
              </w:rPr>
            </w:pPr>
            <w:r w:rsidRPr="009A3A76">
              <w:rPr>
                <w:rFonts w:ascii="Times New Roman" w:hAnsi="Times New Roman"/>
                <w:b/>
                <w:bCs/>
                <w:noProof/>
              </w:rPr>
              <w:t>mM</w:t>
            </w:r>
          </w:p>
        </w:tc>
      </w:tr>
      <w:tr w:rsidR="009A3A76" w:rsidRPr="009A3A76" w14:paraId="5A21E455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73C6C5D5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lastRenderedPageBreak/>
              <w:t>BIOTIN USP</w:t>
            </w:r>
          </w:p>
        </w:tc>
        <w:tc>
          <w:tcPr>
            <w:tcW w:w="1467" w:type="pct"/>
            <w:noWrap/>
            <w:vAlign w:val="center"/>
            <w:hideMark/>
          </w:tcPr>
          <w:p w14:paraId="2BA07D42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244.31</w:t>
            </w:r>
          </w:p>
        </w:tc>
        <w:tc>
          <w:tcPr>
            <w:tcW w:w="703" w:type="pct"/>
            <w:noWrap/>
            <w:vAlign w:val="center"/>
            <w:hideMark/>
          </w:tcPr>
          <w:p w14:paraId="46F210A3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000637</w:t>
            </w:r>
          </w:p>
        </w:tc>
        <w:tc>
          <w:tcPr>
            <w:tcW w:w="667" w:type="pct"/>
            <w:noWrap/>
            <w:vAlign w:val="center"/>
            <w:hideMark/>
          </w:tcPr>
          <w:p w14:paraId="4F7517E1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002606</w:t>
            </w:r>
          </w:p>
        </w:tc>
      </w:tr>
      <w:tr w:rsidR="009A3A76" w:rsidRPr="009A3A76" w14:paraId="7D27EA4F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614189A9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CHOLINE CHLORIDE USP</w:t>
            </w:r>
          </w:p>
        </w:tc>
        <w:tc>
          <w:tcPr>
            <w:tcW w:w="1467" w:type="pct"/>
            <w:noWrap/>
            <w:vAlign w:val="center"/>
            <w:hideMark/>
          </w:tcPr>
          <w:p w14:paraId="2A4B111B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139.62</w:t>
            </w:r>
          </w:p>
        </w:tc>
        <w:tc>
          <w:tcPr>
            <w:tcW w:w="703" w:type="pct"/>
            <w:noWrap/>
            <w:vAlign w:val="center"/>
            <w:hideMark/>
          </w:tcPr>
          <w:p w14:paraId="1CDC0430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097723</w:t>
            </w:r>
          </w:p>
        </w:tc>
        <w:tc>
          <w:tcPr>
            <w:tcW w:w="667" w:type="pct"/>
            <w:noWrap/>
            <w:vAlign w:val="center"/>
            <w:hideMark/>
          </w:tcPr>
          <w:p w14:paraId="3F9974F0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69992</w:t>
            </w:r>
          </w:p>
        </w:tc>
      </w:tr>
      <w:tr w:rsidR="009A3A76" w:rsidRPr="009A3A76" w14:paraId="65832AE7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7F54D1B4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D-CALCIUM PANTOTHENATE USP</w:t>
            </w:r>
          </w:p>
        </w:tc>
        <w:tc>
          <w:tcPr>
            <w:tcW w:w="1467" w:type="pct"/>
            <w:noWrap/>
            <w:vAlign w:val="center"/>
            <w:hideMark/>
          </w:tcPr>
          <w:p w14:paraId="73FDF414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476.532</w:t>
            </w:r>
          </w:p>
        </w:tc>
        <w:tc>
          <w:tcPr>
            <w:tcW w:w="703" w:type="pct"/>
            <w:noWrap/>
            <w:vAlign w:val="center"/>
            <w:hideMark/>
          </w:tcPr>
          <w:p w14:paraId="70898FAF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010351</w:t>
            </w:r>
          </w:p>
        </w:tc>
        <w:tc>
          <w:tcPr>
            <w:tcW w:w="667" w:type="pct"/>
            <w:noWrap/>
            <w:vAlign w:val="center"/>
            <w:hideMark/>
          </w:tcPr>
          <w:p w14:paraId="685A267B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021721</w:t>
            </w:r>
          </w:p>
        </w:tc>
      </w:tr>
      <w:tr w:rsidR="009A3A76" w:rsidRPr="009A3A76" w14:paraId="4C43B780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7411C12C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PYRIDOXINE HCL USP</w:t>
            </w:r>
          </w:p>
        </w:tc>
        <w:tc>
          <w:tcPr>
            <w:tcW w:w="1467" w:type="pct"/>
            <w:noWrap/>
            <w:vAlign w:val="center"/>
            <w:hideMark/>
          </w:tcPr>
          <w:p w14:paraId="682CAC58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205.6388</w:t>
            </w:r>
          </w:p>
        </w:tc>
        <w:tc>
          <w:tcPr>
            <w:tcW w:w="703" w:type="pct"/>
            <w:noWrap/>
            <w:vAlign w:val="center"/>
            <w:hideMark/>
          </w:tcPr>
          <w:p w14:paraId="14DC9373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004243</w:t>
            </w:r>
          </w:p>
        </w:tc>
        <w:tc>
          <w:tcPr>
            <w:tcW w:w="667" w:type="pct"/>
            <w:noWrap/>
            <w:vAlign w:val="center"/>
            <w:hideMark/>
          </w:tcPr>
          <w:p w14:paraId="6D115055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020631</w:t>
            </w:r>
          </w:p>
        </w:tc>
      </w:tr>
      <w:tr w:rsidR="009A3A76" w:rsidRPr="009A3A76" w14:paraId="0F97CFC3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5CE3959F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FOLIC ACID USP</w:t>
            </w:r>
          </w:p>
        </w:tc>
        <w:tc>
          <w:tcPr>
            <w:tcW w:w="1467" w:type="pct"/>
            <w:noWrap/>
            <w:vAlign w:val="center"/>
            <w:hideMark/>
          </w:tcPr>
          <w:p w14:paraId="21EFD2B9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441.4</w:t>
            </w:r>
          </w:p>
        </w:tc>
        <w:tc>
          <w:tcPr>
            <w:tcW w:w="703" w:type="pct"/>
            <w:noWrap/>
            <w:vAlign w:val="center"/>
            <w:hideMark/>
          </w:tcPr>
          <w:p w14:paraId="0873D482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015786</w:t>
            </w:r>
          </w:p>
        </w:tc>
        <w:tc>
          <w:tcPr>
            <w:tcW w:w="667" w:type="pct"/>
            <w:noWrap/>
            <w:vAlign w:val="center"/>
            <w:hideMark/>
          </w:tcPr>
          <w:p w14:paraId="5EAC35C6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035764</w:t>
            </w:r>
          </w:p>
        </w:tc>
      </w:tr>
      <w:tr w:rsidR="009A3A76" w:rsidRPr="009A3A76" w14:paraId="51AD0228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4E0A35B8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ASCORBIC ACID 2-PHOSPHATE</w:t>
            </w:r>
          </w:p>
        </w:tc>
        <w:tc>
          <w:tcPr>
            <w:tcW w:w="1467" w:type="pct"/>
            <w:noWrap/>
            <w:vAlign w:val="center"/>
            <w:hideMark/>
          </w:tcPr>
          <w:p w14:paraId="78BBB16D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278.392</w:t>
            </w:r>
          </w:p>
        </w:tc>
        <w:tc>
          <w:tcPr>
            <w:tcW w:w="703" w:type="pct"/>
            <w:noWrap/>
            <w:vAlign w:val="center"/>
            <w:hideMark/>
          </w:tcPr>
          <w:p w14:paraId="53929DC7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006</w:t>
            </w:r>
          </w:p>
        </w:tc>
        <w:tc>
          <w:tcPr>
            <w:tcW w:w="667" w:type="pct"/>
            <w:noWrap/>
            <w:vAlign w:val="center"/>
            <w:hideMark/>
          </w:tcPr>
          <w:p w14:paraId="3ABBCCCF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021552</w:t>
            </w:r>
          </w:p>
        </w:tc>
      </w:tr>
      <w:tr w:rsidR="009A3A76" w:rsidRPr="009A3A76" w14:paraId="0B9A8961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75389404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CYANOCOBALAMIN (B12) USP</w:t>
            </w:r>
          </w:p>
        </w:tc>
        <w:tc>
          <w:tcPr>
            <w:tcW w:w="1467" w:type="pct"/>
            <w:noWrap/>
            <w:vAlign w:val="center"/>
            <w:hideMark/>
          </w:tcPr>
          <w:p w14:paraId="16935557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1355.365</w:t>
            </w:r>
          </w:p>
        </w:tc>
        <w:tc>
          <w:tcPr>
            <w:tcW w:w="703" w:type="pct"/>
            <w:noWrap/>
            <w:vAlign w:val="center"/>
            <w:hideMark/>
          </w:tcPr>
          <w:p w14:paraId="2D3DB60F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003879</w:t>
            </w:r>
          </w:p>
        </w:tc>
        <w:tc>
          <w:tcPr>
            <w:tcW w:w="667" w:type="pct"/>
            <w:noWrap/>
            <w:vAlign w:val="center"/>
            <w:hideMark/>
          </w:tcPr>
          <w:p w14:paraId="337E33EB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002862</w:t>
            </w:r>
          </w:p>
        </w:tc>
      </w:tr>
      <w:tr w:rsidR="009A3A76" w:rsidRPr="009A3A76" w14:paraId="4EDEC785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4294FAE5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DL-ALPHA-TOCOPHEROL PHOS 2NA</w:t>
            </w:r>
          </w:p>
        </w:tc>
        <w:tc>
          <w:tcPr>
            <w:tcW w:w="1467" w:type="pct"/>
            <w:noWrap/>
            <w:vAlign w:val="center"/>
            <w:hideMark/>
          </w:tcPr>
          <w:p w14:paraId="686A06EB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554.65</w:t>
            </w:r>
          </w:p>
        </w:tc>
        <w:tc>
          <w:tcPr>
            <w:tcW w:w="703" w:type="pct"/>
            <w:noWrap/>
            <w:vAlign w:val="center"/>
            <w:hideMark/>
          </w:tcPr>
          <w:p w14:paraId="46985C82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########</w:t>
            </w:r>
          </w:p>
        </w:tc>
        <w:tc>
          <w:tcPr>
            <w:tcW w:w="667" w:type="pct"/>
            <w:noWrap/>
            <w:vAlign w:val="center"/>
            <w:hideMark/>
          </w:tcPr>
          <w:p w14:paraId="5E21B9B9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3.61E-06</w:t>
            </w:r>
          </w:p>
        </w:tc>
      </w:tr>
      <w:tr w:rsidR="009A3A76" w:rsidRPr="009A3A76" w14:paraId="05E023C6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539926F0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NIACINAMIDE USP</w:t>
            </w:r>
          </w:p>
        </w:tc>
        <w:tc>
          <w:tcPr>
            <w:tcW w:w="1467" w:type="pct"/>
            <w:noWrap/>
            <w:vAlign w:val="center"/>
            <w:hideMark/>
          </w:tcPr>
          <w:p w14:paraId="35779510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122.12</w:t>
            </w:r>
          </w:p>
        </w:tc>
        <w:tc>
          <w:tcPr>
            <w:tcW w:w="703" w:type="pct"/>
            <w:noWrap/>
            <w:vAlign w:val="center"/>
            <w:hideMark/>
          </w:tcPr>
          <w:p w14:paraId="479E526A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020484</w:t>
            </w:r>
          </w:p>
        </w:tc>
        <w:tc>
          <w:tcPr>
            <w:tcW w:w="667" w:type="pct"/>
            <w:noWrap/>
            <w:vAlign w:val="center"/>
            <w:hideMark/>
          </w:tcPr>
          <w:p w14:paraId="1FCC90EA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16774</w:t>
            </w:r>
          </w:p>
        </w:tc>
      </w:tr>
      <w:tr w:rsidR="009A3A76" w:rsidRPr="009A3A76" w14:paraId="7A14A4E1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02C91057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PABA USP</w:t>
            </w:r>
          </w:p>
        </w:tc>
        <w:tc>
          <w:tcPr>
            <w:tcW w:w="1467" w:type="pct"/>
            <w:noWrap/>
            <w:vAlign w:val="center"/>
            <w:hideMark/>
          </w:tcPr>
          <w:p w14:paraId="76848FED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137.14</w:t>
            </w:r>
          </w:p>
        </w:tc>
        <w:tc>
          <w:tcPr>
            <w:tcW w:w="703" w:type="pct"/>
            <w:noWrap/>
            <w:vAlign w:val="center"/>
            <w:hideMark/>
          </w:tcPr>
          <w:p w14:paraId="56926B63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5.25E-05</w:t>
            </w:r>
          </w:p>
        </w:tc>
        <w:tc>
          <w:tcPr>
            <w:tcW w:w="667" w:type="pct"/>
            <w:noWrap/>
            <w:vAlign w:val="center"/>
            <w:hideMark/>
          </w:tcPr>
          <w:p w14:paraId="4A2EA249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000383</w:t>
            </w:r>
          </w:p>
        </w:tc>
      </w:tr>
      <w:tr w:rsidR="009A3A76" w:rsidRPr="009A3A76" w14:paraId="1BCBD2BA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05064E31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RIBOFLAVIN USP</w:t>
            </w:r>
          </w:p>
        </w:tc>
        <w:tc>
          <w:tcPr>
            <w:tcW w:w="1467" w:type="pct"/>
            <w:noWrap/>
            <w:vAlign w:val="center"/>
            <w:hideMark/>
          </w:tcPr>
          <w:p w14:paraId="5DF26A6B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376.36</w:t>
            </w:r>
          </w:p>
        </w:tc>
        <w:tc>
          <w:tcPr>
            <w:tcW w:w="703" w:type="pct"/>
            <w:noWrap/>
            <w:vAlign w:val="center"/>
            <w:hideMark/>
          </w:tcPr>
          <w:p w14:paraId="37E962B0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000641</w:t>
            </w:r>
          </w:p>
        </w:tc>
        <w:tc>
          <w:tcPr>
            <w:tcW w:w="667" w:type="pct"/>
            <w:noWrap/>
            <w:vAlign w:val="center"/>
            <w:hideMark/>
          </w:tcPr>
          <w:p w14:paraId="0F7BCF49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001703</w:t>
            </w:r>
          </w:p>
        </w:tc>
      </w:tr>
      <w:tr w:rsidR="009A3A76" w:rsidRPr="009A3A76" w14:paraId="0C853D49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755FEDAD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THIAMINE HCL USP</w:t>
            </w:r>
          </w:p>
        </w:tc>
        <w:tc>
          <w:tcPr>
            <w:tcW w:w="1467" w:type="pct"/>
            <w:noWrap/>
            <w:vAlign w:val="center"/>
            <w:hideMark/>
          </w:tcPr>
          <w:p w14:paraId="7C2E0A51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337.27</w:t>
            </w:r>
          </w:p>
        </w:tc>
        <w:tc>
          <w:tcPr>
            <w:tcW w:w="703" w:type="pct"/>
            <w:noWrap/>
            <w:vAlign w:val="center"/>
            <w:hideMark/>
          </w:tcPr>
          <w:p w14:paraId="0D4ECB07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007915</w:t>
            </w:r>
          </w:p>
        </w:tc>
        <w:tc>
          <w:tcPr>
            <w:tcW w:w="667" w:type="pct"/>
            <w:noWrap/>
            <w:vAlign w:val="center"/>
            <w:hideMark/>
          </w:tcPr>
          <w:p w14:paraId="22CF79ED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023467</w:t>
            </w:r>
          </w:p>
        </w:tc>
      </w:tr>
      <w:tr w:rsidR="009A3A76" w:rsidRPr="009A3A76" w14:paraId="7160753A" w14:textId="77777777" w:rsidTr="00350578">
        <w:trPr>
          <w:trHeight w:val="288"/>
        </w:trPr>
        <w:tc>
          <w:tcPr>
            <w:tcW w:w="2163" w:type="pct"/>
            <w:shd w:val="clear" w:color="auto" w:fill="E2EFD9" w:themeFill="accent6" w:themeFillTint="33"/>
            <w:noWrap/>
            <w:vAlign w:val="center"/>
            <w:hideMark/>
          </w:tcPr>
          <w:p w14:paraId="6E8CD83B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Trace metal</w:t>
            </w:r>
          </w:p>
        </w:tc>
        <w:tc>
          <w:tcPr>
            <w:tcW w:w="1467" w:type="pct"/>
            <w:shd w:val="clear" w:color="auto" w:fill="E2EFD9" w:themeFill="accent6" w:themeFillTint="33"/>
            <w:noWrap/>
            <w:vAlign w:val="center"/>
            <w:hideMark/>
          </w:tcPr>
          <w:p w14:paraId="2C5050E9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noProof/>
              </w:rPr>
            </w:pPr>
            <w:r w:rsidRPr="009A3A76">
              <w:rPr>
                <w:rFonts w:ascii="Times New Roman" w:hAnsi="Times New Roman"/>
                <w:b/>
                <w:bCs/>
                <w:noProof/>
              </w:rPr>
              <w:t>MW(g/mol)</w:t>
            </w:r>
          </w:p>
        </w:tc>
        <w:tc>
          <w:tcPr>
            <w:tcW w:w="703" w:type="pct"/>
            <w:shd w:val="clear" w:color="auto" w:fill="E2EFD9" w:themeFill="accent6" w:themeFillTint="33"/>
            <w:noWrap/>
            <w:vAlign w:val="center"/>
            <w:hideMark/>
          </w:tcPr>
          <w:p w14:paraId="203CCFB1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noProof/>
              </w:rPr>
            </w:pPr>
            <w:r w:rsidRPr="009A3A76">
              <w:rPr>
                <w:rFonts w:ascii="Times New Roman" w:hAnsi="Times New Roman"/>
                <w:b/>
                <w:bCs/>
                <w:noProof/>
              </w:rPr>
              <w:t>g/L</w:t>
            </w:r>
          </w:p>
        </w:tc>
        <w:tc>
          <w:tcPr>
            <w:tcW w:w="667" w:type="pct"/>
            <w:shd w:val="clear" w:color="auto" w:fill="E2EFD9" w:themeFill="accent6" w:themeFillTint="33"/>
            <w:noWrap/>
            <w:vAlign w:val="center"/>
            <w:hideMark/>
          </w:tcPr>
          <w:p w14:paraId="57F872FF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noProof/>
              </w:rPr>
            </w:pPr>
            <w:r w:rsidRPr="009A3A76">
              <w:rPr>
                <w:rFonts w:ascii="Times New Roman" w:hAnsi="Times New Roman"/>
                <w:b/>
                <w:bCs/>
                <w:noProof/>
              </w:rPr>
              <w:t>mM</w:t>
            </w:r>
          </w:p>
        </w:tc>
      </w:tr>
      <w:tr w:rsidR="009A3A76" w:rsidRPr="009A3A76" w14:paraId="1A94A480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1C7E350C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CUPRIC SULFATE 5H2O USP/EP</w:t>
            </w:r>
          </w:p>
        </w:tc>
        <w:tc>
          <w:tcPr>
            <w:tcW w:w="1467" w:type="pct"/>
            <w:noWrap/>
            <w:vAlign w:val="center"/>
            <w:hideMark/>
          </w:tcPr>
          <w:p w14:paraId="30C5D451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249.685</w:t>
            </w:r>
          </w:p>
        </w:tc>
        <w:tc>
          <w:tcPr>
            <w:tcW w:w="703" w:type="pct"/>
            <w:noWrap/>
            <w:vAlign w:val="center"/>
            <w:hideMark/>
          </w:tcPr>
          <w:p w14:paraId="306F01CA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6.73E-05</w:t>
            </w:r>
          </w:p>
        </w:tc>
        <w:tc>
          <w:tcPr>
            <w:tcW w:w="667" w:type="pct"/>
            <w:noWrap/>
            <w:vAlign w:val="center"/>
            <w:hideMark/>
          </w:tcPr>
          <w:p w14:paraId="2DA47E79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000269</w:t>
            </w:r>
          </w:p>
        </w:tc>
      </w:tr>
      <w:tr w:rsidR="009A3A76" w:rsidRPr="009A3A76" w14:paraId="27DCFE73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53779359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ZINC CHLORIDE ACS</w:t>
            </w:r>
          </w:p>
        </w:tc>
        <w:tc>
          <w:tcPr>
            <w:tcW w:w="1467" w:type="pct"/>
            <w:noWrap/>
            <w:vAlign w:val="center"/>
            <w:hideMark/>
          </w:tcPr>
          <w:p w14:paraId="2D5C96CC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136.286</w:t>
            </w:r>
          </w:p>
        </w:tc>
        <w:tc>
          <w:tcPr>
            <w:tcW w:w="703" w:type="pct"/>
            <w:noWrap/>
            <w:vAlign w:val="center"/>
            <w:hideMark/>
          </w:tcPr>
          <w:p w14:paraId="5411E54D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001959</w:t>
            </w:r>
          </w:p>
        </w:tc>
        <w:tc>
          <w:tcPr>
            <w:tcW w:w="667" w:type="pct"/>
            <w:noWrap/>
            <w:vAlign w:val="center"/>
            <w:hideMark/>
          </w:tcPr>
          <w:p w14:paraId="4D96A8F8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014376</w:t>
            </w:r>
          </w:p>
        </w:tc>
      </w:tr>
      <w:tr w:rsidR="009A3A76" w:rsidRPr="009A3A76" w14:paraId="7D4E7A1B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641A38C6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SODIUM SELENITE</w:t>
            </w:r>
          </w:p>
        </w:tc>
        <w:tc>
          <w:tcPr>
            <w:tcW w:w="1467" w:type="pct"/>
            <w:noWrap/>
            <w:vAlign w:val="center"/>
            <w:hideMark/>
          </w:tcPr>
          <w:p w14:paraId="5D00EA35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172.94</w:t>
            </w:r>
          </w:p>
        </w:tc>
        <w:tc>
          <w:tcPr>
            <w:tcW w:w="703" w:type="pct"/>
            <w:noWrap/>
            <w:vAlign w:val="center"/>
            <w:hideMark/>
          </w:tcPr>
          <w:p w14:paraId="0725CAC6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3.85E-05</w:t>
            </w:r>
          </w:p>
        </w:tc>
        <w:tc>
          <w:tcPr>
            <w:tcW w:w="667" w:type="pct"/>
            <w:noWrap/>
            <w:vAlign w:val="center"/>
            <w:hideMark/>
          </w:tcPr>
          <w:p w14:paraId="4FE0C766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000223</w:t>
            </w:r>
          </w:p>
        </w:tc>
      </w:tr>
      <w:tr w:rsidR="009A3A76" w:rsidRPr="009A3A76" w14:paraId="6ABAC809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46AF46C8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lastRenderedPageBreak/>
              <w:t>Ferric Ammonium Citrate</w:t>
            </w:r>
          </w:p>
        </w:tc>
        <w:tc>
          <w:tcPr>
            <w:tcW w:w="1467" w:type="pct"/>
            <w:noWrap/>
            <w:vAlign w:val="center"/>
            <w:hideMark/>
          </w:tcPr>
          <w:p w14:paraId="4D3B52ED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261.98</w:t>
            </w:r>
          </w:p>
        </w:tc>
        <w:tc>
          <w:tcPr>
            <w:tcW w:w="703" w:type="pct"/>
            <w:noWrap/>
            <w:vAlign w:val="center"/>
            <w:hideMark/>
          </w:tcPr>
          <w:p w14:paraId="77E939FE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034918</w:t>
            </w:r>
          </w:p>
        </w:tc>
        <w:tc>
          <w:tcPr>
            <w:tcW w:w="667" w:type="pct"/>
            <w:noWrap/>
            <w:vAlign w:val="center"/>
            <w:hideMark/>
          </w:tcPr>
          <w:p w14:paraId="4962B4B1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133284</w:t>
            </w:r>
          </w:p>
        </w:tc>
      </w:tr>
      <w:tr w:rsidR="009A3A76" w:rsidRPr="009A3A76" w14:paraId="7D8B9177" w14:textId="77777777" w:rsidTr="00350578">
        <w:trPr>
          <w:trHeight w:val="288"/>
        </w:trPr>
        <w:tc>
          <w:tcPr>
            <w:tcW w:w="2163" w:type="pct"/>
            <w:shd w:val="clear" w:color="auto" w:fill="E2EFD9" w:themeFill="accent6" w:themeFillTint="33"/>
            <w:noWrap/>
            <w:vAlign w:val="center"/>
            <w:hideMark/>
          </w:tcPr>
          <w:p w14:paraId="1A98E407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Growth factor &amp;Hormones</w:t>
            </w:r>
          </w:p>
        </w:tc>
        <w:tc>
          <w:tcPr>
            <w:tcW w:w="1467" w:type="pct"/>
            <w:shd w:val="clear" w:color="auto" w:fill="E2EFD9" w:themeFill="accent6" w:themeFillTint="33"/>
            <w:noWrap/>
            <w:vAlign w:val="center"/>
            <w:hideMark/>
          </w:tcPr>
          <w:p w14:paraId="7670A373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noProof/>
              </w:rPr>
            </w:pPr>
            <w:r w:rsidRPr="009A3A76">
              <w:rPr>
                <w:rFonts w:ascii="Times New Roman" w:hAnsi="Times New Roman"/>
                <w:b/>
                <w:bCs/>
                <w:noProof/>
              </w:rPr>
              <w:t>MW(g/mol)</w:t>
            </w:r>
          </w:p>
        </w:tc>
        <w:tc>
          <w:tcPr>
            <w:tcW w:w="703" w:type="pct"/>
            <w:shd w:val="clear" w:color="auto" w:fill="E2EFD9" w:themeFill="accent6" w:themeFillTint="33"/>
            <w:noWrap/>
            <w:vAlign w:val="center"/>
            <w:hideMark/>
          </w:tcPr>
          <w:p w14:paraId="5A3B7AD9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noProof/>
              </w:rPr>
            </w:pPr>
            <w:r w:rsidRPr="009A3A76">
              <w:rPr>
                <w:rFonts w:ascii="Times New Roman" w:hAnsi="Times New Roman"/>
                <w:b/>
                <w:bCs/>
                <w:noProof/>
              </w:rPr>
              <w:t>g/L</w:t>
            </w:r>
          </w:p>
        </w:tc>
        <w:tc>
          <w:tcPr>
            <w:tcW w:w="667" w:type="pct"/>
            <w:shd w:val="clear" w:color="auto" w:fill="E2EFD9" w:themeFill="accent6" w:themeFillTint="33"/>
            <w:noWrap/>
            <w:vAlign w:val="center"/>
            <w:hideMark/>
          </w:tcPr>
          <w:p w14:paraId="36E4AB47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noProof/>
              </w:rPr>
            </w:pPr>
            <w:r w:rsidRPr="009A3A76">
              <w:rPr>
                <w:rFonts w:ascii="Times New Roman" w:hAnsi="Times New Roman"/>
                <w:b/>
                <w:bCs/>
                <w:noProof/>
              </w:rPr>
              <w:t>mM</w:t>
            </w:r>
          </w:p>
        </w:tc>
      </w:tr>
      <w:tr w:rsidR="009A3A76" w:rsidRPr="009A3A76" w14:paraId="04CCB805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6E5877CA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INSULIN HUMAN ACF USP</w:t>
            </w:r>
          </w:p>
        </w:tc>
        <w:tc>
          <w:tcPr>
            <w:tcW w:w="1467" w:type="pct"/>
            <w:noWrap/>
            <w:vAlign w:val="center"/>
            <w:hideMark/>
          </w:tcPr>
          <w:p w14:paraId="52F8806F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5807.57</w:t>
            </w:r>
          </w:p>
        </w:tc>
        <w:tc>
          <w:tcPr>
            <w:tcW w:w="703" w:type="pct"/>
            <w:noWrap/>
            <w:vAlign w:val="center"/>
            <w:hideMark/>
          </w:tcPr>
          <w:p w14:paraId="22640C80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005</w:t>
            </w:r>
          </w:p>
        </w:tc>
        <w:tc>
          <w:tcPr>
            <w:tcW w:w="667" w:type="pct"/>
            <w:noWrap/>
            <w:vAlign w:val="center"/>
            <w:hideMark/>
          </w:tcPr>
          <w:p w14:paraId="73404CBC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000861</w:t>
            </w:r>
          </w:p>
        </w:tc>
      </w:tr>
      <w:tr w:rsidR="009A3A76" w:rsidRPr="009A3A76" w14:paraId="47EEEB75" w14:textId="77777777" w:rsidTr="00350578">
        <w:trPr>
          <w:trHeight w:val="288"/>
        </w:trPr>
        <w:tc>
          <w:tcPr>
            <w:tcW w:w="2163" w:type="pct"/>
            <w:shd w:val="clear" w:color="auto" w:fill="E2EFD9" w:themeFill="accent6" w:themeFillTint="33"/>
            <w:noWrap/>
            <w:vAlign w:val="center"/>
            <w:hideMark/>
          </w:tcPr>
          <w:p w14:paraId="3CBC44B3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lipid</w:t>
            </w:r>
          </w:p>
        </w:tc>
        <w:tc>
          <w:tcPr>
            <w:tcW w:w="1467" w:type="pct"/>
            <w:shd w:val="clear" w:color="auto" w:fill="E2EFD9" w:themeFill="accent6" w:themeFillTint="33"/>
            <w:noWrap/>
            <w:vAlign w:val="center"/>
            <w:hideMark/>
          </w:tcPr>
          <w:p w14:paraId="1DA4594D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noProof/>
              </w:rPr>
            </w:pPr>
            <w:r w:rsidRPr="009A3A76">
              <w:rPr>
                <w:rFonts w:ascii="Times New Roman" w:hAnsi="Times New Roman"/>
                <w:b/>
                <w:bCs/>
                <w:noProof/>
              </w:rPr>
              <w:t>MW(g/mol)</w:t>
            </w:r>
          </w:p>
        </w:tc>
        <w:tc>
          <w:tcPr>
            <w:tcW w:w="703" w:type="pct"/>
            <w:shd w:val="clear" w:color="auto" w:fill="E2EFD9" w:themeFill="accent6" w:themeFillTint="33"/>
            <w:noWrap/>
            <w:vAlign w:val="center"/>
            <w:hideMark/>
          </w:tcPr>
          <w:p w14:paraId="4502A362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noProof/>
              </w:rPr>
            </w:pPr>
            <w:r w:rsidRPr="009A3A76">
              <w:rPr>
                <w:rFonts w:ascii="Times New Roman" w:hAnsi="Times New Roman"/>
                <w:b/>
                <w:bCs/>
                <w:noProof/>
              </w:rPr>
              <w:t>g/L</w:t>
            </w:r>
          </w:p>
        </w:tc>
        <w:tc>
          <w:tcPr>
            <w:tcW w:w="667" w:type="pct"/>
            <w:shd w:val="clear" w:color="auto" w:fill="E2EFD9" w:themeFill="accent6" w:themeFillTint="33"/>
            <w:noWrap/>
            <w:vAlign w:val="center"/>
            <w:hideMark/>
          </w:tcPr>
          <w:p w14:paraId="1142BA3A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noProof/>
              </w:rPr>
            </w:pPr>
            <w:r w:rsidRPr="009A3A76">
              <w:rPr>
                <w:rFonts w:ascii="Times New Roman" w:hAnsi="Times New Roman"/>
                <w:b/>
                <w:bCs/>
                <w:noProof/>
              </w:rPr>
              <w:t>mM</w:t>
            </w:r>
          </w:p>
        </w:tc>
      </w:tr>
      <w:tr w:rsidR="009A3A76" w:rsidRPr="009A3A76" w14:paraId="36AE5676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33CBBDAC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LINOLEIC ACID</w:t>
            </w:r>
          </w:p>
        </w:tc>
        <w:tc>
          <w:tcPr>
            <w:tcW w:w="1467" w:type="pct"/>
            <w:noWrap/>
            <w:vAlign w:val="center"/>
            <w:hideMark/>
          </w:tcPr>
          <w:p w14:paraId="2A3844FB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280.4455</w:t>
            </w:r>
          </w:p>
        </w:tc>
        <w:tc>
          <w:tcPr>
            <w:tcW w:w="703" w:type="pct"/>
            <w:noWrap/>
            <w:vAlign w:val="center"/>
            <w:hideMark/>
          </w:tcPr>
          <w:p w14:paraId="4BBB0E53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3.11E-05</w:t>
            </w:r>
          </w:p>
        </w:tc>
        <w:tc>
          <w:tcPr>
            <w:tcW w:w="667" w:type="pct"/>
            <w:noWrap/>
            <w:vAlign w:val="center"/>
            <w:hideMark/>
          </w:tcPr>
          <w:p w14:paraId="62216862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000111</w:t>
            </w:r>
          </w:p>
        </w:tc>
      </w:tr>
      <w:tr w:rsidR="009A3A76" w:rsidRPr="009A3A76" w14:paraId="7F1DD959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5937C50E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DL-ALPHA-LIPOIC ACID</w:t>
            </w:r>
          </w:p>
        </w:tc>
        <w:tc>
          <w:tcPr>
            <w:tcW w:w="1467" w:type="pct"/>
            <w:noWrap/>
            <w:vAlign w:val="center"/>
            <w:hideMark/>
          </w:tcPr>
          <w:p w14:paraId="4B8FA245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206.326</w:t>
            </w:r>
          </w:p>
        </w:tc>
        <w:tc>
          <w:tcPr>
            <w:tcW w:w="703" w:type="pct"/>
            <w:noWrap/>
            <w:vAlign w:val="center"/>
            <w:hideMark/>
          </w:tcPr>
          <w:p w14:paraId="60511864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000333</w:t>
            </w:r>
          </w:p>
        </w:tc>
        <w:tc>
          <w:tcPr>
            <w:tcW w:w="667" w:type="pct"/>
            <w:noWrap/>
            <w:vAlign w:val="center"/>
            <w:hideMark/>
          </w:tcPr>
          <w:p w14:paraId="2221A0AD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001614</w:t>
            </w:r>
          </w:p>
        </w:tc>
      </w:tr>
      <w:tr w:rsidR="009A3A76" w:rsidRPr="009A3A76" w14:paraId="25F94099" w14:textId="77777777" w:rsidTr="00350578">
        <w:trPr>
          <w:trHeight w:val="288"/>
        </w:trPr>
        <w:tc>
          <w:tcPr>
            <w:tcW w:w="2163" w:type="pct"/>
            <w:shd w:val="clear" w:color="auto" w:fill="E2EFD9" w:themeFill="accent6" w:themeFillTint="33"/>
            <w:noWrap/>
            <w:vAlign w:val="center"/>
            <w:hideMark/>
          </w:tcPr>
          <w:p w14:paraId="372816A1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others(polyamine, antioxidant,gluc)</w:t>
            </w:r>
          </w:p>
        </w:tc>
        <w:tc>
          <w:tcPr>
            <w:tcW w:w="1467" w:type="pct"/>
            <w:shd w:val="clear" w:color="auto" w:fill="E2EFD9" w:themeFill="accent6" w:themeFillTint="33"/>
            <w:noWrap/>
            <w:vAlign w:val="center"/>
            <w:hideMark/>
          </w:tcPr>
          <w:p w14:paraId="17F8FC87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noProof/>
              </w:rPr>
            </w:pPr>
            <w:r w:rsidRPr="009A3A76">
              <w:rPr>
                <w:rFonts w:ascii="Times New Roman" w:hAnsi="Times New Roman"/>
                <w:b/>
                <w:bCs/>
                <w:noProof/>
              </w:rPr>
              <w:t>MW(g/mol)</w:t>
            </w:r>
          </w:p>
        </w:tc>
        <w:tc>
          <w:tcPr>
            <w:tcW w:w="703" w:type="pct"/>
            <w:shd w:val="clear" w:color="auto" w:fill="E2EFD9" w:themeFill="accent6" w:themeFillTint="33"/>
            <w:noWrap/>
            <w:vAlign w:val="center"/>
            <w:hideMark/>
          </w:tcPr>
          <w:p w14:paraId="45FC78F2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noProof/>
              </w:rPr>
            </w:pPr>
            <w:r w:rsidRPr="009A3A76">
              <w:rPr>
                <w:rFonts w:ascii="Times New Roman" w:hAnsi="Times New Roman"/>
                <w:b/>
                <w:bCs/>
                <w:noProof/>
              </w:rPr>
              <w:t>g/L</w:t>
            </w:r>
          </w:p>
        </w:tc>
        <w:tc>
          <w:tcPr>
            <w:tcW w:w="667" w:type="pct"/>
            <w:shd w:val="clear" w:color="auto" w:fill="E2EFD9" w:themeFill="accent6" w:themeFillTint="33"/>
            <w:noWrap/>
            <w:vAlign w:val="center"/>
            <w:hideMark/>
          </w:tcPr>
          <w:p w14:paraId="01B8B4B5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noProof/>
              </w:rPr>
            </w:pPr>
            <w:r w:rsidRPr="009A3A76">
              <w:rPr>
                <w:rFonts w:ascii="Times New Roman" w:hAnsi="Times New Roman"/>
                <w:b/>
                <w:bCs/>
                <w:noProof/>
              </w:rPr>
              <w:t>mM</w:t>
            </w:r>
          </w:p>
        </w:tc>
      </w:tr>
      <w:tr w:rsidR="009A3A76" w:rsidRPr="009A3A76" w14:paraId="5D30442E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662FF3F1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DEXTROSE ANHYDROUS ACS</w:t>
            </w:r>
          </w:p>
        </w:tc>
        <w:tc>
          <w:tcPr>
            <w:tcW w:w="1467" w:type="pct"/>
            <w:noWrap/>
            <w:vAlign w:val="center"/>
            <w:hideMark/>
          </w:tcPr>
          <w:p w14:paraId="58AE4488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180.156</w:t>
            </w:r>
          </w:p>
        </w:tc>
        <w:tc>
          <w:tcPr>
            <w:tcW w:w="703" w:type="pct"/>
            <w:noWrap/>
            <w:vAlign w:val="center"/>
            <w:hideMark/>
          </w:tcPr>
          <w:p w14:paraId="30880966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5</w:t>
            </w:r>
          </w:p>
        </w:tc>
        <w:tc>
          <w:tcPr>
            <w:tcW w:w="667" w:type="pct"/>
            <w:noWrap/>
            <w:vAlign w:val="center"/>
            <w:hideMark/>
          </w:tcPr>
          <w:p w14:paraId="6DDD486C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27.75372</w:t>
            </w:r>
          </w:p>
        </w:tc>
      </w:tr>
      <w:tr w:rsidR="009A3A76" w:rsidRPr="009A3A76" w14:paraId="600BAB79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1FB476C0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I-INOSITOL</w:t>
            </w:r>
          </w:p>
        </w:tc>
        <w:tc>
          <w:tcPr>
            <w:tcW w:w="1467" w:type="pct"/>
            <w:noWrap/>
            <w:vAlign w:val="center"/>
            <w:hideMark/>
          </w:tcPr>
          <w:p w14:paraId="693C55A6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180.16</w:t>
            </w:r>
          </w:p>
        </w:tc>
        <w:tc>
          <w:tcPr>
            <w:tcW w:w="703" w:type="pct"/>
            <w:noWrap/>
            <w:vAlign w:val="center"/>
            <w:hideMark/>
          </w:tcPr>
          <w:p w14:paraId="4AAEC075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060589</w:t>
            </w:r>
          </w:p>
        </w:tc>
        <w:tc>
          <w:tcPr>
            <w:tcW w:w="667" w:type="pct"/>
            <w:noWrap/>
            <w:vAlign w:val="center"/>
            <w:hideMark/>
          </w:tcPr>
          <w:p w14:paraId="2D1A2BB6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336307</w:t>
            </w:r>
          </w:p>
        </w:tc>
      </w:tr>
      <w:tr w:rsidR="009A3A76" w:rsidRPr="009A3A76" w14:paraId="6021B625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3ABE304D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SODIUM PYRUVATE</w:t>
            </w:r>
          </w:p>
        </w:tc>
        <w:tc>
          <w:tcPr>
            <w:tcW w:w="1467" w:type="pct"/>
            <w:noWrap/>
            <w:vAlign w:val="center"/>
            <w:hideMark/>
          </w:tcPr>
          <w:p w14:paraId="2D4FD0AB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110.04</w:t>
            </w:r>
          </w:p>
        </w:tc>
        <w:tc>
          <w:tcPr>
            <w:tcW w:w="703" w:type="pct"/>
            <w:noWrap/>
            <w:vAlign w:val="center"/>
            <w:hideMark/>
          </w:tcPr>
          <w:p w14:paraId="6A04E9AA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214376</w:t>
            </w:r>
          </w:p>
        </w:tc>
        <w:tc>
          <w:tcPr>
            <w:tcW w:w="667" w:type="pct"/>
            <w:noWrap/>
            <w:vAlign w:val="center"/>
            <w:hideMark/>
          </w:tcPr>
          <w:p w14:paraId="59850BC7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1.948165</w:t>
            </w:r>
          </w:p>
        </w:tc>
      </w:tr>
      <w:tr w:rsidR="009A3A76" w:rsidRPr="009A3A76" w14:paraId="1C08C6BB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08559604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HEPES</w:t>
            </w:r>
          </w:p>
        </w:tc>
        <w:tc>
          <w:tcPr>
            <w:tcW w:w="1467" w:type="pct"/>
            <w:noWrap/>
            <w:vAlign w:val="center"/>
            <w:hideMark/>
          </w:tcPr>
          <w:p w14:paraId="5668D27F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238.3045</w:t>
            </w:r>
          </w:p>
        </w:tc>
        <w:tc>
          <w:tcPr>
            <w:tcW w:w="703" w:type="pct"/>
            <w:noWrap/>
            <w:vAlign w:val="center"/>
            <w:hideMark/>
          </w:tcPr>
          <w:p w14:paraId="0E603113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2.2</w:t>
            </w:r>
          </w:p>
        </w:tc>
        <w:tc>
          <w:tcPr>
            <w:tcW w:w="667" w:type="pct"/>
            <w:noWrap/>
            <w:vAlign w:val="center"/>
            <w:hideMark/>
          </w:tcPr>
          <w:p w14:paraId="1B475EB3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9.231886</w:t>
            </w:r>
          </w:p>
        </w:tc>
      </w:tr>
      <w:tr w:rsidR="009A3A76" w:rsidRPr="009A3A76" w14:paraId="2C8FDDB0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17BCB546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EDTA FREE ACID ACS</w:t>
            </w:r>
          </w:p>
        </w:tc>
        <w:tc>
          <w:tcPr>
            <w:tcW w:w="1467" w:type="pct"/>
            <w:noWrap/>
            <w:vAlign w:val="center"/>
            <w:hideMark/>
          </w:tcPr>
          <w:p w14:paraId="3D8300E4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292.24</w:t>
            </w:r>
          </w:p>
        </w:tc>
        <w:tc>
          <w:tcPr>
            <w:tcW w:w="703" w:type="pct"/>
            <w:noWrap/>
            <w:vAlign w:val="center"/>
            <w:hideMark/>
          </w:tcPr>
          <w:p w14:paraId="65C60916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000193</w:t>
            </w:r>
          </w:p>
        </w:tc>
        <w:tc>
          <w:tcPr>
            <w:tcW w:w="667" w:type="pct"/>
            <w:noWrap/>
            <w:vAlign w:val="center"/>
            <w:hideMark/>
          </w:tcPr>
          <w:p w14:paraId="79577E29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00066</w:t>
            </w:r>
          </w:p>
        </w:tc>
      </w:tr>
      <w:tr w:rsidR="009A3A76" w:rsidRPr="009A3A76" w14:paraId="53BC2EE5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263866E8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LUTROL(R) F68 NF GR</w:t>
            </w:r>
          </w:p>
        </w:tc>
        <w:tc>
          <w:tcPr>
            <w:tcW w:w="1467" w:type="pct"/>
            <w:noWrap/>
            <w:vAlign w:val="center"/>
            <w:hideMark/>
          </w:tcPr>
          <w:p w14:paraId="5CD08E13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8595</w:t>
            </w:r>
          </w:p>
        </w:tc>
        <w:tc>
          <w:tcPr>
            <w:tcW w:w="703" w:type="pct"/>
            <w:noWrap/>
            <w:vAlign w:val="center"/>
            <w:hideMark/>
          </w:tcPr>
          <w:p w14:paraId="47E746CB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1.221824</w:t>
            </w:r>
          </w:p>
        </w:tc>
        <w:tc>
          <w:tcPr>
            <w:tcW w:w="667" w:type="pct"/>
            <w:noWrap/>
            <w:vAlign w:val="center"/>
            <w:hideMark/>
          </w:tcPr>
          <w:p w14:paraId="0E93B610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142155</w:t>
            </w:r>
          </w:p>
        </w:tc>
      </w:tr>
      <w:tr w:rsidR="009A3A76" w:rsidRPr="009A3A76" w14:paraId="3B0D80C1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755FF209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SODIUM CITRATE 2H20 USP</w:t>
            </w:r>
          </w:p>
        </w:tc>
        <w:tc>
          <w:tcPr>
            <w:tcW w:w="1467" w:type="pct"/>
            <w:noWrap/>
            <w:vAlign w:val="center"/>
            <w:hideMark/>
          </w:tcPr>
          <w:p w14:paraId="7CD54438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294.1</w:t>
            </w:r>
          </w:p>
        </w:tc>
        <w:tc>
          <w:tcPr>
            <w:tcW w:w="703" w:type="pct"/>
            <w:noWrap/>
            <w:vAlign w:val="center"/>
            <w:hideMark/>
          </w:tcPr>
          <w:p w14:paraId="1CA7096A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033</w:t>
            </w:r>
          </w:p>
        </w:tc>
        <w:tc>
          <w:tcPr>
            <w:tcW w:w="667" w:type="pct"/>
            <w:noWrap/>
            <w:vAlign w:val="center"/>
            <w:hideMark/>
          </w:tcPr>
          <w:p w14:paraId="4F20DEBB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112207</w:t>
            </w:r>
          </w:p>
        </w:tc>
      </w:tr>
      <w:tr w:rsidR="009A3A76" w:rsidRPr="009A3A76" w14:paraId="36F19273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10113745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NA METAVANADATE</w:t>
            </w:r>
          </w:p>
        </w:tc>
        <w:tc>
          <w:tcPr>
            <w:tcW w:w="1467" w:type="pct"/>
            <w:noWrap/>
            <w:vAlign w:val="center"/>
            <w:hideMark/>
          </w:tcPr>
          <w:p w14:paraId="7F820CA8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121.9295</w:t>
            </w:r>
          </w:p>
        </w:tc>
        <w:tc>
          <w:tcPr>
            <w:tcW w:w="703" w:type="pct"/>
            <w:noWrap/>
            <w:vAlign w:val="center"/>
            <w:hideMark/>
          </w:tcPr>
          <w:p w14:paraId="3B2C8AE2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3.82E-05</w:t>
            </w:r>
          </w:p>
        </w:tc>
        <w:tc>
          <w:tcPr>
            <w:tcW w:w="667" w:type="pct"/>
            <w:noWrap/>
            <w:vAlign w:val="center"/>
            <w:hideMark/>
          </w:tcPr>
          <w:p w14:paraId="36D8D1B3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000313</w:t>
            </w:r>
          </w:p>
        </w:tc>
      </w:tr>
      <w:tr w:rsidR="009A3A76" w:rsidRPr="009A3A76" w14:paraId="77EB6392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6C8C181F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SPERMINE 4HCL</w:t>
            </w:r>
          </w:p>
        </w:tc>
        <w:tc>
          <w:tcPr>
            <w:tcW w:w="1467" w:type="pct"/>
            <w:noWrap/>
            <w:vAlign w:val="center"/>
            <w:hideMark/>
          </w:tcPr>
          <w:p w14:paraId="55864F00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348.18</w:t>
            </w:r>
          </w:p>
        </w:tc>
        <w:tc>
          <w:tcPr>
            <w:tcW w:w="703" w:type="pct"/>
            <w:noWrap/>
            <w:vAlign w:val="center"/>
            <w:hideMark/>
          </w:tcPr>
          <w:p w14:paraId="1C91A904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003098</w:t>
            </w:r>
          </w:p>
        </w:tc>
        <w:tc>
          <w:tcPr>
            <w:tcW w:w="667" w:type="pct"/>
            <w:noWrap/>
            <w:vAlign w:val="center"/>
            <w:hideMark/>
          </w:tcPr>
          <w:p w14:paraId="1B0DB527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008896</w:t>
            </w:r>
          </w:p>
        </w:tc>
      </w:tr>
      <w:tr w:rsidR="009A3A76" w:rsidRPr="009A3A76" w14:paraId="35E2CEDF" w14:textId="77777777" w:rsidTr="00350578">
        <w:trPr>
          <w:trHeight w:val="288"/>
        </w:trPr>
        <w:tc>
          <w:tcPr>
            <w:tcW w:w="2163" w:type="pct"/>
            <w:noWrap/>
            <w:vAlign w:val="center"/>
            <w:hideMark/>
          </w:tcPr>
          <w:p w14:paraId="1C57C00B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lastRenderedPageBreak/>
              <w:t>PUTRESCINE 2HCL</w:t>
            </w:r>
          </w:p>
        </w:tc>
        <w:tc>
          <w:tcPr>
            <w:tcW w:w="1467" w:type="pct"/>
            <w:noWrap/>
            <w:vAlign w:val="center"/>
            <w:hideMark/>
          </w:tcPr>
          <w:p w14:paraId="6D6F1DF7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161.0733</w:t>
            </w:r>
          </w:p>
        </w:tc>
        <w:tc>
          <w:tcPr>
            <w:tcW w:w="703" w:type="pct"/>
            <w:noWrap/>
            <w:vAlign w:val="center"/>
            <w:hideMark/>
          </w:tcPr>
          <w:p w14:paraId="5ADD80DE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001234</w:t>
            </w:r>
          </w:p>
        </w:tc>
        <w:tc>
          <w:tcPr>
            <w:tcW w:w="667" w:type="pct"/>
            <w:noWrap/>
            <w:vAlign w:val="center"/>
            <w:hideMark/>
          </w:tcPr>
          <w:p w14:paraId="7EA5B377" w14:textId="77777777" w:rsidR="009A3A76" w:rsidRPr="009A3A76" w:rsidRDefault="009A3A76" w:rsidP="00350578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9A3A76">
              <w:rPr>
                <w:rFonts w:ascii="Times New Roman" w:hAnsi="Times New Roman"/>
                <w:noProof/>
              </w:rPr>
              <w:t>0.007662</w:t>
            </w:r>
          </w:p>
        </w:tc>
      </w:tr>
    </w:tbl>
    <w:p w14:paraId="5409E18A" w14:textId="579E70DC" w:rsidR="009A3A76" w:rsidRPr="008939D2" w:rsidRDefault="009A3A76" w:rsidP="00AE6150">
      <w:pPr>
        <w:spacing w:line="480" w:lineRule="auto"/>
        <w:rPr>
          <w:rFonts w:ascii="Times New Roman" w:hAnsi="Times New Roman"/>
          <w:noProof/>
        </w:rPr>
      </w:pPr>
    </w:p>
    <w:p w14:paraId="5B468556" w14:textId="1EC523E7" w:rsidR="0047742C" w:rsidRPr="0048071F" w:rsidRDefault="0047742C" w:rsidP="0047742C">
      <w:pPr>
        <w:spacing w:line="480" w:lineRule="auto"/>
        <w:rPr>
          <w:rFonts w:ascii="Times New Roman" w:hAnsi="Times New Roman"/>
          <w:szCs w:val="24"/>
        </w:rPr>
      </w:pPr>
      <w:r w:rsidRPr="0048071F">
        <w:rPr>
          <w:rFonts w:ascii="Times New Roman" w:hAnsi="Times New Roman"/>
          <w:b/>
          <w:bCs/>
          <w:szCs w:val="24"/>
        </w:rPr>
        <w:t>References</w:t>
      </w:r>
    </w:p>
    <w:p w14:paraId="5FA5FA31" w14:textId="77777777" w:rsidR="00401605" w:rsidRPr="00401605" w:rsidRDefault="006D47EA" w:rsidP="00401605">
      <w:pPr>
        <w:pStyle w:val="EndNoteBibliography"/>
      </w:pPr>
      <w:r>
        <w:rPr>
          <w:rFonts w:ascii="Times New Roman" w:hAnsi="Times New Roman"/>
          <w:sz w:val="20"/>
        </w:rPr>
        <w:fldChar w:fldCharType="begin"/>
      </w:r>
      <w:r>
        <w:rPr>
          <w:rFonts w:ascii="Times New Roman" w:hAnsi="Times New Roman"/>
          <w:sz w:val="20"/>
        </w:rPr>
        <w:instrText xml:space="preserve"> ADDIN EN.REFLIST </w:instrText>
      </w:r>
      <w:r>
        <w:rPr>
          <w:rFonts w:ascii="Times New Roman" w:hAnsi="Times New Roman"/>
          <w:sz w:val="20"/>
        </w:rPr>
        <w:fldChar w:fldCharType="separate"/>
      </w:r>
      <w:r w:rsidR="00401605" w:rsidRPr="00401605">
        <w:t>1.</w:t>
      </w:r>
      <w:r w:rsidR="00401605" w:rsidRPr="00401605">
        <w:tab/>
        <w:t xml:space="preserve">Zheng, P.; Kang, J.; Paria, D.; Kang, J. U.; Barman, I., Molecular Radiative Energy Shifts under Strong Oscillating Fields. </w:t>
      </w:r>
      <w:r w:rsidR="00401605" w:rsidRPr="00401605">
        <w:rPr>
          <w:i/>
        </w:rPr>
        <w:t xml:space="preserve">Small </w:t>
      </w:r>
      <w:r w:rsidR="00401605" w:rsidRPr="00401605">
        <w:rPr>
          <w:b/>
        </w:rPr>
        <w:t>2021,</w:t>
      </w:r>
      <w:r w:rsidR="00401605" w:rsidRPr="00401605">
        <w:t xml:space="preserve"> </w:t>
      </w:r>
      <w:r w:rsidR="00401605" w:rsidRPr="00401605">
        <w:rPr>
          <w:i/>
        </w:rPr>
        <w:t>17</w:t>
      </w:r>
      <w:r w:rsidR="00401605" w:rsidRPr="00401605">
        <w:t xml:space="preserve"> (3), 2007244.</w:t>
      </w:r>
    </w:p>
    <w:p w14:paraId="4C5CCF42" w14:textId="5C2D47B8" w:rsidR="0061553A" w:rsidRPr="008939D2" w:rsidRDefault="006D47EA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fldChar w:fldCharType="end"/>
      </w:r>
    </w:p>
    <w:sectPr w:rsidR="0061553A" w:rsidRPr="008939D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99C4FF" w14:textId="77777777" w:rsidR="00360FB6" w:rsidRDefault="00360FB6">
      <w:pPr>
        <w:spacing w:after="0"/>
      </w:pPr>
      <w:r>
        <w:separator/>
      </w:r>
    </w:p>
  </w:endnote>
  <w:endnote w:type="continuationSeparator" w:id="0">
    <w:p w14:paraId="1DAE0923" w14:textId="77777777" w:rsidR="00360FB6" w:rsidRDefault="00360FB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 Pro Light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262208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8FD9D9" w14:textId="77777777" w:rsidR="00695CEA" w:rsidRDefault="00695CE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A53984" w14:textId="77777777" w:rsidR="00695CEA" w:rsidRDefault="00695C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8BBC13" w14:textId="77777777" w:rsidR="00360FB6" w:rsidRDefault="00360FB6">
      <w:pPr>
        <w:spacing w:after="0"/>
      </w:pPr>
      <w:r>
        <w:separator/>
      </w:r>
    </w:p>
  </w:footnote>
  <w:footnote w:type="continuationSeparator" w:id="0">
    <w:p w14:paraId="5D353DDE" w14:textId="77777777" w:rsidR="00360FB6" w:rsidRDefault="00360FB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bQwNDOytLAwNzYwMrNU0lEKTi0uzszPAykwrAUApbLnX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t9swzads0dt5ez52s52rt7dv9rpdrvwsr5&quot;&gt;Colloidal SERS_bioprocess monitoring v1&lt;record-ids&gt;&lt;item&gt;25&lt;/item&gt;&lt;/record-ids&gt;&lt;/item&gt;&lt;/Libraries&gt;"/>
  </w:docVars>
  <w:rsids>
    <w:rsidRoot w:val="00C639C4"/>
    <w:rsid w:val="00000291"/>
    <w:rsid w:val="000033AF"/>
    <w:rsid w:val="00003B60"/>
    <w:rsid w:val="00003EA3"/>
    <w:rsid w:val="000048F2"/>
    <w:rsid w:val="00005DBC"/>
    <w:rsid w:val="0000618D"/>
    <w:rsid w:val="00006C17"/>
    <w:rsid w:val="00006D5A"/>
    <w:rsid w:val="0000731A"/>
    <w:rsid w:val="00011797"/>
    <w:rsid w:val="00011924"/>
    <w:rsid w:val="00012028"/>
    <w:rsid w:val="000127E2"/>
    <w:rsid w:val="00012842"/>
    <w:rsid w:val="00013716"/>
    <w:rsid w:val="00013FE6"/>
    <w:rsid w:val="0001447F"/>
    <w:rsid w:val="00014769"/>
    <w:rsid w:val="0001549C"/>
    <w:rsid w:val="00015DFB"/>
    <w:rsid w:val="00015E0F"/>
    <w:rsid w:val="00017DC9"/>
    <w:rsid w:val="000206E2"/>
    <w:rsid w:val="00021FEE"/>
    <w:rsid w:val="000221AD"/>
    <w:rsid w:val="00022374"/>
    <w:rsid w:val="0002287C"/>
    <w:rsid w:val="00023A86"/>
    <w:rsid w:val="00024454"/>
    <w:rsid w:val="0002458C"/>
    <w:rsid w:val="0002469D"/>
    <w:rsid w:val="00024AAE"/>
    <w:rsid w:val="0002522E"/>
    <w:rsid w:val="000252AD"/>
    <w:rsid w:val="0002607A"/>
    <w:rsid w:val="00026A5E"/>
    <w:rsid w:val="000274CB"/>
    <w:rsid w:val="00030950"/>
    <w:rsid w:val="00031A38"/>
    <w:rsid w:val="00031D9B"/>
    <w:rsid w:val="00032D1F"/>
    <w:rsid w:val="00032F01"/>
    <w:rsid w:val="000331D1"/>
    <w:rsid w:val="000338A4"/>
    <w:rsid w:val="00033CC3"/>
    <w:rsid w:val="0003684B"/>
    <w:rsid w:val="0003704D"/>
    <w:rsid w:val="00042CA6"/>
    <w:rsid w:val="00043060"/>
    <w:rsid w:val="000445CF"/>
    <w:rsid w:val="00045E84"/>
    <w:rsid w:val="00050439"/>
    <w:rsid w:val="00050C57"/>
    <w:rsid w:val="00051305"/>
    <w:rsid w:val="00051500"/>
    <w:rsid w:val="00051620"/>
    <w:rsid w:val="0005162B"/>
    <w:rsid w:val="0005190C"/>
    <w:rsid w:val="0005468A"/>
    <w:rsid w:val="000550FB"/>
    <w:rsid w:val="0005546F"/>
    <w:rsid w:val="00056E56"/>
    <w:rsid w:val="0005794C"/>
    <w:rsid w:val="00057A2F"/>
    <w:rsid w:val="00060B09"/>
    <w:rsid w:val="000624F5"/>
    <w:rsid w:val="00062F88"/>
    <w:rsid w:val="0006390C"/>
    <w:rsid w:val="00064443"/>
    <w:rsid w:val="000650E6"/>
    <w:rsid w:val="00066B8F"/>
    <w:rsid w:val="00066FD0"/>
    <w:rsid w:val="00070A52"/>
    <w:rsid w:val="00071132"/>
    <w:rsid w:val="00071CB6"/>
    <w:rsid w:val="00071CD8"/>
    <w:rsid w:val="00072588"/>
    <w:rsid w:val="00072B1C"/>
    <w:rsid w:val="00074B9C"/>
    <w:rsid w:val="00075A15"/>
    <w:rsid w:val="00075C0A"/>
    <w:rsid w:val="00077D70"/>
    <w:rsid w:val="0008079E"/>
    <w:rsid w:val="000807FE"/>
    <w:rsid w:val="00081EB2"/>
    <w:rsid w:val="00082201"/>
    <w:rsid w:val="00083350"/>
    <w:rsid w:val="00083ACD"/>
    <w:rsid w:val="00083C2C"/>
    <w:rsid w:val="000843C2"/>
    <w:rsid w:val="00085D00"/>
    <w:rsid w:val="00085FC6"/>
    <w:rsid w:val="00086EB6"/>
    <w:rsid w:val="000876F0"/>
    <w:rsid w:val="0009149E"/>
    <w:rsid w:val="000923E3"/>
    <w:rsid w:val="00093955"/>
    <w:rsid w:val="00093F06"/>
    <w:rsid w:val="000947BC"/>
    <w:rsid w:val="00094EF0"/>
    <w:rsid w:val="00094F97"/>
    <w:rsid w:val="000951C9"/>
    <w:rsid w:val="00095555"/>
    <w:rsid w:val="00095EDE"/>
    <w:rsid w:val="000A031B"/>
    <w:rsid w:val="000A071E"/>
    <w:rsid w:val="000A1993"/>
    <w:rsid w:val="000A23A2"/>
    <w:rsid w:val="000A2FC9"/>
    <w:rsid w:val="000A3910"/>
    <w:rsid w:val="000A47EE"/>
    <w:rsid w:val="000A5184"/>
    <w:rsid w:val="000A53B2"/>
    <w:rsid w:val="000A60BE"/>
    <w:rsid w:val="000A67AD"/>
    <w:rsid w:val="000A6861"/>
    <w:rsid w:val="000A6A5A"/>
    <w:rsid w:val="000A6F2D"/>
    <w:rsid w:val="000B12E3"/>
    <w:rsid w:val="000B1847"/>
    <w:rsid w:val="000B1D1A"/>
    <w:rsid w:val="000B2A38"/>
    <w:rsid w:val="000B2E96"/>
    <w:rsid w:val="000B2F78"/>
    <w:rsid w:val="000B30DF"/>
    <w:rsid w:val="000B55A0"/>
    <w:rsid w:val="000B6BFB"/>
    <w:rsid w:val="000C14A0"/>
    <w:rsid w:val="000C299A"/>
    <w:rsid w:val="000C4784"/>
    <w:rsid w:val="000C72F3"/>
    <w:rsid w:val="000C7C74"/>
    <w:rsid w:val="000D0E44"/>
    <w:rsid w:val="000D1282"/>
    <w:rsid w:val="000D2847"/>
    <w:rsid w:val="000D2B42"/>
    <w:rsid w:val="000D35E0"/>
    <w:rsid w:val="000D44DB"/>
    <w:rsid w:val="000D568C"/>
    <w:rsid w:val="000D5A7F"/>
    <w:rsid w:val="000E1400"/>
    <w:rsid w:val="000E1A18"/>
    <w:rsid w:val="000E1BC6"/>
    <w:rsid w:val="000E2154"/>
    <w:rsid w:val="000E24CF"/>
    <w:rsid w:val="000E2ED2"/>
    <w:rsid w:val="000E3022"/>
    <w:rsid w:val="000E5C44"/>
    <w:rsid w:val="000E6336"/>
    <w:rsid w:val="000E646B"/>
    <w:rsid w:val="000E7913"/>
    <w:rsid w:val="000F02C8"/>
    <w:rsid w:val="000F269C"/>
    <w:rsid w:val="000F2DCF"/>
    <w:rsid w:val="000F2ECE"/>
    <w:rsid w:val="000F30B2"/>
    <w:rsid w:val="000F3BF4"/>
    <w:rsid w:val="000F75CE"/>
    <w:rsid w:val="000F7E96"/>
    <w:rsid w:val="0010025A"/>
    <w:rsid w:val="00100C6B"/>
    <w:rsid w:val="00100D65"/>
    <w:rsid w:val="00101E9B"/>
    <w:rsid w:val="00102566"/>
    <w:rsid w:val="00102887"/>
    <w:rsid w:val="00102981"/>
    <w:rsid w:val="00104727"/>
    <w:rsid w:val="0010510E"/>
    <w:rsid w:val="001057AC"/>
    <w:rsid w:val="00105D6A"/>
    <w:rsid w:val="00106CEF"/>
    <w:rsid w:val="001070DF"/>
    <w:rsid w:val="00107155"/>
    <w:rsid w:val="00107AF5"/>
    <w:rsid w:val="00107DEE"/>
    <w:rsid w:val="00110569"/>
    <w:rsid w:val="00110966"/>
    <w:rsid w:val="001118B1"/>
    <w:rsid w:val="00111C3E"/>
    <w:rsid w:val="00111DD9"/>
    <w:rsid w:val="00112EDA"/>
    <w:rsid w:val="00113610"/>
    <w:rsid w:val="001137F7"/>
    <w:rsid w:val="00115D76"/>
    <w:rsid w:val="0011682C"/>
    <w:rsid w:val="00116DD9"/>
    <w:rsid w:val="0011716B"/>
    <w:rsid w:val="00117604"/>
    <w:rsid w:val="00120CA1"/>
    <w:rsid w:val="00120E4A"/>
    <w:rsid w:val="00121B1A"/>
    <w:rsid w:val="00122524"/>
    <w:rsid w:val="00122D02"/>
    <w:rsid w:val="00122D35"/>
    <w:rsid w:val="00123321"/>
    <w:rsid w:val="00125386"/>
    <w:rsid w:val="00125F80"/>
    <w:rsid w:val="0012674C"/>
    <w:rsid w:val="0012780D"/>
    <w:rsid w:val="001306BA"/>
    <w:rsid w:val="001309F2"/>
    <w:rsid w:val="00130A0B"/>
    <w:rsid w:val="00130CFB"/>
    <w:rsid w:val="001326EA"/>
    <w:rsid w:val="0013280C"/>
    <w:rsid w:val="00132A06"/>
    <w:rsid w:val="00132A67"/>
    <w:rsid w:val="00133A6B"/>
    <w:rsid w:val="001340DF"/>
    <w:rsid w:val="001349A7"/>
    <w:rsid w:val="00134A29"/>
    <w:rsid w:val="00134FED"/>
    <w:rsid w:val="00135349"/>
    <w:rsid w:val="001353A0"/>
    <w:rsid w:val="001355A0"/>
    <w:rsid w:val="00135DA2"/>
    <w:rsid w:val="001366AD"/>
    <w:rsid w:val="00140561"/>
    <w:rsid w:val="00140C41"/>
    <w:rsid w:val="001436E8"/>
    <w:rsid w:val="00143A0D"/>
    <w:rsid w:val="001447AC"/>
    <w:rsid w:val="0014592D"/>
    <w:rsid w:val="0014677E"/>
    <w:rsid w:val="00146EE7"/>
    <w:rsid w:val="001473D5"/>
    <w:rsid w:val="001502CF"/>
    <w:rsid w:val="00150538"/>
    <w:rsid w:val="0015206F"/>
    <w:rsid w:val="0015211A"/>
    <w:rsid w:val="001526AA"/>
    <w:rsid w:val="00153BE9"/>
    <w:rsid w:val="00154685"/>
    <w:rsid w:val="00155E91"/>
    <w:rsid w:val="001560BD"/>
    <w:rsid w:val="0015795A"/>
    <w:rsid w:val="00157A3A"/>
    <w:rsid w:val="001621D5"/>
    <w:rsid w:val="00162550"/>
    <w:rsid w:val="001630C7"/>
    <w:rsid w:val="00163B0A"/>
    <w:rsid w:val="001644EA"/>
    <w:rsid w:val="001650B7"/>
    <w:rsid w:val="001665B9"/>
    <w:rsid w:val="00166C2D"/>
    <w:rsid w:val="00171742"/>
    <w:rsid w:val="001720DF"/>
    <w:rsid w:val="001728EE"/>
    <w:rsid w:val="00173E4D"/>
    <w:rsid w:val="001748EE"/>
    <w:rsid w:val="00174CD8"/>
    <w:rsid w:val="00174FBD"/>
    <w:rsid w:val="001754AD"/>
    <w:rsid w:val="0017621D"/>
    <w:rsid w:val="001770D1"/>
    <w:rsid w:val="001803A2"/>
    <w:rsid w:val="0018116A"/>
    <w:rsid w:val="00182775"/>
    <w:rsid w:val="00182A1F"/>
    <w:rsid w:val="00182D14"/>
    <w:rsid w:val="001830B1"/>
    <w:rsid w:val="001849AD"/>
    <w:rsid w:val="0018646A"/>
    <w:rsid w:val="00186F56"/>
    <w:rsid w:val="00187C93"/>
    <w:rsid w:val="00191722"/>
    <w:rsid w:val="001919D4"/>
    <w:rsid w:val="00191F22"/>
    <w:rsid w:val="0019228A"/>
    <w:rsid w:val="0019243C"/>
    <w:rsid w:val="001946EC"/>
    <w:rsid w:val="0019490C"/>
    <w:rsid w:val="00194D20"/>
    <w:rsid w:val="0019643B"/>
    <w:rsid w:val="0019649E"/>
    <w:rsid w:val="001A013E"/>
    <w:rsid w:val="001A0731"/>
    <w:rsid w:val="001A27F1"/>
    <w:rsid w:val="001A330A"/>
    <w:rsid w:val="001A342F"/>
    <w:rsid w:val="001A3D8E"/>
    <w:rsid w:val="001A41F8"/>
    <w:rsid w:val="001A495E"/>
    <w:rsid w:val="001A4E7F"/>
    <w:rsid w:val="001A53CD"/>
    <w:rsid w:val="001A5F77"/>
    <w:rsid w:val="001A6567"/>
    <w:rsid w:val="001A69E8"/>
    <w:rsid w:val="001A755D"/>
    <w:rsid w:val="001A7CEC"/>
    <w:rsid w:val="001A7E20"/>
    <w:rsid w:val="001B07DB"/>
    <w:rsid w:val="001B0A1E"/>
    <w:rsid w:val="001B0EB5"/>
    <w:rsid w:val="001B198D"/>
    <w:rsid w:val="001B1D86"/>
    <w:rsid w:val="001B2930"/>
    <w:rsid w:val="001C114F"/>
    <w:rsid w:val="001C2EE7"/>
    <w:rsid w:val="001C35F4"/>
    <w:rsid w:val="001C375F"/>
    <w:rsid w:val="001C3F31"/>
    <w:rsid w:val="001C6279"/>
    <w:rsid w:val="001C6BAA"/>
    <w:rsid w:val="001C6CD2"/>
    <w:rsid w:val="001C7622"/>
    <w:rsid w:val="001C79AA"/>
    <w:rsid w:val="001D0598"/>
    <w:rsid w:val="001D07BC"/>
    <w:rsid w:val="001D09A9"/>
    <w:rsid w:val="001D2AB2"/>
    <w:rsid w:val="001D3A33"/>
    <w:rsid w:val="001D4308"/>
    <w:rsid w:val="001D4AB2"/>
    <w:rsid w:val="001D5375"/>
    <w:rsid w:val="001D6870"/>
    <w:rsid w:val="001D72C3"/>
    <w:rsid w:val="001D7927"/>
    <w:rsid w:val="001E1353"/>
    <w:rsid w:val="001E2587"/>
    <w:rsid w:val="001E265D"/>
    <w:rsid w:val="001E2DF2"/>
    <w:rsid w:val="001E337F"/>
    <w:rsid w:val="001E4413"/>
    <w:rsid w:val="001E46B2"/>
    <w:rsid w:val="001E4F06"/>
    <w:rsid w:val="001E63E4"/>
    <w:rsid w:val="001E6A1C"/>
    <w:rsid w:val="001E7571"/>
    <w:rsid w:val="001E79B0"/>
    <w:rsid w:val="001F0008"/>
    <w:rsid w:val="001F0259"/>
    <w:rsid w:val="001F1CD0"/>
    <w:rsid w:val="001F1F9F"/>
    <w:rsid w:val="001F27EB"/>
    <w:rsid w:val="001F44D0"/>
    <w:rsid w:val="001F52CF"/>
    <w:rsid w:val="001F552C"/>
    <w:rsid w:val="00201637"/>
    <w:rsid w:val="002052B0"/>
    <w:rsid w:val="0020555D"/>
    <w:rsid w:val="0020661C"/>
    <w:rsid w:val="002103B9"/>
    <w:rsid w:val="0021124C"/>
    <w:rsid w:val="0021141A"/>
    <w:rsid w:val="00212F5E"/>
    <w:rsid w:val="002137ED"/>
    <w:rsid w:val="00213B41"/>
    <w:rsid w:val="0021412C"/>
    <w:rsid w:val="00215CD8"/>
    <w:rsid w:val="00216462"/>
    <w:rsid w:val="002222C0"/>
    <w:rsid w:val="00223637"/>
    <w:rsid w:val="0022546F"/>
    <w:rsid w:val="00225536"/>
    <w:rsid w:val="00226A16"/>
    <w:rsid w:val="0022721E"/>
    <w:rsid w:val="00227253"/>
    <w:rsid w:val="00227696"/>
    <w:rsid w:val="0022777E"/>
    <w:rsid w:val="00227EB1"/>
    <w:rsid w:val="002307A2"/>
    <w:rsid w:val="00230AAC"/>
    <w:rsid w:val="00230D29"/>
    <w:rsid w:val="0023149D"/>
    <w:rsid w:val="0023167D"/>
    <w:rsid w:val="00232D7E"/>
    <w:rsid w:val="00233C40"/>
    <w:rsid w:val="002345F3"/>
    <w:rsid w:val="00234CF2"/>
    <w:rsid w:val="002372D1"/>
    <w:rsid w:val="00241EF3"/>
    <w:rsid w:val="002439FF"/>
    <w:rsid w:val="00243EE4"/>
    <w:rsid w:val="00244B0F"/>
    <w:rsid w:val="00245101"/>
    <w:rsid w:val="002453C3"/>
    <w:rsid w:val="002470CF"/>
    <w:rsid w:val="0024782A"/>
    <w:rsid w:val="0024792C"/>
    <w:rsid w:val="00247BB0"/>
    <w:rsid w:val="00250837"/>
    <w:rsid w:val="0025130E"/>
    <w:rsid w:val="002514B0"/>
    <w:rsid w:val="00251D72"/>
    <w:rsid w:val="00253241"/>
    <w:rsid w:val="00253899"/>
    <w:rsid w:val="00254168"/>
    <w:rsid w:val="0025454A"/>
    <w:rsid w:val="002549B1"/>
    <w:rsid w:val="00255338"/>
    <w:rsid w:val="00256ACE"/>
    <w:rsid w:val="00257575"/>
    <w:rsid w:val="00261093"/>
    <w:rsid w:val="00261927"/>
    <w:rsid w:val="00262AB7"/>
    <w:rsid w:val="00262D0A"/>
    <w:rsid w:val="00262D75"/>
    <w:rsid w:val="0026330F"/>
    <w:rsid w:val="0026461B"/>
    <w:rsid w:val="002647B4"/>
    <w:rsid w:val="00264CEE"/>
    <w:rsid w:val="0026633D"/>
    <w:rsid w:val="002670C0"/>
    <w:rsid w:val="00270FDF"/>
    <w:rsid w:val="00274406"/>
    <w:rsid w:val="00275ADC"/>
    <w:rsid w:val="00276BD4"/>
    <w:rsid w:val="002773DE"/>
    <w:rsid w:val="00277EE4"/>
    <w:rsid w:val="00277FFC"/>
    <w:rsid w:val="0028057D"/>
    <w:rsid w:val="0028138B"/>
    <w:rsid w:val="00281974"/>
    <w:rsid w:val="002833DE"/>
    <w:rsid w:val="002834E5"/>
    <w:rsid w:val="00283761"/>
    <w:rsid w:val="0028429A"/>
    <w:rsid w:val="00286173"/>
    <w:rsid w:val="002874B7"/>
    <w:rsid w:val="00287B1D"/>
    <w:rsid w:val="00287BD5"/>
    <w:rsid w:val="0029058A"/>
    <w:rsid w:val="00290C9D"/>
    <w:rsid w:val="00290D5F"/>
    <w:rsid w:val="00291CD2"/>
    <w:rsid w:val="00292719"/>
    <w:rsid w:val="002936FD"/>
    <w:rsid w:val="00296012"/>
    <w:rsid w:val="002960AE"/>
    <w:rsid w:val="002967C5"/>
    <w:rsid w:val="0029751C"/>
    <w:rsid w:val="00297D10"/>
    <w:rsid w:val="002A0740"/>
    <w:rsid w:val="002A473E"/>
    <w:rsid w:val="002A4B48"/>
    <w:rsid w:val="002A5CFF"/>
    <w:rsid w:val="002A5EA5"/>
    <w:rsid w:val="002A6C3E"/>
    <w:rsid w:val="002A7011"/>
    <w:rsid w:val="002B00CE"/>
    <w:rsid w:val="002B04C3"/>
    <w:rsid w:val="002B0BE7"/>
    <w:rsid w:val="002B25D5"/>
    <w:rsid w:val="002B2ADF"/>
    <w:rsid w:val="002B4FC7"/>
    <w:rsid w:val="002B635B"/>
    <w:rsid w:val="002B6B32"/>
    <w:rsid w:val="002C0545"/>
    <w:rsid w:val="002C2EC1"/>
    <w:rsid w:val="002C3522"/>
    <w:rsid w:val="002C39BB"/>
    <w:rsid w:val="002C47C2"/>
    <w:rsid w:val="002C4BE8"/>
    <w:rsid w:val="002C5D51"/>
    <w:rsid w:val="002C62AB"/>
    <w:rsid w:val="002C6534"/>
    <w:rsid w:val="002D036A"/>
    <w:rsid w:val="002D06BC"/>
    <w:rsid w:val="002D1468"/>
    <w:rsid w:val="002D222C"/>
    <w:rsid w:val="002D549D"/>
    <w:rsid w:val="002D594B"/>
    <w:rsid w:val="002D63D4"/>
    <w:rsid w:val="002E02E9"/>
    <w:rsid w:val="002E077A"/>
    <w:rsid w:val="002E0BCC"/>
    <w:rsid w:val="002E23C0"/>
    <w:rsid w:val="002E255A"/>
    <w:rsid w:val="002E317F"/>
    <w:rsid w:val="002E3F66"/>
    <w:rsid w:val="002E63ED"/>
    <w:rsid w:val="002E64DC"/>
    <w:rsid w:val="002E64EE"/>
    <w:rsid w:val="002E6773"/>
    <w:rsid w:val="002E6A93"/>
    <w:rsid w:val="002E73E4"/>
    <w:rsid w:val="002F05AE"/>
    <w:rsid w:val="002F0D18"/>
    <w:rsid w:val="002F20C0"/>
    <w:rsid w:val="002F4198"/>
    <w:rsid w:val="002F5480"/>
    <w:rsid w:val="002F6E5C"/>
    <w:rsid w:val="002F711A"/>
    <w:rsid w:val="002F7E37"/>
    <w:rsid w:val="00300D07"/>
    <w:rsid w:val="00303654"/>
    <w:rsid w:val="003037B5"/>
    <w:rsid w:val="003059EE"/>
    <w:rsid w:val="003068A9"/>
    <w:rsid w:val="0031043B"/>
    <w:rsid w:val="00310A47"/>
    <w:rsid w:val="00311168"/>
    <w:rsid w:val="0031141D"/>
    <w:rsid w:val="0031199C"/>
    <w:rsid w:val="00311C9F"/>
    <w:rsid w:val="00311E7E"/>
    <w:rsid w:val="0031281B"/>
    <w:rsid w:val="00313AC6"/>
    <w:rsid w:val="00313C50"/>
    <w:rsid w:val="003143A4"/>
    <w:rsid w:val="00314F14"/>
    <w:rsid w:val="003155AF"/>
    <w:rsid w:val="00317335"/>
    <w:rsid w:val="00317380"/>
    <w:rsid w:val="0031760B"/>
    <w:rsid w:val="00317B4E"/>
    <w:rsid w:val="00320930"/>
    <w:rsid w:val="00322B5E"/>
    <w:rsid w:val="00325BF2"/>
    <w:rsid w:val="00326A0A"/>
    <w:rsid w:val="00326B96"/>
    <w:rsid w:val="00327C29"/>
    <w:rsid w:val="003313F9"/>
    <w:rsid w:val="003320DF"/>
    <w:rsid w:val="0033304D"/>
    <w:rsid w:val="00333A9E"/>
    <w:rsid w:val="00333FD8"/>
    <w:rsid w:val="00334B36"/>
    <w:rsid w:val="00334CBE"/>
    <w:rsid w:val="00335C8E"/>
    <w:rsid w:val="0033747F"/>
    <w:rsid w:val="003408F0"/>
    <w:rsid w:val="003421E2"/>
    <w:rsid w:val="00342951"/>
    <w:rsid w:val="00342E8B"/>
    <w:rsid w:val="00343534"/>
    <w:rsid w:val="0034508A"/>
    <w:rsid w:val="003460C6"/>
    <w:rsid w:val="00346422"/>
    <w:rsid w:val="00346AE0"/>
    <w:rsid w:val="00346E90"/>
    <w:rsid w:val="00350578"/>
    <w:rsid w:val="0035102F"/>
    <w:rsid w:val="0035164A"/>
    <w:rsid w:val="003525B0"/>
    <w:rsid w:val="003526BE"/>
    <w:rsid w:val="00354E94"/>
    <w:rsid w:val="003557F8"/>
    <w:rsid w:val="00355F70"/>
    <w:rsid w:val="00356744"/>
    <w:rsid w:val="0035690D"/>
    <w:rsid w:val="00356D3A"/>
    <w:rsid w:val="00356E61"/>
    <w:rsid w:val="00356FF1"/>
    <w:rsid w:val="0036025E"/>
    <w:rsid w:val="00360AAF"/>
    <w:rsid w:val="00360FB6"/>
    <w:rsid w:val="003611DC"/>
    <w:rsid w:val="0036182B"/>
    <w:rsid w:val="00361D6C"/>
    <w:rsid w:val="00361E46"/>
    <w:rsid w:val="00361FD7"/>
    <w:rsid w:val="00362028"/>
    <w:rsid w:val="003621D2"/>
    <w:rsid w:val="00362371"/>
    <w:rsid w:val="00362574"/>
    <w:rsid w:val="00362A6F"/>
    <w:rsid w:val="00363116"/>
    <w:rsid w:val="003632EA"/>
    <w:rsid w:val="00363A5E"/>
    <w:rsid w:val="00363EDE"/>
    <w:rsid w:val="00365078"/>
    <w:rsid w:val="00365CA4"/>
    <w:rsid w:val="003716E6"/>
    <w:rsid w:val="003725AD"/>
    <w:rsid w:val="0037282B"/>
    <w:rsid w:val="003739F1"/>
    <w:rsid w:val="003749F5"/>
    <w:rsid w:val="00375294"/>
    <w:rsid w:val="00376476"/>
    <w:rsid w:val="00376A8E"/>
    <w:rsid w:val="003773DC"/>
    <w:rsid w:val="00377CB1"/>
    <w:rsid w:val="00380670"/>
    <w:rsid w:val="00380782"/>
    <w:rsid w:val="00382518"/>
    <w:rsid w:val="00382D20"/>
    <w:rsid w:val="003840BF"/>
    <w:rsid w:val="00384122"/>
    <w:rsid w:val="0038448C"/>
    <w:rsid w:val="003861D5"/>
    <w:rsid w:val="0038776F"/>
    <w:rsid w:val="0039282E"/>
    <w:rsid w:val="00392B15"/>
    <w:rsid w:val="00392C29"/>
    <w:rsid w:val="00392FD3"/>
    <w:rsid w:val="00394AB3"/>
    <w:rsid w:val="003951BD"/>
    <w:rsid w:val="003957E8"/>
    <w:rsid w:val="003963C2"/>
    <w:rsid w:val="003963ED"/>
    <w:rsid w:val="003974A7"/>
    <w:rsid w:val="00397760"/>
    <w:rsid w:val="003A022C"/>
    <w:rsid w:val="003A03DF"/>
    <w:rsid w:val="003A1D50"/>
    <w:rsid w:val="003A2268"/>
    <w:rsid w:val="003A2351"/>
    <w:rsid w:val="003A3885"/>
    <w:rsid w:val="003A3A3F"/>
    <w:rsid w:val="003A3F96"/>
    <w:rsid w:val="003A4703"/>
    <w:rsid w:val="003A52AA"/>
    <w:rsid w:val="003A5773"/>
    <w:rsid w:val="003B0183"/>
    <w:rsid w:val="003B060B"/>
    <w:rsid w:val="003B0BDD"/>
    <w:rsid w:val="003B150F"/>
    <w:rsid w:val="003B3263"/>
    <w:rsid w:val="003B36EF"/>
    <w:rsid w:val="003B4289"/>
    <w:rsid w:val="003B56D4"/>
    <w:rsid w:val="003B5939"/>
    <w:rsid w:val="003B5F0A"/>
    <w:rsid w:val="003B6F6A"/>
    <w:rsid w:val="003B7203"/>
    <w:rsid w:val="003B75C0"/>
    <w:rsid w:val="003B77C7"/>
    <w:rsid w:val="003C0049"/>
    <w:rsid w:val="003C03FE"/>
    <w:rsid w:val="003C0754"/>
    <w:rsid w:val="003C09CB"/>
    <w:rsid w:val="003C26A2"/>
    <w:rsid w:val="003C2DB8"/>
    <w:rsid w:val="003C3CFD"/>
    <w:rsid w:val="003C42B1"/>
    <w:rsid w:val="003C504F"/>
    <w:rsid w:val="003C578E"/>
    <w:rsid w:val="003C5B2F"/>
    <w:rsid w:val="003D1431"/>
    <w:rsid w:val="003D20DF"/>
    <w:rsid w:val="003D20F2"/>
    <w:rsid w:val="003D222E"/>
    <w:rsid w:val="003D3AD7"/>
    <w:rsid w:val="003D4E47"/>
    <w:rsid w:val="003D6F42"/>
    <w:rsid w:val="003D7459"/>
    <w:rsid w:val="003D7AB3"/>
    <w:rsid w:val="003E0C1E"/>
    <w:rsid w:val="003E1A59"/>
    <w:rsid w:val="003E21D1"/>
    <w:rsid w:val="003E2A99"/>
    <w:rsid w:val="003E2E51"/>
    <w:rsid w:val="003E3004"/>
    <w:rsid w:val="003E40F0"/>
    <w:rsid w:val="003E4E84"/>
    <w:rsid w:val="003E53C8"/>
    <w:rsid w:val="003E658E"/>
    <w:rsid w:val="003E664C"/>
    <w:rsid w:val="003E71FC"/>
    <w:rsid w:val="003F05D5"/>
    <w:rsid w:val="003F0BDB"/>
    <w:rsid w:val="003F1A04"/>
    <w:rsid w:val="003F1F46"/>
    <w:rsid w:val="003F3C4D"/>
    <w:rsid w:val="003F6DC5"/>
    <w:rsid w:val="003F7F8B"/>
    <w:rsid w:val="004000FD"/>
    <w:rsid w:val="00400405"/>
    <w:rsid w:val="00401605"/>
    <w:rsid w:val="0040263B"/>
    <w:rsid w:val="004040F1"/>
    <w:rsid w:val="004042FA"/>
    <w:rsid w:val="004052EC"/>
    <w:rsid w:val="00405460"/>
    <w:rsid w:val="00405A7A"/>
    <w:rsid w:val="004062CA"/>
    <w:rsid w:val="00407CAB"/>
    <w:rsid w:val="004114F8"/>
    <w:rsid w:val="00411682"/>
    <w:rsid w:val="004118AB"/>
    <w:rsid w:val="0041338B"/>
    <w:rsid w:val="004140ED"/>
    <w:rsid w:val="004141D6"/>
    <w:rsid w:val="00414F20"/>
    <w:rsid w:val="00416BC1"/>
    <w:rsid w:val="00420280"/>
    <w:rsid w:val="00421A66"/>
    <w:rsid w:val="004243AD"/>
    <w:rsid w:val="00426BED"/>
    <w:rsid w:val="00427AD7"/>
    <w:rsid w:val="004304AA"/>
    <w:rsid w:val="00430DA4"/>
    <w:rsid w:val="00431046"/>
    <w:rsid w:val="004315B1"/>
    <w:rsid w:val="004324C6"/>
    <w:rsid w:val="00432BD1"/>
    <w:rsid w:val="00433721"/>
    <w:rsid w:val="00433C33"/>
    <w:rsid w:val="0043490C"/>
    <w:rsid w:val="00434FE1"/>
    <w:rsid w:val="004361C6"/>
    <w:rsid w:val="00437B9E"/>
    <w:rsid w:val="00440761"/>
    <w:rsid w:val="00440CD1"/>
    <w:rsid w:val="004414EF"/>
    <w:rsid w:val="0044155B"/>
    <w:rsid w:val="0044258D"/>
    <w:rsid w:val="00442772"/>
    <w:rsid w:val="00443E29"/>
    <w:rsid w:val="0044492B"/>
    <w:rsid w:val="004455C0"/>
    <w:rsid w:val="00445E19"/>
    <w:rsid w:val="00446D9A"/>
    <w:rsid w:val="004500AA"/>
    <w:rsid w:val="00450729"/>
    <w:rsid w:val="00451CC2"/>
    <w:rsid w:val="00451F8F"/>
    <w:rsid w:val="00453929"/>
    <w:rsid w:val="00453BD4"/>
    <w:rsid w:val="00455F1E"/>
    <w:rsid w:val="00460269"/>
    <w:rsid w:val="00461509"/>
    <w:rsid w:val="0046175F"/>
    <w:rsid w:val="00463E18"/>
    <w:rsid w:val="004652ED"/>
    <w:rsid w:val="00465BC5"/>
    <w:rsid w:val="004662FB"/>
    <w:rsid w:val="0046660B"/>
    <w:rsid w:val="00466874"/>
    <w:rsid w:val="00467A1F"/>
    <w:rsid w:val="00470010"/>
    <w:rsid w:val="00470521"/>
    <w:rsid w:val="004705E6"/>
    <w:rsid w:val="00471979"/>
    <w:rsid w:val="00471B80"/>
    <w:rsid w:val="004722C7"/>
    <w:rsid w:val="00474DCE"/>
    <w:rsid w:val="004753B6"/>
    <w:rsid w:val="004755C0"/>
    <w:rsid w:val="00475618"/>
    <w:rsid w:val="00476462"/>
    <w:rsid w:val="0047730E"/>
    <w:rsid w:val="0047742C"/>
    <w:rsid w:val="00477726"/>
    <w:rsid w:val="004805B7"/>
    <w:rsid w:val="004822A6"/>
    <w:rsid w:val="00482DBD"/>
    <w:rsid w:val="00484147"/>
    <w:rsid w:val="00487A32"/>
    <w:rsid w:val="00487F84"/>
    <w:rsid w:val="00490EAD"/>
    <w:rsid w:val="00493001"/>
    <w:rsid w:val="00493DE7"/>
    <w:rsid w:val="00494137"/>
    <w:rsid w:val="0049452A"/>
    <w:rsid w:val="004959F8"/>
    <w:rsid w:val="0049676E"/>
    <w:rsid w:val="00496C69"/>
    <w:rsid w:val="00497480"/>
    <w:rsid w:val="00497D3B"/>
    <w:rsid w:val="004A0589"/>
    <w:rsid w:val="004A44AF"/>
    <w:rsid w:val="004A56F5"/>
    <w:rsid w:val="004A59FE"/>
    <w:rsid w:val="004A5A53"/>
    <w:rsid w:val="004A65E0"/>
    <w:rsid w:val="004A6754"/>
    <w:rsid w:val="004A7838"/>
    <w:rsid w:val="004B04D2"/>
    <w:rsid w:val="004B1D94"/>
    <w:rsid w:val="004B2365"/>
    <w:rsid w:val="004B28B3"/>
    <w:rsid w:val="004B34B4"/>
    <w:rsid w:val="004B3668"/>
    <w:rsid w:val="004B4283"/>
    <w:rsid w:val="004B5785"/>
    <w:rsid w:val="004B7631"/>
    <w:rsid w:val="004B7B5B"/>
    <w:rsid w:val="004B7BE0"/>
    <w:rsid w:val="004C03A9"/>
    <w:rsid w:val="004C09A2"/>
    <w:rsid w:val="004C1062"/>
    <w:rsid w:val="004C34EC"/>
    <w:rsid w:val="004C5145"/>
    <w:rsid w:val="004C53A6"/>
    <w:rsid w:val="004C705A"/>
    <w:rsid w:val="004C7708"/>
    <w:rsid w:val="004C7D5D"/>
    <w:rsid w:val="004D0910"/>
    <w:rsid w:val="004D1F6F"/>
    <w:rsid w:val="004D219E"/>
    <w:rsid w:val="004D27D1"/>
    <w:rsid w:val="004D3B05"/>
    <w:rsid w:val="004D537D"/>
    <w:rsid w:val="004D62FA"/>
    <w:rsid w:val="004D6E04"/>
    <w:rsid w:val="004D72E5"/>
    <w:rsid w:val="004D75BB"/>
    <w:rsid w:val="004E11EF"/>
    <w:rsid w:val="004E22C2"/>
    <w:rsid w:val="004E3DC7"/>
    <w:rsid w:val="004E4044"/>
    <w:rsid w:val="004E49B5"/>
    <w:rsid w:val="004E531F"/>
    <w:rsid w:val="004E5C72"/>
    <w:rsid w:val="004E6DF6"/>
    <w:rsid w:val="004E7899"/>
    <w:rsid w:val="004F25B7"/>
    <w:rsid w:val="004F2913"/>
    <w:rsid w:val="004F2B2D"/>
    <w:rsid w:val="004F2E70"/>
    <w:rsid w:val="004F318E"/>
    <w:rsid w:val="004F3BC0"/>
    <w:rsid w:val="004F3C47"/>
    <w:rsid w:val="004F5CB7"/>
    <w:rsid w:val="004F6202"/>
    <w:rsid w:val="00500224"/>
    <w:rsid w:val="005003C4"/>
    <w:rsid w:val="00500C82"/>
    <w:rsid w:val="00500CC9"/>
    <w:rsid w:val="00500DD1"/>
    <w:rsid w:val="00500E02"/>
    <w:rsid w:val="00502B83"/>
    <w:rsid w:val="00502F4A"/>
    <w:rsid w:val="0050304F"/>
    <w:rsid w:val="00505B59"/>
    <w:rsid w:val="00506182"/>
    <w:rsid w:val="0050664F"/>
    <w:rsid w:val="00510CCD"/>
    <w:rsid w:val="00513C74"/>
    <w:rsid w:val="00514311"/>
    <w:rsid w:val="0051448F"/>
    <w:rsid w:val="00514504"/>
    <w:rsid w:val="00514B28"/>
    <w:rsid w:val="00515066"/>
    <w:rsid w:val="005208EC"/>
    <w:rsid w:val="00521693"/>
    <w:rsid w:val="00522021"/>
    <w:rsid w:val="00522583"/>
    <w:rsid w:val="00523DF5"/>
    <w:rsid w:val="0052452B"/>
    <w:rsid w:val="005252F9"/>
    <w:rsid w:val="00525C21"/>
    <w:rsid w:val="00525F44"/>
    <w:rsid w:val="00526AF5"/>
    <w:rsid w:val="00526F45"/>
    <w:rsid w:val="005273DE"/>
    <w:rsid w:val="005273E2"/>
    <w:rsid w:val="0053071B"/>
    <w:rsid w:val="00531239"/>
    <w:rsid w:val="0053254C"/>
    <w:rsid w:val="00532D72"/>
    <w:rsid w:val="0053525F"/>
    <w:rsid w:val="00535485"/>
    <w:rsid w:val="00535542"/>
    <w:rsid w:val="00535CA1"/>
    <w:rsid w:val="0054086E"/>
    <w:rsid w:val="00540F68"/>
    <w:rsid w:val="00543464"/>
    <w:rsid w:val="00543A25"/>
    <w:rsid w:val="00543F2A"/>
    <w:rsid w:val="00544D1E"/>
    <w:rsid w:val="005456EC"/>
    <w:rsid w:val="005460D8"/>
    <w:rsid w:val="00546AD2"/>
    <w:rsid w:val="00547534"/>
    <w:rsid w:val="0055085C"/>
    <w:rsid w:val="00550A41"/>
    <w:rsid w:val="0055412E"/>
    <w:rsid w:val="00556C76"/>
    <w:rsid w:val="00556E7D"/>
    <w:rsid w:val="005579FA"/>
    <w:rsid w:val="00560655"/>
    <w:rsid w:val="00561996"/>
    <w:rsid w:val="00563E63"/>
    <w:rsid w:val="00564434"/>
    <w:rsid w:val="00564F58"/>
    <w:rsid w:val="00565A96"/>
    <w:rsid w:val="00566749"/>
    <w:rsid w:val="00566ACA"/>
    <w:rsid w:val="00567C79"/>
    <w:rsid w:val="00570469"/>
    <w:rsid w:val="00571E06"/>
    <w:rsid w:val="00571F63"/>
    <w:rsid w:val="005724B1"/>
    <w:rsid w:val="00572BB6"/>
    <w:rsid w:val="00574659"/>
    <w:rsid w:val="00575229"/>
    <w:rsid w:val="00576240"/>
    <w:rsid w:val="005767D9"/>
    <w:rsid w:val="00576F75"/>
    <w:rsid w:val="00576FB1"/>
    <w:rsid w:val="00577804"/>
    <w:rsid w:val="00577A0C"/>
    <w:rsid w:val="005808F4"/>
    <w:rsid w:val="00580B85"/>
    <w:rsid w:val="005818A3"/>
    <w:rsid w:val="00581AF6"/>
    <w:rsid w:val="00581BDD"/>
    <w:rsid w:val="00581FCB"/>
    <w:rsid w:val="00582758"/>
    <w:rsid w:val="00583E44"/>
    <w:rsid w:val="00584C12"/>
    <w:rsid w:val="005857AC"/>
    <w:rsid w:val="00586A82"/>
    <w:rsid w:val="005874F9"/>
    <w:rsid w:val="00590285"/>
    <w:rsid w:val="00591D04"/>
    <w:rsid w:val="0059214B"/>
    <w:rsid w:val="00592215"/>
    <w:rsid w:val="005923AA"/>
    <w:rsid w:val="0059243B"/>
    <w:rsid w:val="005951CA"/>
    <w:rsid w:val="005952EC"/>
    <w:rsid w:val="005974E3"/>
    <w:rsid w:val="005A0C0A"/>
    <w:rsid w:val="005A1248"/>
    <w:rsid w:val="005A1DD0"/>
    <w:rsid w:val="005A2333"/>
    <w:rsid w:val="005A34AF"/>
    <w:rsid w:val="005A39E0"/>
    <w:rsid w:val="005A3F99"/>
    <w:rsid w:val="005A41A1"/>
    <w:rsid w:val="005A4A9B"/>
    <w:rsid w:val="005A5172"/>
    <w:rsid w:val="005A55EB"/>
    <w:rsid w:val="005A6B26"/>
    <w:rsid w:val="005A7145"/>
    <w:rsid w:val="005A7BFA"/>
    <w:rsid w:val="005A7EBC"/>
    <w:rsid w:val="005B0630"/>
    <w:rsid w:val="005B0D7B"/>
    <w:rsid w:val="005B0FF3"/>
    <w:rsid w:val="005B122A"/>
    <w:rsid w:val="005B183B"/>
    <w:rsid w:val="005B2688"/>
    <w:rsid w:val="005B2B9E"/>
    <w:rsid w:val="005B45F0"/>
    <w:rsid w:val="005B4697"/>
    <w:rsid w:val="005B5CA0"/>
    <w:rsid w:val="005B5EB7"/>
    <w:rsid w:val="005B6254"/>
    <w:rsid w:val="005C0AAB"/>
    <w:rsid w:val="005C0F5B"/>
    <w:rsid w:val="005C1453"/>
    <w:rsid w:val="005C1D89"/>
    <w:rsid w:val="005C1EDD"/>
    <w:rsid w:val="005C2A4F"/>
    <w:rsid w:val="005C2F1D"/>
    <w:rsid w:val="005C4C8D"/>
    <w:rsid w:val="005C5AA8"/>
    <w:rsid w:val="005C5F41"/>
    <w:rsid w:val="005C6049"/>
    <w:rsid w:val="005D0553"/>
    <w:rsid w:val="005D06B7"/>
    <w:rsid w:val="005D3D6E"/>
    <w:rsid w:val="005D4900"/>
    <w:rsid w:val="005D49E3"/>
    <w:rsid w:val="005D50A2"/>
    <w:rsid w:val="005D5415"/>
    <w:rsid w:val="005D588B"/>
    <w:rsid w:val="005D5E9D"/>
    <w:rsid w:val="005D621C"/>
    <w:rsid w:val="005D6233"/>
    <w:rsid w:val="005D764B"/>
    <w:rsid w:val="005E023F"/>
    <w:rsid w:val="005E0C18"/>
    <w:rsid w:val="005E1905"/>
    <w:rsid w:val="005E25C6"/>
    <w:rsid w:val="005E2EA7"/>
    <w:rsid w:val="005E3328"/>
    <w:rsid w:val="005E39AA"/>
    <w:rsid w:val="005E4A1A"/>
    <w:rsid w:val="005E5C43"/>
    <w:rsid w:val="005E68A3"/>
    <w:rsid w:val="005F038F"/>
    <w:rsid w:val="005F23EA"/>
    <w:rsid w:val="005F24C8"/>
    <w:rsid w:val="005F3211"/>
    <w:rsid w:val="005F4752"/>
    <w:rsid w:val="005F5486"/>
    <w:rsid w:val="005F5B05"/>
    <w:rsid w:val="005F601C"/>
    <w:rsid w:val="005F6445"/>
    <w:rsid w:val="005F67B3"/>
    <w:rsid w:val="005F6AAA"/>
    <w:rsid w:val="005F769B"/>
    <w:rsid w:val="005F7E32"/>
    <w:rsid w:val="00600960"/>
    <w:rsid w:val="00600AD7"/>
    <w:rsid w:val="00600AEC"/>
    <w:rsid w:val="00601C9A"/>
    <w:rsid w:val="00601E18"/>
    <w:rsid w:val="006025F9"/>
    <w:rsid w:val="006039D7"/>
    <w:rsid w:val="00605269"/>
    <w:rsid w:val="00606087"/>
    <w:rsid w:val="00612721"/>
    <w:rsid w:val="0061278B"/>
    <w:rsid w:val="00612BDB"/>
    <w:rsid w:val="00615013"/>
    <w:rsid w:val="006154B2"/>
    <w:rsid w:val="0061553A"/>
    <w:rsid w:val="00615BDB"/>
    <w:rsid w:val="00615BE8"/>
    <w:rsid w:val="00617918"/>
    <w:rsid w:val="00620E89"/>
    <w:rsid w:val="00621C59"/>
    <w:rsid w:val="006221B7"/>
    <w:rsid w:val="00623634"/>
    <w:rsid w:val="0062404A"/>
    <w:rsid w:val="00624475"/>
    <w:rsid w:val="00624B4E"/>
    <w:rsid w:val="00625F6D"/>
    <w:rsid w:val="00626EFC"/>
    <w:rsid w:val="006271D6"/>
    <w:rsid w:val="00627556"/>
    <w:rsid w:val="0063007B"/>
    <w:rsid w:val="00633390"/>
    <w:rsid w:val="0063417B"/>
    <w:rsid w:val="00634F25"/>
    <w:rsid w:val="00635247"/>
    <w:rsid w:val="00635EA7"/>
    <w:rsid w:val="00636872"/>
    <w:rsid w:val="006368CF"/>
    <w:rsid w:val="0063751D"/>
    <w:rsid w:val="0063770D"/>
    <w:rsid w:val="006408EB"/>
    <w:rsid w:val="00641022"/>
    <w:rsid w:val="00641801"/>
    <w:rsid w:val="00643431"/>
    <w:rsid w:val="006441A0"/>
    <w:rsid w:val="00644AA4"/>
    <w:rsid w:val="00645661"/>
    <w:rsid w:val="00645EC4"/>
    <w:rsid w:val="00646325"/>
    <w:rsid w:val="00647312"/>
    <w:rsid w:val="0065343F"/>
    <w:rsid w:val="00654E88"/>
    <w:rsid w:val="00655681"/>
    <w:rsid w:val="00656214"/>
    <w:rsid w:val="00660178"/>
    <w:rsid w:val="006602EB"/>
    <w:rsid w:val="00661918"/>
    <w:rsid w:val="00662C6C"/>
    <w:rsid w:val="00662F6D"/>
    <w:rsid w:val="00666DF2"/>
    <w:rsid w:val="00667232"/>
    <w:rsid w:val="006674C1"/>
    <w:rsid w:val="00667E02"/>
    <w:rsid w:val="00670BFB"/>
    <w:rsid w:val="00671594"/>
    <w:rsid w:val="00671B95"/>
    <w:rsid w:val="00672334"/>
    <w:rsid w:val="00674780"/>
    <w:rsid w:val="00675589"/>
    <w:rsid w:val="006759AF"/>
    <w:rsid w:val="006774BF"/>
    <w:rsid w:val="00677C03"/>
    <w:rsid w:val="00680171"/>
    <w:rsid w:val="006816A5"/>
    <w:rsid w:val="006816B5"/>
    <w:rsid w:val="00681B52"/>
    <w:rsid w:val="0068250E"/>
    <w:rsid w:val="0068274D"/>
    <w:rsid w:val="00682BF1"/>
    <w:rsid w:val="00682C9A"/>
    <w:rsid w:val="00683548"/>
    <w:rsid w:val="00683E34"/>
    <w:rsid w:val="00683EED"/>
    <w:rsid w:val="00684159"/>
    <w:rsid w:val="00684EDD"/>
    <w:rsid w:val="0068567F"/>
    <w:rsid w:val="00685D41"/>
    <w:rsid w:val="006872F9"/>
    <w:rsid w:val="00690DED"/>
    <w:rsid w:val="00692028"/>
    <w:rsid w:val="0069202E"/>
    <w:rsid w:val="00692057"/>
    <w:rsid w:val="006938EB"/>
    <w:rsid w:val="00695BCB"/>
    <w:rsid w:val="00695CEA"/>
    <w:rsid w:val="00697167"/>
    <w:rsid w:val="00697259"/>
    <w:rsid w:val="006979E6"/>
    <w:rsid w:val="006A05AE"/>
    <w:rsid w:val="006A09AB"/>
    <w:rsid w:val="006A100A"/>
    <w:rsid w:val="006A1031"/>
    <w:rsid w:val="006A2951"/>
    <w:rsid w:val="006A2AD4"/>
    <w:rsid w:val="006A342F"/>
    <w:rsid w:val="006A4AD6"/>
    <w:rsid w:val="006A7F98"/>
    <w:rsid w:val="006B0D63"/>
    <w:rsid w:val="006B0D9B"/>
    <w:rsid w:val="006B12C9"/>
    <w:rsid w:val="006B13BF"/>
    <w:rsid w:val="006B29AD"/>
    <w:rsid w:val="006B387F"/>
    <w:rsid w:val="006B4851"/>
    <w:rsid w:val="006B4E7B"/>
    <w:rsid w:val="006B7517"/>
    <w:rsid w:val="006C09FC"/>
    <w:rsid w:val="006C0B61"/>
    <w:rsid w:val="006C16DC"/>
    <w:rsid w:val="006C21B3"/>
    <w:rsid w:val="006C252F"/>
    <w:rsid w:val="006C3346"/>
    <w:rsid w:val="006C37C4"/>
    <w:rsid w:val="006C396B"/>
    <w:rsid w:val="006C58F8"/>
    <w:rsid w:val="006D062D"/>
    <w:rsid w:val="006D1DF4"/>
    <w:rsid w:val="006D1DF6"/>
    <w:rsid w:val="006D1F4E"/>
    <w:rsid w:val="006D1FB1"/>
    <w:rsid w:val="006D2A1D"/>
    <w:rsid w:val="006D4525"/>
    <w:rsid w:val="006D47EA"/>
    <w:rsid w:val="006D4DE8"/>
    <w:rsid w:val="006D4FA6"/>
    <w:rsid w:val="006D5FC6"/>
    <w:rsid w:val="006D610B"/>
    <w:rsid w:val="006E04B9"/>
    <w:rsid w:val="006E0A17"/>
    <w:rsid w:val="006E1399"/>
    <w:rsid w:val="006E1E35"/>
    <w:rsid w:val="006E40CD"/>
    <w:rsid w:val="006E4E63"/>
    <w:rsid w:val="006E7910"/>
    <w:rsid w:val="006F0A19"/>
    <w:rsid w:val="006F0CA6"/>
    <w:rsid w:val="006F18E0"/>
    <w:rsid w:val="006F27B7"/>
    <w:rsid w:val="006F3C42"/>
    <w:rsid w:val="006F42FA"/>
    <w:rsid w:val="006F4CCB"/>
    <w:rsid w:val="006F5634"/>
    <w:rsid w:val="006F5A40"/>
    <w:rsid w:val="006F5D46"/>
    <w:rsid w:val="006F6C50"/>
    <w:rsid w:val="006F77CF"/>
    <w:rsid w:val="00701607"/>
    <w:rsid w:val="00702185"/>
    <w:rsid w:val="00703805"/>
    <w:rsid w:val="00705636"/>
    <w:rsid w:val="00710F59"/>
    <w:rsid w:val="0071147B"/>
    <w:rsid w:val="00711B1A"/>
    <w:rsid w:val="0071202D"/>
    <w:rsid w:val="00713BB2"/>
    <w:rsid w:val="007146E0"/>
    <w:rsid w:val="00715656"/>
    <w:rsid w:val="007161AB"/>
    <w:rsid w:val="0071646F"/>
    <w:rsid w:val="00717455"/>
    <w:rsid w:val="007203F7"/>
    <w:rsid w:val="00720D01"/>
    <w:rsid w:val="0072171C"/>
    <w:rsid w:val="00722D12"/>
    <w:rsid w:val="00725282"/>
    <w:rsid w:val="00725559"/>
    <w:rsid w:val="007307CB"/>
    <w:rsid w:val="00731F24"/>
    <w:rsid w:val="007343E2"/>
    <w:rsid w:val="00734B29"/>
    <w:rsid w:val="00737807"/>
    <w:rsid w:val="007410B4"/>
    <w:rsid w:val="00741E39"/>
    <w:rsid w:val="00742EF3"/>
    <w:rsid w:val="00743380"/>
    <w:rsid w:val="00743CAC"/>
    <w:rsid w:val="00743FE8"/>
    <w:rsid w:val="00744578"/>
    <w:rsid w:val="007449F4"/>
    <w:rsid w:val="007456C2"/>
    <w:rsid w:val="00747765"/>
    <w:rsid w:val="00747C35"/>
    <w:rsid w:val="007506BE"/>
    <w:rsid w:val="00750C16"/>
    <w:rsid w:val="00751292"/>
    <w:rsid w:val="00752606"/>
    <w:rsid w:val="0075469B"/>
    <w:rsid w:val="00754A67"/>
    <w:rsid w:val="00754F7A"/>
    <w:rsid w:val="0075539B"/>
    <w:rsid w:val="00756366"/>
    <w:rsid w:val="007564F5"/>
    <w:rsid w:val="00756FD9"/>
    <w:rsid w:val="00757AA9"/>
    <w:rsid w:val="007600A4"/>
    <w:rsid w:val="007603FD"/>
    <w:rsid w:val="00760706"/>
    <w:rsid w:val="00760767"/>
    <w:rsid w:val="00761BD2"/>
    <w:rsid w:val="007621A4"/>
    <w:rsid w:val="00762543"/>
    <w:rsid w:val="00763C1F"/>
    <w:rsid w:val="00764084"/>
    <w:rsid w:val="00764BF7"/>
    <w:rsid w:val="00764CEF"/>
    <w:rsid w:val="00764F98"/>
    <w:rsid w:val="00766587"/>
    <w:rsid w:val="00766B99"/>
    <w:rsid w:val="00766D0E"/>
    <w:rsid w:val="00766E79"/>
    <w:rsid w:val="00766EF8"/>
    <w:rsid w:val="00767787"/>
    <w:rsid w:val="00767D09"/>
    <w:rsid w:val="00771E86"/>
    <w:rsid w:val="00773295"/>
    <w:rsid w:val="0077334D"/>
    <w:rsid w:val="00774380"/>
    <w:rsid w:val="00774FEF"/>
    <w:rsid w:val="0077611A"/>
    <w:rsid w:val="00776464"/>
    <w:rsid w:val="00780A6D"/>
    <w:rsid w:val="0078100E"/>
    <w:rsid w:val="00781F05"/>
    <w:rsid w:val="00783AB5"/>
    <w:rsid w:val="00783CD6"/>
    <w:rsid w:val="00784269"/>
    <w:rsid w:val="00784C05"/>
    <w:rsid w:val="00785AE8"/>
    <w:rsid w:val="00785FAE"/>
    <w:rsid w:val="00786970"/>
    <w:rsid w:val="007928B1"/>
    <w:rsid w:val="007962C7"/>
    <w:rsid w:val="00796A04"/>
    <w:rsid w:val="0079721A"/>
    <w:rsid w:val="007976B9"/>
    <w:rsid w:val="007978DC"/>
    <w:rsid w:val="00797B0D"/>
    <w:rsid w:val="007A05B4"/>
    <w:rsid w:val="007A2C73"/>
    <w:rsid w:val="007A33A4"/>
    <w:rsid w:val="007A3C31"/>
    <w:rsid w:val="007A4075"/>
    <w:rsid w:val="007A4FEE"/>
    <w:rsid w:val="007A5BC4"/>
    <w:rsid w:val="007A636B"/>
    <w:rsid w:val="007A6A1C"/>
    <w:rsid w:val="007A6D3C"/>
    <w:rsid w:val="007A7163"/>
    <w:rsid w:val="007A7209"/>
    <w:rsid w:val="007B01B7"/>
    <w:rsid w:val="007B2BDA"/>
    <w:rsid w:val="007B3AAC"/>
    <w:rsid w:val="007B4942"/>
    <w:rsid w:val="007B61C4"/>
    <w:rsid w:val="007B655A"/>
    <w:rsid w:val="007B6D61"/>
    <w:rsid w:val="007B6DE8"/>
    <w:rsid w:val="007B75E2"/>
    <w:rsid w:val="007B7822"/>
    <w:rsid w:val="007B7AF7"/>
    <w:rsid w:val="007C013C"/>
    <w:rsid w:val="007C03A0"/>
    <w:rsid w:val="007C0684"/>
    <w:rsid w:val="007C08A7"/>
    <w:rsid w:val="007C118F"/>
    <w:rsid w:val="007C29AF"/>
    <w:rsid w:val="007C3231"/>
    <w:rsid w:val="007C397B"/>
    <w:rsid w:val="007C4E8A"/>
    <w:rsid w:val="007C58FE"/>
    <w:rsid w:val="007C7C82"/>
    <w:rsid w:val="007D1779"/>
    <w:rsid w:val="007D2D57"/>
    <w:rsid w:val="007D5388"/>
    <w:rsid w:val="007D5E24"/>
    <w:rsid w:val="007D69E2"/>
    <w:rsid w:val="007D7BD3"/>
    <w:rsid w:val="007E0097"/>
    <w:rsid w:val="007E045F"/>
    <w:rsid w:val="007E1CEA"/>
    <w:rsid w:val="007E2855"/>
    <w:rsid w:val="007E3994"/>
    <w:rsid w:val="007E4685"/>
    <w:rsid w:val="007E5508"/>
    <w:rsid w:val="007E55BF"/>
    <w:rsid w:val="007E5B46"/>
    <w:rsid w:val="007E5ED1"/>
    <w:rsid w:val="007F02C7"/>
    <w:rsid w:val="007F20AF"/>
    <w:rsid w:val="007F4AA9"/>
    <w:rsid w:val="007F5116"/>
    <w:rsid w:val="007F588C"/>
    <w:rsid w:val="007F7886"/>
    <w:rsid w:val="007F7EA7"/>
    <w:rsid w:val="00800286"/>
    <w:rsid w:val="00800635"/>
    <w:rsid w:val="008014E1"/>
    <w:rsid w:val="00802CCB"/>
    <w:rsid w:val="00804A56"/>
    <w:rsid w:val="00805E1D"/>
    <w:rsid w:val="008064AF"/>
    <w:rsid w:val="00806BDA"/>
    <w:rsid w:val="008070A1"/>
    <w:rsid w:val="008072EC"/>
    <w:rsid w:val="008106EF"/>
    <w:rsid w:val="00811606"/>
    <w:rsid w:val="008119C1"/>
    <w:rsid w:val="008125BA"/>
    <w:rsid w:val="00817E61"/>
    <w:rsid w:val="008203CF"/>
    <w:rsid w:val="008204AF"/>
    <w:rsid w:val="00820B4C"/>
    <w:rsid w:val="00820F35"/>
    <w:rsid w:val="00821AB3"/>
    <w:rsid w:val="00822BBD"/>
    <w:rsid w:val="00822D24"/>
    <w:rsid w:val="00823766"/>
    <w:rsid w:val="00824D05"/>
    <w:rsid w:val="00826415"/>
    <w:rsid w:val="0082673C"/>
    <w:rsid w:val="00826EA9"/>
    <w:rsid w:val="00827629"/>
    <w:rsid w:val="00830222"/>
    <w:rsid w:val="00830CBD"/>
    <w:rsid w:val="0083112C"/>
    <w:rsid w:val="00831230"/>
    <w:rsid w:val="00831616"/>
    <w:rsid w:val="00832CC8"/>
    <w:rsid w:val="00832E43"/>
    <w:rsid w:val="00832FAB"/>
    <w:rsid w:val="00833E14"/>
    <w:rsid w:val="0083499C"/>
    <w:rsid w:val="008352BB"/>
    <w:rsid w:val="0083536E"/>
    <w:rsid w:val="00835F67"/>
    <w:rsid w:val="0083686A"/>
    <w:rsid w:val="00836FC4"/>
    <w:rsid w:val="008410E7"/>
    <w:rsid w:val="0084216A"/>
    <w:rsid w:val="00842195"/>
    <w:rsid w:val="0084333A"/>
    <w:rsid w:val="00843F1A"/>
    <w:rsid w:val="00844341"/>
    <w:rsid w:val="00845B72"/>
    <w:rsid w:val="008470B5"/>
    <w:rsid w:val="00847F1D"/>
    <w:rsid w:val="00850806"/>
    <w:rsid w:val="00853078"/>
    <w:rsid w:val="008534D8"/>
    <w:rsid w:val="00853BFE"/>
    <w:rsid w:val="00853DCC"/>
    <w:rsid w:val="00856054"/>
    <w:rsid w:val="0086015F"/>
    <w:rsid w:val="008614BD"/>
    <w:rsid w:val="00861F3F"/>
    <w:rsid w:val="00862E6F"/>
    <w:rsid w:val="00865494"/>
    <w:rsid w:val="0087059F"/>
    <w:rsid w:val="00870929"/>
    <w:rsid w:val="00870FC2"/>
    <w:rsid w:val="008720D4"/>
    <w:rsid w:val="008728BD"/>
    <w:rsid w:val="00872BEE"/>
    <w:rsid w:val="00874A3E"/>
    <w:rsid w:val="00874C51"/>
    <w:rsid w:val="0087542E"/>
    <w:rsid w:val="008759AA"/>
    <w:rsid w:val="0087677D"/>
    <w:rsid w:val="00877630"/>
    <w:rsid w:val="00877FEF"/>
    <w:rsid w:val="00881864"/>
    <w:rsid w:val="00882034"/>
    <w:rsid w:val="008821F8"/>
    <w:rsid w:val="00882978"/>
    <w:rsid w:val="00883E3D"/>
    <w:rsid w:val="00885B12"/>
    <w:rsid w:val="00887858"/>
    <w:rsid w:val="00891433"/>
    <w:rsid w:val="008914C4"/>
    <w:rsid w:val="00892E6B"/>
    <w:rsid w:val="008930FD"/>
    <w:rsid w:val="008933C5"/>
    <w:rsid w:val="008939D2"/>
    <w:rsid w:val="0089593D"/>
    <w:rsid w:val="00896583"/>
    <w:rsid w:val="00896C2F"/>
    <w:rsid w:val="00897F89"/>
    <w:rsid w:val="008A0072"/>
    <w:rsid w:val="008A02E9"/>
    <w:rsid w:val="008A101E"/>
    <w:rsid w:val="008A2DA1"/>
    <w:rsid w:val="008A3C50"/>
    <w:rsid w:val="008A41B2"/>
    <w:rsid w:val="008A4689"/>
    <w:rsid w:val="008A46D0"/>
    <w:rsid w:val="008A4A37"/>
    <w:rsid w:val="008A4C76"/>
    <w:rsid w:val="008A4D55"/>
    <w:rsid w:val="008A4D7F"/>
    <w:rsid w:val="008A5DAC"/>
    <w:rsid w:val="008A6710"/>
    <w:rsid w:val="008A6928"/>
    <w:rsid w:val="008A714D"/>
    <w:rsid w:val="008A7907"/>
    <w:rsid w:val="008A7940"/>
    <w:rsid w:val="008B0809"/>
    <w:rsid w:val="008B0D26"/>
    <w:rsid w:val="008B1CCF"/>
    <w:rsid w:val="008B3017"/>
    <w:rsid w:val="008B3DAA"/>
    <w:rsid w:val="008B443C"/>
    <w:rsid w:val="008B4621"/>
    <w:rsid w:val="008B4A48"/>
    <w:rsid w:val="008B4ABA"/>
    <w:rsid w:val="008B4FE9"/>
    <w:rsid w:val="008B537A"/>
    <w:rsid w:val="008B5A55"/>
    <w:rsid w:val="008B5CFF"/>
    <w:rsid w:val="008B5DBD"/>
    <w:rsid w:val="008B64FA"/>
    <w:rsid w:val="008B700E"/>
    <w:rsid w:val="008B7242"/>
    <w:rsid w:val="008B7797"/>
    <w:rsid w:val="008B78FE"/>
    <w:rsid w:val="008C108D"/>
    <w:rsid w:val="008C183B"/>
    <w:rsid w:val="008C1B5B"/>
    <w:rsid w:val="008C1CDF"/>
    <w:rsid w:val="008C2535"/>
    <w:rsid w:val="008C2617"/>
    <w:rsid w:val="008C3E57"/>
    <w:rsid w:val="008C42FB"/>
    <w:rsid w:val="008C45A4"/>
    <w:rsid w:val="008C4ECA"/>
    <w:rsid w:val="008C59CA"/>
    <w:rsid w:val="008C625F"/>
    <w:rsid w:val="008C71E3"/>
    <w:rsid w:val="008C7A87"/>
    <w:rsid w:val="008D0472"/>
    <w:rsid w:val="008D0573"/>
    <w:rsid w:val="008D1CD6"/>
    <w:rsid w:val="008D290A"/>
    <w:rsid w:val="008D309E"/>
    <w:rsid w:val="008D3B13"/>
    <w:rsid w:val="008D3EE6"/>
    <w:rsid w:val="008D41F1"/>
    <w:rsid w:val="008D639B"/>
    <w:rsid w:val="008D79C8"/>
    <w:rsid w:val="008E01D4"/>
    <w:rsid w:val="008E1BF8"/>
    <w:rsid w:val="008E2A9F"/>
    <w:rsid w:val="008E38C2"/>
    <w:rsid w:val="008E57EC"/>
    <w:rsid w:val="008F174F"/>
    <w:rsid w:val="008F2E0D"/>
    <w:rsid w:val="0090100F"/>
    <w:rsid w:val="009025FE"/>
    <w:rsid w:val="009029E3"/>
    <w:rsid w:val="0090342C"/>
    <w:rsid w:val="00903DE3"/>
    <w:rsid w:val="0090481D"/>
    <w:rsid w:val="009056A6"/>
    <w:rsid w:val="009060F0"/>
    <w:rsid w:val="00906690"/>
    <w:rsid w:val="00910698"/>
    <w:rsid w:val="00911681"/>
    <w:rsid w:val="009119C8"/>
    <w:rsid w:val="00912315"/>
    <w:rsid w:val="009140E1"/>
    <w:rsid w:val="00914CC6"/>
    <w:rsid w:val="00914DE4"/>
    <w:rsid w:val="00915F69"/>
    <w:rsid w:val="00916C60"/>
    <w:rsid w:val="00917EFF"/>
    <w:rsid w:val="00921140"/>
    <w:rsid w:val="00921BAA"/>
    <w:rsid w:val="0092268E"/>
    <w:rsid w:val="00924B89"/>
    <w:rsid w:val="00925187"/>
    <w:rsid w:val="009252D2"/>
    <w:rsid w:val="009262B5"/>
    <w:rsid w:val="00926631"/>
    <w:rsid w:val="0092761A"/>
    <w:rsid w:val="00930398"/>
    <w:rsid w:val="00931066"/>
    <w:rsid w:val="00931A6D"/>
    <w:rsid w:val="00932042"/>
    <w:rsid w:val="00932772"/>
    <w:rsid w:val="00933D69"/>
    <w:rsid w:val="009341A6"/>
    <w:rsid w:val="009345A2"/>
    <w:rsid w:val="00934EB6"/>
    <w:rsid w:val="0093643C"/>
    <w:rsid w:val="00936746"/>
    <w:rsid w:val="009368C5"/>
    <w:rsid w:val="009374B0"/>
    <w:rsid w:val="0093786B"/>
    <w:rsid w:val="009404F3"/>
    <w:rsid w:val="00940FB5"/>
    <w:rsid w:val="00943AA4"/>
    <w:rsid w:val="00943F53"/>
    <w:rsid w:val="009441CC"/>
    <w:rsid w:val="00944AA1"/>
    <w:rsid w:val="00945BB9"/>
    <w:rsid w:val="0094620E"/>
    <w:rsid w:val="00946755"/>
    <w:rsid w:val="00950381"/>
    <w:rsid w:val="00950AAA"/>
    <w:rsid w:val="00950E80"/>
    <w:rsid w:val="00950F6E"/>
    <w:rsid w:val="00951B7E"/>
    <w:rsid w:val="00952C9B"/>
    <w:rsid w:val="00952F79"/>
    <w:rsid w:val="00954297"/>
    <w:rsid w:val="0095521C"/>
    <w:rsid w:val="00960EBC"/>
    <w:rsid w:val="0096150A"/>
    <w:rsid w:val="0096182C"/>
    <w:rsid w:val="00961C60"/>
    <w:rsid w:val="00962ECD"/>
    <w:rsid w:val="00963486"/>
    <w:rsid w:val="00964F2B"/>
    <w:rsid w:val="00964F7F"/>
    <w:rsid w:val="00964FD0"/>
    <w:rsid w:val="00965EF5"/>
    <w:rsid w:val="00966A1C"/>
    <w:rsid w:val="009700FF"/>
    <w:rsid w:val="0097021A"/>
    <w:rsid w:val="00970849"/>
    <w:rsid w:val="00970CEB"/>
    <w:rsid w:val="00970EB1"/>
    <w:rsid w:val="00972249"/>
    <w:rsid w:val="009724A5"/>
    <w:rsid w:val="00973641"/>
    <w:rsid w:val="009745EC"/>
    <w:rsid w:val="00976069"/>
    <w:rsid w:val="0097795A"/>
    <w:rsid w:val="009779FA"/>
    <w:rsid w:val="00977D73"/>
    <w:rsid w:val="009801DA"/>
    <w:rsid w:val="009805A6"/>
    <w:rsid w:val="00980646"/>
    <w:rsid w:val="00980A24"/>
    <w:rsid w:val="00981067"/>
    <w:rsid w:val="00981249"/>
    <w:rsid w:val="009825F8"/>
    <w:rsid w:val="00983D87"/>
    <w:rsid w:val="00985678"/>
    <w:rsid w:val="00985716"/>
    <w:rsid w:val="0098620C"/>
    <w:rsid w:val="009876ED"/>
    <w:rsid w:val="00987DD2"/>
    <w:rsid w:val="009909C9"/>
    <w:rsid w:val="00994EAF"/>
    <w:rsid w:val="009951A3"/>
    <w:rsid w:val="00995C26"/>
    <w:rsid w:val="00996630"/>
    <w:rsid w:val="00996898"/>
    <w:rsid w:val="00997465"/>
    <w:rsid w:val="00997824"/>
    <w:rsid w:val="0099788F"/>
    <w:rsid w:val="00997F08"/>
    <w:rsid w:val="009A16EF"/>
    <w:rsid w:val="009A264F"/>
    <w:rsid w:val="009A3A76"/>
    <w:rsid w:val="009A3C8E"/>
    <w:rsid w:val="009A44A2"/>
    <w:rsid w:val="009A4A99"/>
    <w:rsid w:val="009A5D2D"/>
    <w:rsid w:val="009A61C7"/>
    <w:rsid w:val="009A6426"/>
    <w:rsid w:val="009A699A"/>
    <w:rsid w:val="009A6A0D"/>
    <w:rsid w:val="009A79A6"/>
    <w:rsid w:val="009B069C"/>
    <w:rsid w:val="009B0B0F"/>
    <w:rsid w:val="009B1B33"/>
    <w:rsid w:val="009B1E82"/>
    <w:rsid w:val="009B2443"/>
    <w:rsid w:val="009B2FE2"/>
    <w:rsid w:val="009B3124"/>
    <w:rsid w:val="009B3B06"/>
    <w:rsid w:val="009B3B95"/>
    <w:rsid w:val="009B3C88"/>
    <w:rsid w:val="009B477A"/>
    <w:rsid w:val="009B4BAF"/>
    <w:rsid w:val="009B6A9D"/>
    <w:rsid w:val="009B7362"/>
    <w:rsid w:val="009B79DF"/>
    <w:rsid w:val="009C010B"/>
    <w:rsid w:val="009C0B4E"/>
    <w:rsid w:val="009C2E1B"/>
    <w:rsid w:val="009C3AF0"/>
    <w:rsid w:val="009C3E78"/>
    <w:rsid w:val="009C43F2"/>
    <w:rsid w:val="009C5112"/>
    <w:rsid w:val="009C5729"/>
    <w:rsid w:val="009C65F8"/>
    <w:rsid w:val="009C6ACC"/>
    <w:rsid w:val="009D142D"/>
    <w:rsid w:val="009D20F7"/>
    <w:rsid w:val="009D3759"/>
    <w:rsid w:val="009D3D9D"/>
    <w:rsid w:val="009D5EBD"/>
    <w:rsid w:val="009D783C"/>
    <w:rsid w:val="009E1760"/>
    <w:rsid w:val="009E2E1D"/>
    <w:rsid w:val="009E547B"/>
    <w:rsid w:val="009E5511"/>
    <w:rsid w:val="009E5CF5"/>
    <w:rsid w:val="009E6540"/>
    <w:rsid w:val="009E67F5"/>
    <w:rsid w:val="009F1EE6"/>
    <w:rsid w:val="009F430A"/>
    <w:rsid w:val="009F593F"/>
    <w:rsid w:val="009F5F9A"/>
    <w:rsid w:val="009F7038"/>
    <w:rsid w:val="00A0113D"/>
    <w:rsid w:val="00A01459"/>
    <w:rsid w:val="00A01989"/>
    <w:rsid w:val="00A02206"/>
    <w:rsid w:val="00A046CE"/>
    <w:rsid w:val="00A04F6E"/>
    <w:rsid w:val="00A05408"/>
    <w:rsid w:val="00A05C1B"/>
    <w:rsid w:val="00A060DF"/>
    <w:rsid w:val="00A07018"/>
    <w:rsid w:val="00A07184"/>
    <w:rsid w:val="00A07886"/>
    <w:rsid w:val="00A07CD4"/>
    <w:rsid w:val="00A07CE3"/>
    <w:rsid w:val="00A10CBF"/>
    <w:rsid w:val="00A111B3"/>
    <w:rsid w:val="00A11BBD"/>
    <w:rsid w:val="00A11C9E"/>
    <w:rsid w:val="00A138A5"/>
    <w:rsid w:val="00A214FA"/>
    <w:rsid w:val="00A21626"/>
    <w:rsid w:val="00A217DC"/>
    <w:rsid w:val="00A23144"/>
    <w:rsid w:val="00A23E2F"/>
    <w:rsid w:val="00A2593F"/>
    <w:rsid w:val="00A26F2D"/>
    <w:rsid w:val="00A31186"/>
    <w:rsid w:val="00A312A7"/>
    <w:rsid w:val="00A31C30"/>
    <w:rsid w:val="00A31EC9"/>
    <w:rsid w:val="00A3286D"/>
    <w:rsid w:val="00A32D53"/>
    <w:rsid w:val="00A32EE1"/>
    <w:rsid w:val="00A353C2"/>
    <w:rsid w:val="00A35FAA"/>
    <w:rsid w:val="00A371FC"/>
    <w:rsid w:val="00A37395"/>
    <w:rsid w:val="00A40598"/>
    <w:rsid w:val="00A412A3"/>
    <w:rsid w:val="00A41D74"/>
    <w:rsid w:val="00A41DBE"/>
    <w:rsid w:val="00A4231E"/>
    <w:rsid w:val="00A42DB4"/>
    <w:rsid w:val="00A44915"/>
    <w:rsid w:val="00A44ECE"/>
    <w:rsid w:val="00A45C8B"/>
    <w:rsid w:val="00A45F48"/>
    <w:rsid w:val="00A47DEB"/>
    <w:rsid w:val="00A50003"/>
    <w:rsid w:val="00A500F1"/>
    <w:rsid w:val="00A51024"/>
    <w:rsid w:val="00A51063"/>
    <w:rsid w:val="00A51070"/>
    <w:rsid w:val="00A514E3"/>
    <w:rsid w:val="00A52353"/>
    <w:rsid w:val="00A52CCB"/>
    <w:rsid w:val="00A52D5B"/>
    <w:rsid w:val="00A53215"/>
    <w:rsid w:val="00A53F61"/>
    <w:rsid w:val="00A54033"/>
    <w:rsid w:val="00A54BA2"/>
    <w:rsid w:val="00A54DA5"/>
    <w:rsid w:val="00A57162"/>
    <w:rsid w:val="00A5734A"/>
    <w:rsid w:val="00A5747B"/>
    <w:rsid w:val="00A579F9"/>
    <w:rsid w:val="00A57DCB"/>
    <w:rsid w:val="00A602AB"/>
    <w:rsid w:val="00A60677"/>
    <w:rsid w:val="00A607FB"/>
    <w:rsid w:val="00A64ABD"/>
    <w:rsid w:val="00A6511E"/>
    <w:rsid w:val="00A6536D"/>
    <w:rsid w:val="00A65E23"/>
    <w:rsid w:val="00A6711E"/>
    <w:rsid w:val="00A7096B"/>
    <w:rsid w:val="00A7130B"/>
    <w:rsid w:val="00A7183B"/>
    <w:rsid w:val="00A72A70"/>
    <w:rsid w:val="00A72E7D"/>
    <w:rsid w:val="00A73971"/>
    <w:rsid w:val="00A742A8"/>
    <w:rsid w:val="00A74F04"/>
    <w:rsid w:val="00A75549"/>
    <w:rsid w:val="00A75792"/>
    <w:rsid w:val="00A76F40"/>
    <w:rsid w:val="00A77AD1"/>
    <w:rsid w:val="00A80A0D"/>
    <w:rsid w:val="00A80ADB"/>
    <w:rsid w:val="00A8153D"/>
    <w:rsid w:val="00A83827"/>
    <w:rsid w:val="00A83FD8"/>
    <w:rsid w:val="00A84173"/>
    <w:rsid w:val="00A844FA"/>
    <w:rsid w:val="00A85E2E"/>
    <w:rsid w:val="00A8606F"/>
    <w:rsid w:val="00A86769"/>
    <w:rsid w:val="00A87194"/>
    <w:rsid w:val="00A878DB"/>
    <w:rsid w:val="00A87FE5"/>
    <w:rsid w:val="00A90F6B"/>
    <w:rsid w:val="00A927ED"/>
    <w:rsid w:val="00A93BF3"/>
    <w:rsid w:val="00A94DBE"/>
    <w:rsid w:val="00A96345"/>
    <w:rsid w:val="00A96956"/>
    <w:rsid w:val="00A97C27"/>
    <w:rsid w:val="00AA0B7A"/>
    <w:rsid w:val="00AA1271"/>
    <w:rsid w:val="00AA132A"/>
    <w:rsid w:val="00AA1D60"/>
    <w:rsid w:val="00AA2168"/>
    <w:rsid w:val="00AA3451"/>
    <w:rsid w:val="00AA3598"/>
    <w:rsid w:val="00AA381E"/>
    <w:rsid w:val="00AA64A9"/>
    <w:rsid w:val="00AA659A"/>
    <w:rsid w:val="00AA6883"/>
    <w:rsid w:val="00AA7889"/>
    <w:rsid w:val="00AB034F"/>
    <w:rsid w:val="00AB1A51"/>
    <w:rsid w:val="00AB28E1"/>
    <w:rsid w:val="00AB2E63"/>
    <w:rsid w:val="00AB3597"/>
    <w:rsid w:val="00AB5F9E"/>
    <w:rsid w:val="00AB607D"/>
    <w:rsid w:val="00AB620E"/>
    <w:rsid w:val="00AB62B6"/>
    <w:rsid w:val="00AB6A59"/>
    <w:rsid w:val="00AB7197"/>
    <w:rsid w:val="00AC1DFE"/>
    <w:rsid w:val="00AC36DF"/>
    <w:rsid w:val="00AC3B32"/>
    <w:rsid w:val="00AC51CB"/>
    <w:rsid w:val="00AC570F"/>
    <w:rsid w:val="00AC6054"/>
    <w:rsid w:val="00AC6C7B"/>
    <w:rsid w:val="00AC71EB"/>
    <w:rsid w:val="00AC7BE6"/>
    <w:rsid w:val="00AD0BE6"/>
    <w:rsid w:val="00AD0D5A"/>
    <w:rsid w:val="00AD0F0D"/>
    <w:rsid w:val="00AD20B2"/>
    <w:rsid w:val="00AD259A"/>
    <w:rsid w:val="00AD3699"/>
    <w:rsid w:val="00AD3AAB"/>
    <w:rsid w:val="00AD49DA"/>
    <w:rsid w:val="00AD5208"/>
    <w:rsid w:val="00AD52E7"/>
    <w:rsid w:val="00AD6CEE"/>
    <w:rsid w:val="00AD6D1E"/>
    <w:rsid w:val="00AD77B2"/>
    <w:rsid w:val="00AE145A"/>
    <w:rsid w:val="00AE26A1"/>
    <w:rsid w:val="00AE2920"/>
    <w:rsid w:val="00AE29DA"/>
    <w:rsid w:val="00AE3195"/>
    <w:rsid w:val="00AE38BC"/>
    <w:rsid w:val="00AE4098"/>
    <w:rsid w:val="00AE505F"/>
    <w:rsid w:val="00AE6150"/>
    <w:rsid w:val="00AE686C"/>
    <w:rsid w:val="00AE7C17"/>
    <w:rsid w:val="00AF1B8F"/>
    <w:rsid w:val="00AF278B"/>
    <w:rsid w:val="00AF3C7B"/>
    <w:rsid w:val="00AF5D78"/>
    <w:rsid w:val="00AF5E04"/>
    <w:rsid w:val="00B00D26"/>
    <w:rsid w:val="00B00D57"/>
    <w:rsid w:val="00B034C4"/>
    <w:rsid w:val="00B04085"/>
    <w:rsid w:val="00B0458C"/>
    <w:rsid w:val="00B05990"/>
    <w:rsid w:val="00B060B7"/>
    <w:rsid w:val="00B1064F"/>
    <w:rsid w:val="00B10741"/>
    <w:rsid w:val="00B11A22"/>
    <w:rsid w:val="00B12294"/>
    <w:rsid w:val="00B137C8"/>
    <w:rsid w:val="00B1586F"/>
    <w:rsid w:val="00B1599F"/>
    <w:rsid w:val="00B164D2"/>
    <w:rsid w:val="00B16847"/>
    <w:rsid w:val="00B16CA4"/>
    <w:rsid w:val="00B16CA5"/>
    <w:rsid w:val="00B17CC1"/>
    <w:rsid w:val="00B17F55"/>
    <w:rsid w:val="00B211A3"/>
    <w:rsid w:val="00B222BB"/>
    <w:rsid w:val="00B22982"/>
    <w:rsid w:val="00B23AC3"/>
    <w:rsid w:val="00B2427F"/>
    <w:rsid w:val="00B24666"/>
    <w:rsid w:val="00B249D0"/>
    <w:rsid w:val="00B25BB3"/>
    <w:rsid w:val="00B27581"/>
    <w:rsid w:val="00B27E3A"/>
    <w:rsid w:val="00B30E11"/>
    <w:rsid w:val="00B31211"/>
    <w:rsid w:val="00B31E7A"/>
    <w:rsid w:val="00B32D58"/>
    <w:rsid w:val="00B334F4"/>
    <w:rsid w:val="00B3367D"/>
    <w:rsid w:val="00B34B3C"/>
    <w:rsid w:val="00B3506C"/>
    <w:rsid w:val="00B36DE1"/>
    <w:rsid w:val="00B3720C"/>
    <w:rsid w:val="00B408D3"/>
    <w:rsid w:val="00B41082"/>
    <w:rsid w:val="00B4116B"/>
    <w:rsid w:val="00B41A54"/>
    <w:rsid w:val="00B41D1B"/>
    <w:rsid w:val="00B43246"/>
    <w:rsid w:val="00B43248"/>
    <w:rsid w:val="00B437EC"/>
    <w:rsid w:val="00B43C30"/>
    <w:rsid w:val="00B44399"/>
    <w:rsid w:val="00B44826"/>
    <w:rsid w:val="00B46788"/>
    <w:rsid w:val="00B467B3"/>
    <w:rsid w:val="00B46DC6"/>
    <w:rsid w:val="00B46E8A"/>
    <w:rsid w:val="00B47D3B"/>
    <w:rsid w:val="00B50716"/>
    <w:rsid w:val="00B5149E"/>
    <w:rsid w:val="00B53960"/>
    <w:rsid w:val="00B54A7C"/>
    <w:rsid w:val="00B5680E"/>
    <w:rsid w:val="00B5703D"/>
    <w:rsid w:val="00B5713D"/>
    <w:rsid w:val="00B571AE"/>
    <w:rsid w:val="00B5776A"/>
    <w:rsid w:val="00B60795"/>
    <w:rsid w:val="00B6328E"/>
    <w:rsid w:val="00B63328"/>
    <w:rsid w:val="00B6341A"/>
    <w:rsid w:val="00B63DDE"/>
    <w:rsid w:val="00B6479E"/>
    <w:rsid w:val="00B64EE6"/>
    <w:rsid w:val="00B65113"/>
    <w:rsid w:val="00B65E22"/>
    <w:rsid w:val="00B65EFB"/>
    <w:rsid w:val="00B708DA"/>
    <w:rsid w:val="00B71ABA"/>
    <w:rsid w:val="00B71B4E"/>
    <w:rsid w:val="00B72730"/>
    <w:rsid w:val="00B73C6A"/>
    <w:rsid w:val="00B73EE6"/>
    <w:rsid w:val="00B74A05"/>
    <w:rsid w:val="00B75943"/>
    <w:rsid w:val="00B759A4"/>
    <w:rsid w:val="00B761B8"/>
    <w:rsid w:val="00B761F6"/>
    <w:rsid w:val="00B8028C"/>
    <w:rsid w:val="00B806DB"/>
    <w:rsid w:val="00B81E34"/>
    <w:rsid w:val="00B8214D"/>
    <w:rsid w:val="00B839A3"/>
    <w:rsid w:val="00B83D33"/>
    <w:rsid w:val="00B83F90"/>
    <w:rsid w:val="00B8408E"/>
    <w:rsid w:val="00B85D29"/>
    <w:rsid w:val="00B8611B"/>
    <w:rsid w:val="00B86CDE"/>
    <w:rsid w:val="00B878C2"/>
    <w:rsid w:val="00B87D42"/>
    <w:rsid w:val="00B91A97"/>
    <w:rsid w:val="00B922FE"/>
    <w:rsid w:val="00B94CB0"/>
    <w:rsid w:val="00B977B2"/>
    <w:rsid w:val="00B97A09"/>
    <w:rsid w:val="00B97EC3"/>
    <w:rsid w:val="00BA11C6"/>
    <w:rsid w:val="00BA19CB"/>
    <w:rsid w:val="00BA2773"/>
    <w:rsid w:val="00BA35C9"/>
    <w:rsid w:val="00BA368A"/>
    <w:rsid w:val="00BA3B82"/>
    <w:rsid w:val="00BA3DFE"/>
    <w:rsid w:val="00BA4D45"/>
    <w:rsid w:val="00BA5CFF"/>
    <w:rsid w:val="00BA748E"/>
    <w:rsid w:val="00BA7CA6"/>
    <w:rsid w:val="00BB02D2"/>
    <w:rsid w:val="00BB067A"/>
    <w:rsid w:val="00BB0A9F"/>
    <w:rsid w:val="00BB2188"/>
    <w:rsid w:val="00BB2750"/>
    <w:rsid w:val="00BB31CA"/>
    <w:rsid w:val="00BB3B67"/>
    <w:rsid w:val="00BB4952"/>
    <w:rsid w:val="00BB5430"/>
    <w:rsid w:val="00BB56A7"/>
    <w:rsid w:val="00BB64F7"/>
    <w:rsid w:val="00BB70AC"/>
    <w:rsid w:val="00BB7640"/>
    <w:rsid w:val="00BB7A2E"/>
    <w:rsid w:val="00BB7CF7"/>
    <w:rsid w:val="00BC2710"/>
    <w:rsid w:val="00BC2D49"/>
    <w:rsid w:val="00BC4044"/>
    <w:rsid w:val="00BC4620"/>
    <w:rsid w:val="00BC48B4"/>
    <w:rsid w:val="00BC57A1"/>
    <w:rsid w:val="00BC5F84"/>
    <w:rsid w:val="00BC620D"/>
    <w:rsid w:val="00BC6B64"/>
    <w:rsid w:val="00BC6C35"/>
    <w:rsid w:val="00BC6E65"/>
    <w:rsid w:val="00BC793C"/>
    <w:rsid w:val="00BD0462"/>
    <w:rsid w:val="00BD2328"/>
    <w:rsid w:val="00BD37FD"/>
    <w:rsid w:val="00BD3E02"/>
    <w:rsid w:val="00BD4846"/>
    <w:rsid w:val="00BD4CB8"/>
    <w:rsid w:val="00BD4F0E"/>
    <w:rsid w:val="00BD5704"/>
    <w:rsid w:val="00BD5AD6"/>
    <w:rsid w:val="00BD5D52"/>
    <w:rsid w:val="00BD600A"/>
    <w:rsid w:val="00BD779D"/>
    <w:rsid w:val="00BD7B4E"/>
    <w:rsid w:val="00BE0EF5"/>
    <w:rsid w:val="00BE1C7F"/>
    <w:rsid w:val="00BE2E8C"/>
    <w:rsid w:val="00BE4329"/>
    <w:rsid w:val="00BE4797"/>
    <w:rsid w:val="00BE4D7F"/>
    <w:rsid w:val="00BE4F85"/>
    <w:rsid w:val="00BE554B"/>
    <w:rsid w:val="00BE582D"/>
    <w:rsid w:val="00BE5983"/>
    <w:rsid w:val="00BE6B4D"/>
    <w:rsid w:val="00BE79C7"/>
    <w:rsid w:val="00BF00EE"/>
    <w:rsid w:val="00BF05A3"/>
    <w:rsid w:val="00BF08DA"/>
    <w:rsid w:val="00BF0D79"/>
    <w:rsid w:val="00BF0E6F"/>
    <w:rsid w:val="00BF13BB"/>
    <w:rsid w:val="00BF15FA"/>
    <w:rsid w:val="00BF33F8"/>
    <w:rsid w:val="00BF366B"/>
    <w:rsid w:val="00BF567A"/>
    <w:rsid w:val="00BF66A7"/>
    <w:rsid w:val="00BF6F32"/>
    <w:rsid w:val="00C008FB"/>
    <w:rsid w:val="00C00B3B"/>
    <w:rsid w:val="00C01072"/>
    <w:rsid w:val="00C0144E"/>
    <w:rsid w:val="00C01F27"/>
    <w:rsid w:val="00C0250E"/>
    <w:rsid w:val="00C03FBC"/>
    <w:rsid w:val="00C045C6"/>
    <w:rsid w:val="00C04F07"/>
    <w:rsid w:val="00C1028F"/>
    <w:rsid w:val="00C10711"/>
    <w:rsid w:val="00C10897"/>
    <w:rsid w:val="00C10DF1"/>
    <w:rsid w:val="00C118F5"/>
    <w:rsid w:val="00C1212D"/>
    <w:rsid w:val="00C1236D"/>
    <w:rsid w:val="00C12FAA"/>
    <w:rsid w:val="00C12FAC"/>
    <w:rsid w:val="00C1495C"/>
    <w:rsid w:val="00C15E15"/>
    <w:rsid w:val="00C16968"/>
    <w:rsid w:val="00C20898"/>
    <w:rsid w:val="00C21015"/>
    <w:rsid w:val="00C21F01"/>
    <w:rsid w:val="00C22F39"/>
    <w:rsid w:val="00C2317A"/>
    <w:rsid w:val="00C23A9A"/>
    <w:rsid w:val="00C23C52"/>
    <w:rsid w:val="00C25012"/>
    <w:rsid w:val="00C27116"/>
    <w:rsid w:val="00C2758E"/>
    <w:rsid w:val="00C27B70"/>
    <w:rsid w:val="00C300E5"/>
    <w:rsid w:val="00C3023F"/>
    <w:rsid w:val="00C3034D"/>
    <w:rsid w:val="00C311F9"/>
    <w:rsid w:val="00C31783"/>
    <w:rsid w:val="00C31A76"/>
    <w:rsid w:val="00C3238F"/>
    <w:rsid w:val="00C3382D"/>
    <w:rsid w:val="00C345C1"/>
    <w:rsid w:val="00C36626"/>
    <w:rsid w:val="00C40680"/>
    <w:rsid w:val="00C40AE5"/>
    <w:rsid w:val="00C40D59"/>
    <w:rsid w:val="00C40D5E"/>
    <w:rsid w:val="00C40E5A"/>
    <w:rsid w:val="00C420BB"/>
    <w:rsid w:val="00C43C33"/>
    <w:rsid w:val="00C45147"/>
    <w:rsid w:val="00C4527D"/>
    <w:rsid w:val="00C45DC7"/>
    <w:rsid w:val="00C4722A"/>
    <w:rsid w:val="00C52DDB"/>
    <w:rsid w:val="00C538A6"/>
    <w:rsid w:val="00C54D03"/>
    <w:rsid w:val="00C56E7D"/>
    <w:rsid w:val="00C57350"/>
    <w:rsid w:val="00C57E64"/>
    <w:rsid w:val="00C60074"/>
    <w:rsid w:val="00C61A92"/>
    <w:rsid w:val="00C62078"/>
    <w:rsid w:val="00C62962"/>
    <w:rsid w:val="00C62C7F"/>
    <w:rsid w:val="00C6357D"/>
    <w:rsid w:val="00C63613"/>
    <w:rsid w:val="00C639C4"/>
    <w:rsid w:val="00C63A2E"/>
    <w:rsid w:val="00C659D2"/>
    <w:rsid w:val="00C668AD"/>
    <w:rsid w:val="00C66940"/>
    <w:rsid w:val="00C70406"/>
    <w:rsid w:val="00C70587"/>
    <w:rsid w:val="00C736F8"/>
    <w:rsid w:val="00C74FE2"/>
    <w:rsid w:val="00C75C7E"/>
    <w:rsid w:val="00C77196"/>
    <w:rsid w:val="00C800BD"/>
    <w:rsid w:val="00C8225A"/>
    <w:rsid w:val="00C82502"/>
    <w:rsid w:val="00C82C98"/>
    <w:rsid w:val="00C8454E"/>
    <w:rsid w:val="00C8493D"/>
    <w:rsid w:val="00C84B31"/>
    <w:rsid w:val="00C85CEB"/>
    <w:rsid w:val="00C8637C"/>
    <w:rsid w:val="00C91093"/>
    <w:rsid w:val="00C919C0"/>
    <w:rsid w:val="00C91D65"/>
    <w:rsid w:val="00C92715"/>
    <w:rsid w:val="00C94706"/>
    <w:rsid w:val="00C948C8"/>
    <w:rsid w:val="00C96F4C"/>
    <w:rsid w:val="00CA065D"/>
    <w:rsid w:val="00CA0A38"/>
    <w:rsid w:val="00CA0C30"/>
    <w:rsid w:val="00CA0C6E"/>
    <w:rsid w:val="00CA276C"/>
    <w:rsid w:val="00CA2A48"/>
    <w:rsid w:val="00CA2ECB"/>
    <w:rsid w:val="00CA31A8"/>
    <w:rsid w:val="00CA3ABE"/>
    <w:rsid w:val="00CA3BEC"/>
    <w:rsid w:val="00CA3F39"/>
    <w:rsid w:val="00CA4C05"/>
    <w:rsid w:val="00CA5435"/>
    <w:rsid w:val="00CA5860"/>
    <w:rsid w:val="00CA591D"/>
    <w:rsid w:val="00CA5968"/>
    <w:rsid w:val="00CA5FDA"/>
    <w:rsid w:val="00CA65D3"/>
    <w:rsid w:val="00CA68CD"/>
    <w:rsid w:val="00CB0034"/>
    <w:rsid w:val="00CB0558"/>
    <w:rsid w:val="00CB0697"/>
    <w:rsid w:val="00CB0AE8"/>
    <w:rsid w:val="00CB40DF"/>
    <w:rsid w:val="00CB4479"/>
    <w:rsid w:val="00CB48CD"/>
    <w:rsid w:val="00CB4982"/>
    <w:rsid w:val="00CB52A1"/>
    <w:rsid w:val="00CB6283"/>
    <w:rsid w:val="00CB69DB"/>
    <w:rsid w:val="00CB7BFB"/>
    <w:rsid w:val="00CC057E"/>
    <w:rsid w:val="00CC0DC4"/>
    <w:rsid w:val="00CC189B"/>
    <w:rsid w:val="00CC1B14"/>
    <w:rsid w:val="00CC3064"/>
    <w:rsid w:val="00CC3701"/>
    <w:rsid w:val="00CC40F1"/>
    <w:rsid w:val="00CC5734"/>
    <w:rsid w:val="00CC6403"/>
    <w:rsid w:val="00CC6BF8"/>
    <w:rsid w:val="00CD1A45"/>
    <w:rsid w:val="00CD2F78"/>
    <w:rsid w:val="00CD324F"/>
    <w:rsid w:val="00CD4878"/>
    <w:rsid w:val="00CD4E34"/>
    <w:rsid w:val="00CD4F6C"/>
    <w:rsid w:val="00CD5659"/>
    <w:rsid w:val="00CD61F7"/>
    <w:rsid w:val="00CD6368"/>
    <w:rsid w:val="00CD6584"/>
    <w:rsid w:val="00CD65C6"/>
    <w:rsid w:val="00CD6F59"/>
    <w:rsid w:val="00CE0110"/>
    <w:rsid w:val="00CE0638"/>
    <w:rsid w:val="00CE2514"/>
    <w:rsid w:val="00CE2EB3"/>
    <w:rsid w:val="00CE425D"/>
    <w:rsid w:val="00CE5D02"/>
    <w:rsid w:val="00CE602E"/>
    <w:rsid w:val="00CE6B1E"/>
    <w:rsid w:val="00CE7B3A"/>
    <w:rsid w:val="00CF15E1"/>
    <w:rsid w:val="00CF1D11"/>
    <w:rsid w:val="00CF3335"/>
    <w:rsid w:val="00CF33EC"/>
    <w:rsid w:val="00CF356B"/>
    <w:rsid w:val="00CF3BB3"/>
    <w:rsid w:val="00CF3C5D"/>
    <w:rsid w:val="00CF4565"/>
    <w:rsid w:val="00CF4D5F"/>
    <w:rsid w:val="00CF62F7"/>
    <w:rsid w:val="00CF7700"/>
    <w:rsid w:val="00D015CF"/>
    <w:rsid w:val="00D01A77"/>
    <w:rsid w:val="00D01E5A"/>
    <w:rsid w:val="00D02E98"/>
    <w:rsid w:val="00D0324C"/>
    <w:rsid w:val="00D03309"/>
    <w:rsid w:val="00D0397A"/>
    <w:rsid w:val="00D058F0"/>
    <w:rsid w:val="00D06564"/>
    <w:rsid w:val="00D065BB"/>
    <w:rsid w:val="00D066F8"/>
    <w:rsid w:val="00D07381"/>
    <w:rsid w:val="00D113F7"/>
    <w:rsid w:val="00D114E5"/>
    <w:rsid w:val="00D119F7"/>
    <w:rsid w:val="00D11DCA"/>
    <w:rsid w:val="00D1251C"/>
    <w:rsid w:val="00D130FD"/>
    <w:rsid w:val="00D13329"/>
    <w:rsid w:val="00D13427"/>
    <w:rsid w:val="00D137E6"/>
    <w:rsid w:val="00D13CF7"/>
    <w:rsid w:val="00D16970"/>
    <w:rsid w:val="00D17766"/>
    <w:rsid w:val="00D207C0"/>
    <w:rsid w:val="00D21C03"/>
    <w:rsid w:val="00D22A47"/>
    <w:rsid w:val="00D23611"/>
    <w:rsid w:val="00D24096"/>
    <w:rsid w:val="00D24279"/>
    <w:rsid w:val="00D247CD"/>
    <w:rsid w:val="00D2580D"/>
    <w:rsid w:val="00D27B97"/>
    <w:rsid w:val="00D300CD"/>
    <w:rsid w:val="00D309EE"/>
    <w:rsid w:val="00D32B83"/>
    <w:rsid w:val="00D32C4E"/>
    <w:rsid w:val="00D338DF"/>
    <w:rsid w:val="00D34BD4"/>
    <w:rsid w:val="00D36FF0"/>
    <w:rsid w:val="00D37009"/>
    <w:rsid w:val="00D371EB"/>
    <w:rsid w:val="00D37842"/>
    <w:rsid w:val="00D40B7E"/>
    <w:rsid w:val="00D40BFF"/>
    <w:rsid w:val="00D41CC0"/>
    <w:rsid w:val="00D42573"/>
    <w:rsid w:val="00D427D4"/>
    <w:rsid w:val="00D429B8"/>
    <w:rsid w:val="00D43153"/>
    <w:rsid w:val="00D432D4"/>
    <w:rsid w:val="00D43459"/>
    <w:rsid w:val="00D43CB6"/>
    <w:rsid w:val="00D45912"/>
    <w:rsid w:val="00D45BD5"/>
    <w:rsid w:val="00D47939"/>
    <w:rsid w:val="00D47E05"/>
    <w:rsid w:val="00D500A3"/>
    <w:rsid w:val="00D50395"/>
    <w:rsid w:val="00D5144A"/>
    <w:rsid w:val="00D517D3"/>
    <w:rsid w:val="00D51D22"/>
    <w:rsid w:val="00D5260D"/>
    <w:rsid w:val="00D52CCE"/>
    <w:rsid w:val="00D53AFE"/>
    <w:rsid w:val="00D5539A"/>
    <w:rsid w:val="00D562DC"/>
    <w:rsid w:val="00D578F2"/>
    <w:rsid w:val="00D607B3"/>
    <w:rsid w:val="00D60859"/>
    <w:rsid w:val="00D60A22"/>
    <w:rsid w:val="00D62768"/>
    <w:rsid w:val="00D62913"/>
    <w:rsid w:val="00D63807"/>
    <w:rsid w:val="00D64165"/>
    <w:rsid w:val="00D64984"/>
    <w:rsid w:val="00D65706"/>
    <w:rsid w:val="00D65E8D"/>
    <w:rsid w:val="00D66085"/>
    <w:rsid w:val="00D67703"/>
    <w:rsid w:val="00D67BAC"/>
    <w:rsid w:val="00D67D6D"/>
    <w:rsid w:val="00D70676"/>
    <w:rsid w:val="00D7160F"/>
    <w:rsid w:val="00D71E6D"/>
    <w:rsid w:val="00D71EFF"/>
    <w:rsid w:val="00D73447"/>
    <w:rsid w:val="00D75FD7"/>
    <w:rsid w:val="00D7711E"/>
    <w:rsid w:val="00D77866"/>
    <w:rsid w:val="00D77EB7"/>
    <w:rsid w:val="00D825A6"/>
    <w:rsid w:val="00D8291D"/>
    <w:rsid w:val="00D8345F"/>
    <w:rsid w:val="00D8462F"/>
    <w:rsid w:val="00D84735"/>
    <w:rsid w:val="00D84F39"/>
    <w:rsid w:val="00D85500"/>
    <w:rsid w:val="00D86A03"/>
    <w:rsid w:val="00D86D1A"/>
    <w:rsid w:val="00D87178"/>
    <w:rsid w:val="00D87404"/>
    <w:rsid w:val="00D90611"/>
    <w:rsid w:val="00D91AF4"/>
    <w:rsid w:val="00D92097"/>
    <w:rsid w:val="00D92843"/>
    <w:rsid w:val="00D93629"/>
    <w:rsid w:val="00D94E02"/>
    <w:rsid w:val="00D952DB"/>
    <w:rsid w:val="00D964E3"/>
    <w:rsid w:val="00D97C9C"/>
    <w:rsid w:val="00DA2622"/>
    <w:rsid w:val="00DA3188"/>
    <w:rsid w:val="00DA3FE5"/>
    <w:rsid w:val="00DA4346"/>
    <w:rsid w:val="00DA54F6"/>
    <w:rsid w:val="00DA5778"/>
    <w:rsid w:val="00DA6EE7"/>
    <w:rsid w:val="00DB07CE"/>
    <w:rsid w:val="00DB29EE"/>
    <w:rsid w:val="00DB450B"/>
    <w:rsid w:val="00DB4678"/>
    <w:rsid w:val="00DB53A3"/>
    <w:rsid w:val="00DB567F"/>
    <w:rsid w:val="00DB5F4A"/>
    <w:rsid w:val="00DB615C"/>
    <w:rsid w:val="00DB667E"/>
    <w:rsid w:val="00DB668B"/>
    <w:rsid w:val="00DB6F9E"/>
    <w:rsid w:val="00DB7746"/>
    <w:rsid w:val="00DC0307"/>
    <w:rsid w:val="00DC069A"/>
    <w:rsid w:val="00DC0E3E"/>
    <w:rsid w:val="00DC1E72"/>
    <w:rsid w:val="00DC2F62"/>
    <w:rsid w:val="00DC3202"/>
    <w:rsid w:val="00DC3D5D"/>
    <w:rsid w:val="00DC44D2"/>
    <w:rsid w:val="00DC495D"/>
    <w:rsid w:val="00DC5787"/>
    <w:rsid w:val="00DC75BA"/>
    <w:rsid w:val="00DD0113"/>
    <w:rsid w:val="00DD01E9"/>
    <w:rsid w:val="00DD158C"/>
    <w:rsid w:val="00DD1A24"/>
    <w:rsid w:val="00DD2088"/>
    <w:rsid w:val="00DD3BC5"/>
    <w:rsid w:val="00DD49B4"/>
    <w:rsid w:val="00DD4B82"/>
    <w:rsid w:val="00DD508A"/>
    <w:rsid w:val="00DD64AD"/>
    <w:rsid w:val="00DD6B6D"/>
    <w:rsid w:val="00DD6C97"/>
    <w:rsid w:val="00DD7EF2"/>
    <w:rsid w:val="00DE06AE"/>
    <w:rsid w:val="00DE0AF8"/>
    <w:rsid w:val="00DE0C04"/>
    <w:rsid w:val="00DE2F39"/>
    <w:rsid w:val="00DE38BF"/>
    <w:rsid w:val="00DE398B"/>
    <w:rsid w:val="00DE51AA"/>
    <w:rsid w:val="00DE66AE"/>
    <w:rsid w:val="00DE688A"/>
    <w:rsid w:val="00DE704B"/>
    <w:rsid w:val="00DE742F"/>
    <w:rsid w:val="00DF0BD0"/>
    <w:rsid w:val="00DF1D67"/>
    <w:rsid w:val="00DF1D78"/>
    <w:rsid w:val="00DF3A6F"/>
    <w:rsid w:val="00DF3D20"/>
    <w:rsid w:val="00DF3F23"/>
    <w:rsid w:val="00DF4B36"/>
    <w:rsid w:val="00DF53ED"/>
    <w:rsid w:val="00DF5F26"/>
    <w:rsid w:val="00DF66E5"/>
    <w:rsid w:val="00DF7941"/>
    <w:rsid w:val="00DF79FF"/>
    <w:rsid w:val="00E01481"/>
    <w:rsid w:val="00E016F6"/>
    <w:rsid w:val="00E02BF3"/>
    <w:rsid w:val="00E02E23"/>
    <w:rsid w:val="00E03661"/>
    <w:rsid w:val="00E04426"/>
    <w:rsid w:val="00E05498"/>
    <w:rsid w:val="00E05563"/>
    <w:rsid w:val="00E05C23"/>
    <w:rsid w:val="00E064CD"/>
    <w:rsid w:val="00E066E2"/>
    <w:rsid w:val="00E07628"/>
    <w:rsid w:val="00E10732"/>
    <w:rsid w:val="00E10C84"/>
    <w:rsid w:val="00E12353"/>
    <w:rsid w:val="00E12401"/>
    <w:rsid w:val="00E13398"/>
    <w:rsid w:val="00E137EF"/>
    <w:rsid w:val="00E146EA"/>
    <w:rsid w:val="00E1536B"/>
    <w:rsid w:val="00E15833"/>
    <w:rsid w:val="00E15839"/>
    <w:rsid w:val="00E16910"/>
    <w:rsid w:val="00E208C9"/>
    <w:rsid w:val="00E218CE"/>
    <w:rsid w:val="00E22400"/>
    <w:rsid w:val="00E22D6C"/>
    <w:rsid w:val="00E258CA"/>
    <w:rsid w:val="00E264CC"/>
    <w:rsid w:val="00E27249"/>
    <w:rsid w:val="00E305BC"/>
    <w:rsid w:val="00E31A3B"/>
    <w:rsid w:val="00E31BC0"/>
    <w:rsid w:val="00E33636"/>
    <w:rsid w:val="00E33AAF"/>
    <w:rsid w:val="00E354E8"/>
    <w:rsid w:val="00E35CBC"/>
    <w:rsid w:val="00E3686C"/>
    <w:rsid w:val="00E3735E"/>
    <w:rsid w:val="00E40132"/>
    <w:rsid w:val="00E42089"/>
    <w:rsid w:val="00E42BFB"/>
    <w:rsid w:val="00E42FB2"/>
    <w:rsid w:val="00E44BB6"/>
    <w:rsid w:val="00E452A5"/>
    <w:rsid w:val="00E47C6E"/>
    <w:rsid w:val="00E50085"/>
    <w:rsid w:val="00E51A01"/>
    <w:rsid w:val="00E51A10"/>
    <w:rsid w:val="00E521ED"/>
    <w:rsid w:val="00E52490"/>
    <w:rsid w:val="00E5317A"/>
    <w:rsid w:val="00E544E2"/>
    <w:rsid w:val="00E5512D"/>
    <w:rsid w:val="00E570BF"/>
    <w:rsid w:val="00E578FA"/>
    <w:rsid w:val="00E57BBC"/>
    <w:rsid w:val="00E57D76"/>
    <w:rsid w:val="00E609FE"/>
    <w:rsid w:val="00E61346"/>
    <w:rsid w:val="00E61B72"/>
    <w:rsid w:val="00E62FE3"/>
    <w:rsid w:val="00E62FE5"/>
    <w:rsid w:val="00E63042"/>
    <w:rsid w:val="00E63342"/>
    <w:rsid w:val="00E63D18"/>
    <w:rsid w:val="00E645F0"/>
    <w:rsid w:val="00E64644"/>
    <w:rsid w:val="00E64820"/>
    <w:rsid w:val="00E6549D"/>
    <w:rsid w:val="00E6696B"/>
    <w:rsid w:val="00E66C03"/>
    <w:rsid w:val="00E66C7C"/>
    <w:rsid w:val="00E70067"/>
    <w:rsid w:val="00E70722"/>
    <w:rsid w:val="00E70A46"/>
    <w:rsid w:val="00E71573"/>
    <w:rsid w:val="00E71574"/>
    <w:rsid w:val="00E720EF"/>
    <w:rsid w:val="00E7219E"/>
    <w:rsid w:val="00E73EDE"/>
    <w:rsid w:val="00E76B4B"/>
    <w:rsid w:val="00E76B7D"/>
    <w:rsid w:val="00E76B89"/>
    <w:rsid w:val="00E77D00"/>
    <w:rsid w:val="00E77DEA"/>
    <w:rsid w:val="00E8157A"/>
    <w:rsid w:val="00E822FE"/>
    <w:rsid w:val="00E85A3E"/>
    <w:rsid w:val="00E90783"/>
    <w:rsid w:val="00E91780"/>
    <w:rsid w:val="00E9274C"/>
    <w:rsid w:val="00E92FBD"/>
    <w:rsid w:val="00E93BEA"/>
    <w:rsid w:val="00E945E7"/>
    <w:rsid w:val="00E94865"/>
    <w:rsid w:val="00E95723"/>
    <w:rsid w:val="00E96750"/>
    <w:rsid w:val="00E97F0A"/>
    <w:rsid w:val="00EA10EE"/>
    <w:rsid w:val="00EA128B"/>
    <w:rsid w:val="00EA1944"/>
    <w:rsid w:val="00EA2AA8"/>
    <w:rsid w:val="00EA419C"/>
    <w:rsid w:val="00EA4BE2"/>
    <w:rsid w:val="00EA546C"/>
    <w:rsid w:val="00EA6755"/>
    <w:rsid w:val="00EA69A2"/>
    <w:rsid w:val="00EA6A0F"/>
    <w:rsid w:val="00EA7B0B"/>
    <w:rsid w:val="00EA7F15"/>
    <w:rsid w:val="00EB036C"/>
    <w:rsid w:val="00EB093F"/>
    <w:rsid w:val="00EB0EE4"/>
    <w:rsid w:val="00EB3537"/>
    <w:rsid w:val="00EB3C64"/>
    <w:rsid w:val="00EB4433"/>
    <w:rsid w:val="00EB455C"/>
    <w:rsid w:val="00EB4FC1"/>
    <w:rsid w:val="00EB597E"/>
    <w:rsid w:val="00EB5A00"/>
    <w:rsid w:val="00EB5EB9"/>
    <w:rsid w:val="00EB6609"/>
    <w:rsid w:val="00EB798A"/>
    <w:rsid w:val="00EC0136"/>
    <w:rsid w:val="00EC0433"/>
    <w:rsid w:val="00EC0E36"/>
    <w:rsid w:val="00EC1140"/>
    <w:rsid w:val="00EC1720"/>
    <w:rsid w:val="00EC5151"/>
    <w:rsid w:val="00EC59B1"/>
    <w:rsid w:val="00EC5B2D"/>
    <w:rsid w:val="00EC5BBB"/>
    <w:rsid w:val="00EC704A"/>
    <w:rsid w:val="00EC76EC"/>
    <w:rsid w:val="00EC7DFC"/>
    <w:rsid w:val="00ED104E"/>
    <w:rsid w:val="00ED1732"/>
    <w:rsid w:val="00ED1DDB"/>
    <w:rsid w:val="00ED2256"/>
    <w:rsid w:val="00ED5CAC"/>
    <w:rsid w:val="00ED7674"/>
    <w:rsid w:val="00EE04EC"/>
    <w:rsid w:val="00EE17DB"/>
    <w:rsid w:val="00EE2084"/>
    <w:rsid w:val="00EE26B6"/>
    <w:rsid w:val="00EE4717"/>
    <w:rsid w:val="00EE4910"/>
    <w:rsid w:val="00EE6689"/>
    <w:rsid w:val="00EE690D"/>
    <w:rsid w:val="00EE6A05"/>
    <w:rsid w:val="00EE6A1C"/>
    <w:rsid w:val="00EE76C7"/>
    <w:rsid w:val="00EE7D69"/>
    <w:rsid w:val="00EF72B3"/>
    <w:rsid w:val="00F0080F"/>
    <w:rsid w:val="00F00B83"/>
    <w:rsid w:val="00F01295"/>
    <w:rsid w:val="00F0163A"/>
    <w:rsid w:val="00F0241F"/>
    <w:rsid w:val="00F03594"/>
    <w:rsid w:val="00F036FF"/>
    <w:rsid w:val="00F04986"/>
    <w:rsid w:val="00F05016"/>
    <w:rsid w:val="00F11BBB"/>
    <w:rsid w:val="00F11C77"/>
    <w:rsid w:val="00F1372A"/>
    <w:rsid w:val="00F1431E"/>
    <w:rsid w:val="00F14819"/>
    <w:rsid w:val="00F17071"/>
    <w:rsid w:val="00F17B63"/>
    <w:rsid w:val="00F21159"/>
    <w:rsid w:val="00F225D8"/>
    <w:rsid w:val="00F22A44"/>
    <w:rsid w:val="00F231DA"/>
    <w:rsid w:val="00F23969"/>
    <w:rsid w:val="00F244CB"/>
    <w:rsid w:val="00F25B3C"/>
    <w:rsid w:val="00F2633E"/>
    <w:rsid w:val="00F266BE"/>
    <w:rsid w:val="00F26FDA"/>
    <w:rsid w:val="00F27AA6"/>
    <w:rsid w:val="00F314D8"/>
    <w:rsid w:val="00F31793"/>
    <w:rsid w:val="00F32125"/>
    <w:rsid w:val="00F33FB8"/>
    <w:rsid w:val="00F3407F"/>
    <w:rsid w:val="00F34460"/>
    <w:rsid w:val="00F34D74"/>
    <w:rsid w:val="00F34D9F"/>
    <w:rsid w:val="00F36225"/>
    <w:rsid w:val="00F364AD"/>
    <w:rsid w:val="00F36B81"/>
    <w:rsid w:val="00F41CBF"/>
    <w:rsid w:val="00F42E33"/>
    <w:rsid w:val="00F42FF8"/>
    <w:rsid w:val="00F432CF"/>
    <w:rsid w:val="00F43A12"/>
    <w:rsid w:val="00F44D96"/>
    <w:rsid w:val="00F47AD1"/>
    <w:rsid w:val="00F5000D"/>
    <w:rsid w:val="00F502E6"/>
    <w:rsid w:val="00F51B32"/>
    <w:rsid w:val="00F51F55"/>
    <w:rsid w:val="00F54B2E"/>
    <w:rsid w:val="00F55418"/>
    <w:rsid w:val="00F55656"/>
    <w:rsid w:val="00F55831"/>
    <w:rsid w:val="00F56722"/>
    <w:rsid w:val="00F60496"/>
    <w:rsid w:val="00F6190D"/>
    <w:rsid w:val="00F61CE2"/>
    <w:rsid w:val="00F64CFC"/>
    <w:rsid w:val="00F66F17"/>
    <w:rsid w:val="00F705A7"/>
    <w:rsid w:val="00F70828"/>
    <w:rsid w:val="00F70961"/>
    <w:rsid w:val="00F714D1"/>
    <w:rsid w:val="00F7158E"/>
    <w:rsid w:val="00F72CEC"/>
    <w:rsid w:val="00F73615"/>
    <w:rsid w:val="00F7590E"/>
    <w:rsid w:val="00F75921"/>
    <w:rsid w:val="00F76996"/>
    <w:rsid w:val="00F76DBC"/>
    <w:rsid w:val="00F77233"/>
    <w:rsid w:val="00F80059"/>
    <w:rsid w:val="00F809FC"/>
    <w:rsid w:val="00F83021"/>
    <w:rsid w:val="00F832E2"/>
    <w:rsid w:val="00F850BC"/>
    <w:rsid w:val="00F87EBE"/>
    <w:rsid w:val="00F92229"/>
    <w:rsid w:val="00F92BAD"/>
    <w:rsid w:val="00F92BF1"/>
    <w:rsid w:val="00F9321C"/>
    <w:rsid w:val="00F95AE6"/>
    <w:rsid w:val="00F97247"/>
    <w:rsid w:val="00FA09F3"/>
    <w:rsid w:val="00FA17EB"/>
    <w:rsid w:val="00FA208B"/>
    <w:rsid w:val="00FA4CF4"/>
    <w:rsid w:val="00FA50AA"/>
    <w:rsid w:val="00FA6B54"/>
    <w:rsid w:val="00FB0552"/>
    <w:rsid w:val="00FB09FF"/>
    <w:rsid w:val="00FB21CB"/>
    <w:rsid w:val="00FB2D35"/>
    <w:rsid w:val="00FB2DE0"/>
    <w:rsid w:val="00FB3FAC"/>
    <w:rsid w:val="00FB42DA"/>
    <w:rsid w:val="00FB5921"/>
    <w:rsid w:val="00FB5A61"/>
    <w:rsid w:val="00FB67CD"/>
    <w:rsid w:val="00FB70F4"/>
    <w:rsid w:val="00FB759F"/>
    <w:rsid w:val="00FC1B58"/>
    <w:rsid w:val="00FC1FAC"/>
    <w:rsid w:val="00FC2348"/>
    <w:rsid w:val="00FC28A8"/>
    <w:rsid w:val="00FC2EA8"/>
    <w:rsid w:val="00FC37EC"/>
    <w:rsid w:val="00FC41D9"/>
    <w:rsid w:val="00FC456E"/>
    <w:rsid w:val="00FC5B20"/>
    <w:rsid w:val="00FC5BBF"/>
    <w:rsid w:val="00FD0585"/>
    <w:rsid w:val="00FD1720"/>
    <w:rsid w:val="00FD1C9B"/>
    <w:rsid w:val="00FD2000"/>
    <w:rsid w:val="00FD22CD"/>
    <w:rsid w:val="00FD49E6"/>
    <w:rsid w:val="00FD674C"/>
    <w:rsid w:val="00FD71A9"/>
    <w:rsid w:val="00FD7F59"/>
    <w:rsid w:val="00FE008E"/>
    <w:rsid w:val="00FE0907"/>
    <w:rsid w:val="00FE1394"/>
    <w:rsid w:val="00FE1AC1"/>
    <w:rsid w:val="00FE2A73"/>
    <w:rsid w:val="00FE3669"/>
    <w:rsid w:val="00FE45E4"/>
    <w:rsid w:val="00FE4C48"/>
    <w:rsid w:val="00FE4FD6"/>
    <w:rsid w:val="00FE5392"/>
    <w:rsid w:val="00FE67F4"/>
    <w:rsid w:val="00FE72FE"/>
    <w:rsid w:val="00FF01FE"/>
    <w:rsid w:val="00FF0876"/>
    <w:rsid w:val="00FF0F9E"/>
    <w:rsid w:val="00FF5EBC"/>
    <w:rsid w:val="00FF5F93"/>
    <w:rsid w:val="00FF7900"/>
    <w:rsid w:val="00FF7C70"/>
    <w:rsid w:val="00FF7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F50E7"/>
  <w15:chartTrackingRefBased/>
  <w15:docId w15:val="{2D912C48-D22C-43A9-8876-BD6A18BD4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9C4"/>
    <w:pPr>
      <w:spacing w:after="200" w:line="240" w:lineRule="auto"/>
      <w:jc w:val="both"/>
    </w:pPr>
    <w:rPr>
      <w:rFonts w:ascii="Times" w:eastAsia="SimSun" w:hAnsi="Times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Title">
    <w:name w:val="BA_Title"/>
    <w:basedOn w:val="Normal"/>
    <w:next w:val="BBAuthorName"/>
    <w:autoRedefine/>
    <w:rsid w:val="000A2FC9"/>
    <w:pPr>
      <w:spacing w:after="0" w:line="480" w:lineRule="auto"/>
      <w:jc w:val="center"/>
    </w:pPr>
    <w:rPr>
      <w:rFonts w:ascii="Times New Roman" w:hAnsi="Times New Roman"/>
      <w:bCs/>
      <w:kern w:val="36"/>
      <w:sz w:val="40"/>
      <w:szCs w:val="40"/>
    </w:rPr>
  </w:style>
  <w:style w:type="paragraph" w:customStyle="1" w:styleId="BBAuthorName">
    <w:name w:val="BB_Author_Name"/>
    <w:basedOn w:val="Normal"/>
    <w:next w:val="BCAuthorAddress"/>
    <w:link w:val="BBAuthorNameChar"/>
    <w:autoRedefine/>
    <w:rsid w:val="00C639C4"/>
    <w:pPr>
      <w:spacing w:after="180"/>
      <w:jc w:val="center"/>
    </w:pPr>
    <w:rPr>
      <w:rFonts w:ascii="Times New Roman" w:hAnsi="Times New Roman"/>
      <w:i/>
      <w:kern w:val="26"/>
      <w:szCs w:val="24"/>
    </w:rPr>
  </w:style>
  <w:style w:type="paragraph" w:customStyle="1" w:styleId="BCAuthorAddress">
    <w:name w:val="BC_Author_Address"/>
    <w:basedOn w:val="Normal"/>
    <w:next w:val="Normal"/>
    <w:autoRedefine/>
    <w:uiPriority w:val="99"/>
    <w:rsid w:val="00C639C4"/>
    <w:pPr>
      <w:spacing w:after="60"/>
      <w:jc w:val="left"/>
    </w:pPr>
    <w:rPr>
      <w:rFonts w:ascii="Arno Pro" w:hAnsi="Arno Pro"/>
      <w:kern w:val="22"/>
      <w:sz w:val="20"/>
    </w:rPr>
  </w:style>
  <w:style w:type="character" w:customStyle="1" w:styleId="BBAuthorNameChar">
    <w:name w:val="BB_Author_Name Char"/>
    <w:link w:val="BBAuthorName"/>
    <w:locked/>
    <w:rsid w:val="00C639C4"/>
    <w:rPr>
      <w:rFonts w:ascii="Times New Roman" w:eastAsia="SimSun" w:hAnsi="Times New Roman" w:cs="Times New Roman"/>
      <w:i/>
      <w:kern w:val="26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639C4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639C4"/>
    <w:rPr>
      <w:rFonts w:ascii="Times" w:eastAsia="SimSun" w:hAnsi="Times" w:cs="Times New Roman"/>
      <w:sz w:val="24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639C4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639C4"/>
    <w:rPr>
      <w:rFonts w:ascii="Times" w:eastAsia="SimSun" w:hAnsi="Times" w:cs="Times New Roman"/>
      <w:sz w:val="24"/>
      <w:szCs w:val="20"/>
      <w:lang w:eastAsia="en-US"/>
    </w:rPr>
  </w:style>
  <w:style w:type="paragraph" w:customStyle="1" w:styleId="TAMainText">
    <w:name w:val="TA_Main_Text"/>
    <w:basedOn w:val="Normal"/>
    <w:link w:val="TAMainTextChar"/>
    <w:autoRedefine/>
    <w:rsid w:val="00C420BB"/>
    <w:pPr>
      <w:spacing w:after="60" w:line="480" w:lineRule="auto"/>
    </w:pPr>
    <w:rPr>
      <w:rFonts w:ascii="Times New Roman" w:hAnsi="Times New Roman"/>
      <w:kern w:val="21"/>
      <w:szCs w:val="24"/>
    </w:rPr>
  </w:style>
  <w:style w:type="character" w:customStyle="1" w:styleId="TAMainTextChar">
    <w:name w:val="TA_Main_Text Char"/>
    <w:basedOn w:val="DefaultParagraphFont"/>
    <w:link w:val="TAMainText"/>
    <w:rsid w:val="00C420BB"/>
    <w:rPr>
      <w:rFonts w:ascii="Times New Roman" w:eastAsia="SimSun" w:hAnsi="Times New Roman" w:cs="Times New Roman"/>
      <w:kern w:val="21"/>
      <w:sz w:val="24"/>
      <w:szCs w:val="24"/>
      <w:lang w:eastAsia="en-US"/>
    </w:rPr>
  </w:style>
  <w:style w:type="table" w:styleId="TableGrid">
    <w:name w:val="Table Grid"/>
    <w:basedOn w:val="TableNormal"/>
    <w:rsid w:val="00C639C4"/>
    <w:pPr>
      <w:spacing w:after="0" w:line="240" w:lineRule="auto"/>
    </w:pPr>
    <w:rPr>
      <w:rFonts w:ascii="New York" w:eastAsia="SimSun" w:hAnsi="New York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39C4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9C4"/>
    <w:rPr>
      <w:rFonts w:ascii="Segoe UI" w:eastAsia="SimSun" w:hAnsi="Segoe UI" w:cs="Segoe UI"/>
      <w:sz w:val="18"/>
      <w:szCs w:val="18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C639C4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C639C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639C4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C639C4"/>
    <w:pPr>
      <w:spacing w:after="0" w:line="240" w:lineRule="auto"/>
      <w:jc w:val="both"/>
    </w:pPr>
    <w:rPr>
      <w:rFonts w:ascii="Times" w:eastAsia="SimSun" w:hAnsi="Times" w:cs="Times New Roman"/>
      <w:sz w:val="24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639C4"/>
    <w:pPr>
      <w:spacing w:after="0"/>
      <w:jc w:val="center"/>
    </w:pPr>
    <w:rPr>
      <w:rFonts w:cs="Time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39C4"/>
    <w:rPr>
      <w:rFonts w:ascii="Times" w:eastAsia="SimSun" w:hAnsi="Times" w:cs="Times"/>
      <w:noProof/>
      <w:sz w:val="24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C639C4"/>
    <w:rPr>
      <w:rFonts w:cs="Time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639C4"/>
    <w:rPr>
      <w:rFonts w:ascii="Times" w:eastAsia="SimSun" w:hAnsi="Times" w:cs="Times"/>
      <w:noProof/>
      <w:sz w:val="24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639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39C4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39C4"/>
    <w:rPr>
      <w:rFonts w:ascii="Times" w:eastAsia="SimSun" w:hAnsi="Times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9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9C4"/>
    <w:rPr>
      <w:rFonts w:ascii="Times" w:eastAsia="SimSun" w:hAnsi="Times" w:cs="Times New Roman"/>
      <w:b/>
      <w:bCs/>
      <w:sz w:val="20"/>
      <w:szCs w:val="20"/>
      <w:lang w:eastAsia="en-US"/>
    </w:rPr>
  </w:style>
  <w:style w:type="paragraph" w:customStyle="1" w:styleId="TDAckTitle">
    <w:name w:val="TD_Ack_Title"/>
    <w:basedOn w:val="Normal"/>
    <w:link w:val="TDAckTitleChar"/>
    <w:rsid w:val="00C639C4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TitleChar">
    <w:name w:val="TD_Ack_Title Char"/>
    <w:link w:val="TDAckTitle"/>
    <w:rsid w:val="00C639C4"/>
    <w:rPr>
      <w:rFonts w:ascii="Myriad Pro Light" w:eastAsia="SimSun" w:hAnsi="Myriad Pro Light" w:cs="Times New Roman"/>
      <w:b/>
      <w:kern w:val="23"/>
      <w:sz w:val="21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C639C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C1B14"/>
    <w:pPr>
      <w:spacing w:before="100" w:beforeAutospacing="1" w:after="100" w:afterAutospacing="1"/>
      <w:jc w:val="left"/>
    </w:pPr>
    <w:rPr>
      <w:rFonts w:ascii="Times New Roman" w:eastAsia="Times New Roman" w:hAnsi="Times New Roman"/>
      <w:szCs w:val="24"/>
      <w:lang w:eastAsia="zh-CN"/>
    </w:rPr>
  </w:style>
  <w:style w:type="table" w:styleId="PlainTable1">
    <w:name w:val="Plain Table 1"/>
    <w:basedOn w:val="TableNormal"/>
    <w:uiPriority w:val="41"/>
    <w:rsid w:val="009B3C88"/>
    <w:pPr>
      <w:spacing w:after="0" w:line="240" w:lineRule="auto"/>
    </w:pPr>
    <w:rPr>
      <w:rFonts w:ascii="New York" w:eastAsia="SimSun" w:hAnsi="New York" w:cs="Times New Roman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AE505F"/>
    <w:pPr>
      <w:spacing w:after="0" w:line="240" w:lineRule="auto"/>
    </w:pPr>
    <w:rPr>
      <w:rFonts w:ascii="Times" w:eastAsia="SimSun" w:hAnsi="Times" w:cs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9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4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9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4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489534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26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7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4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8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7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4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2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5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ibarman@jhu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7</Pages>
  <Words>1012</Words>
  <Characters>576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Zheng</dc:creator>
  <cp:keywords/>
  <dc:description/>
  <cp:lastModifiedBy>Peng Zheng</cp:lastModifiedBy>
  <cp:revision>48</cp:revision>
  <dcterms:created xsi:type="dcterms:W3CDTF">2024-10-15T16:50:00Z</dcterms:created>
  <dcterms:modified xsi:type="dcterms:W3CDTF">2025-01-03T21:16:00Z</dcterms:modified>
</cp:coreProperties>
</file>